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ABFB2" w14:textId="3BEE3E91" w:rsidR="00BA3A67" w:rsidRDefault="00BA3A67" w:rsidP="00174502">
      <w:pPr>
        <w:pStyle w:val="Heading2"/>
        <w:spacing w:before="0" w:after="240" w:line="276" w:lineRule="auto"/>
        <w:rPr>
          <w:lang w:eastAsia="en-GB"/>
        </w:rPr>
      </w:pPr>
      <w:r>
        <w:rPr>
          <w:lang w:eastAsia="en-GB"/>
        </w:rPr>
        <w:t xml:space="preserve">Table S1. Treatment sequences for 20 </w:t>
      </w:r>
      <w:r w:rsidR="00B217CF">
        <w:rPr>
          <w:lang w:eastAsia="en-GB"/>
        </w:rPr>
        <w:t>subject</w:t>
      </w:r>
      <w:r>
        <w:rPr>
          <w:lang w:eastAsia="en-GB"/>
        </w:rPr>
        <w:t xml:space="preserve">s in this balanced, incomplete-block, three-way crossover </w:t>
      </w:r>
      <w:r w:rsidR="003E27EC">
        <w:rPr>
          <w:lang w:eastAsia="en-GB"/>
        </w:rPr>
        <w:t>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893FC6" w:rsidRPr="003E27EC" w14:paraId="3CBF2BBB" w14:textId="77777777" w:rsidTr="003E27EC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B5478C9" w14:textId="02F836EA" w:rsidR="00893FC6" w:rsidRPr="003E27EC" w:rsidRDefault="00893FC6" w:rsidP="003E27EC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  <w:bookmarkStart w:id="0" w:name="_GoBack"/>
            <w:bookmarkEnd w:id="0"/>
            <w:r w:rsidRPr="003E27EC">
              <w:rPr>
                <w:b/>
                <w:sz w:val="22"/>
                <w:szCs w:val="22"/>
                <w:lang w:eastAsia="en-GB"/>
              </w:rPr>
              <w:t>Sequenc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42AA6BD8" w14:textId="075F6D94" w:rsidR="00893FC6" w:rsidRPr="003E27EC" w:rsidRDefault="00893FC6" w:rsidP="003E27EC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  <w:r w:rsidRPr="003E27EC">
              <w:rPr>
                <w:b/>
                <w:sz w:val="22"/>
                <w:szCs w:val="22"/>
                <w:lang w:eastAsia="en-GB"/>
              </w:rPr>
              <w:t>Period 1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EF8197C" w14:textId="72FB6D94" w:rsidR="00893FC6" w:rsidRPr="003E27EC" w:rsidRDefault="00893FC6" w:rsidP="003E27EC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  <w:r w:rsidRPr="003E27EC">
              <w:rPr>
                <w:b/>
                <w:sz w:val="22"/>
                <w:szCs w:val="22"/>
                <w:lang w:eastAsia="en-GB"/>
              </w:rPr>
              <w:t>Period 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2EF65F9F" w14:textId="32A7BB0C" w:rsidR="00893FC6" w:rsidRPr="003E27EC" w:rsidRDefault="00893FC6" w:rsidP="003E27EC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  <w:r w:rsidRPr="003E27EC">
              <w:rPr>
                <w:b/>
                <w:sz w:val="22"/>
                <w:szCs w:val="22"/>
                <w:lang w:eastAsia="en-GB"/>
              </w:rPr>
              <w:t>Period 3</w:t>
            </w:r>
          </w:p>
        </w:tc>
      </w:tr>
      <w:tr w:rsidR="00893FC6" w:rsidRPr="003E27EC" w14:paraId="42C4EE87" w14:textId="77777777" w:rsidTr="003E27EC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</w:tcPr>
          <w:p w14:paraId="0CFD7E07" w14:textId="5068094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3D884E4" w14:textId="744671A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546F216D" w14:textId="6E63D6BD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46624384" w14:textId="1A8FBF91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</w:tr>
      <w:tr w:rsidR="00893FC6" w:rsidRPr="003E27EC" w14:paraId="3AAB8EC2" w14:textId="77777777" w:rsidTr="003E27EC">
        <w:trPr>
          <w:jc w:val="center"/>
        </w:trPr>
        <w:tc>
          <w:tcPr>
            <w:tcW w:w="2310" w:type="dxa"/>
          </w:tcPr>
          <w:p w14:paraId="17FF8723" w14:textId="42383937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310" w:type="dxa"/>
          </w:tcPr>
          <w:p w14:paraId="40F0183D" w14:textId="4D832F9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55DEC3C9" w14:textId="05EEE83C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5E09D7E0" w14:textId="17B4E64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</w:tr>
      <w:tr w:rsidR="00893FC6" w:rsidRPr="003E27EC" w14:paraId="12A36543" w14:textId="77777777" w:rsidTr="003E27EC">
        <w:trPr>
          <w:jc w:val="center"/>
        </w:trPr>
        <w:tc>
          <w:tcPr>
            <w:tcW w:w="2310" w:type="dxa"/>
          </w:tcPr>
          <w:p w14:paraId="62906EE8" w14:textId="01F7BFB6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310" w:type="dxa"/>
          </w:tcPr>
          <w:p w14:paraId="59FBB097" w14:textId="3CC5B3E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27B289CB" w14:textId="394FF12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075CEAAB" w14:textId="11F33260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</w:tr>
      <w:tr w:rsidR="00893FC6" w:rsidRPr="003E27EC" w14:paraId="33EC0EF8" w14:textId="77777777" w:rsidTr="003E27EC">
        <w:trPr>
          <w:jc w:val="center"/>
        </w:trPr>
        <w:tc>
          <w:tcPr>
            <w:tcW w:w="2310" w:type="dxa"/>
          </w:tcPr>
          <w:p w14:paraId="2170653A" w14:textId="18825C9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310" w:type="dxa"/>
          </w:tcPr>
          <w:p w14:paraId="6FE82A26" w14:textId="0793B56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38A5E9F8" w14:textId="4AE4521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500D93CD" w14:textId="39E034AA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</w:tr>
      <w:tr w:rsidR="00893FC6" w:rsidRPr="003E27EC" w14:paraId="3D2C8453" w14:textId="77777777" w:rsidTr="003E27EC">
        <w:trPr>
          <w:jc w:val="center"/>
        </w:trPr>
        <w:tc>
          <w:tcPr>
            <w:tcW w:w="2310" w:type="dxa"/>
          </w:tcPr>
          <w:p w14:paraId="0206FE5D" w14:textId="5C2704E4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310" w:type="dxa"/>
          </w:tcPr>
          <w:p w14:paraId="6158E716" w14:textId="48A22BDF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2AA624C4" w14:textId="342D46A5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42DD41A7" w14:textId="6951228A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</w:tr>
      <w:tr w:rsidR="00893FC6" w:rsidRPr="003E27EC" w14:paraId="386D66D8" w14:textId="77777777" w:rsidTr="003E27EC">
        <w:trPr>
          <w:jc w:val="center"/>
        </w:trPr>
        <w:tc>
          <w:tcPr>
            <w:tcW w:w="2310" w:type="dxa"/>
          </w:tcPr>
          <w:p w14:paraId="6FDD4A21" w14:textId="5FF38F3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310" w:type="dxa"/>
          </w:tcPr>
          <w:p w14:paraId="1771B5FF" w14:textId="1079D77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005FC198" w14:textId="47FBF41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7492A268" w14:textId="68A6FE9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</w:tr>
      <w:tr w:rsidR="00893FC6" w:rsidRPr="003E27EC" w14:paraId="03767E33" w14:textId="77777777" w:rsidTr="003E27EC">
        <w:trPr>
          <w:jc w:val="center"/>
        </w:trPr>
        <w:tc>
          <w:tcPr>
            <w:tcW w:w="2310" w:type="dxa"/>
          </w:tcPr>
          <w:p w14:paraId="580F464E" w14:textId="1DCA42D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310" w:type="dxa"/>
          </w:tcPr>
          <w:p w14:paraId="5D09165F" w14:textId="2D4CA935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40AC13E7" w14:textId="27CF1EFF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24845325" w14:textId="6981EDB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</w:tr>
      <w:tr w:rsidR="00893FC6" w:rsidRPr="003E27EC" w14:paraId="63B36C72" w14:textId="77777777" w:rsidTr="003E27EC">
        <w:trPr>
          <w:jc w:val="center"/>
        </w:trPr>
        <w:tc>
          <w:tcPr>
            <w:tcW w:w="2310" w:type="dxa"/>
          </w:tcPr>
          <w:p w14:paraId="6A50A158" w14:textId="73740B3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310" w:type="dxa"/>
          </w:tcPr>
          <w:p w14:paraId="324AACCC" w14:textId="7104251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75D3E34D" w14:textId="4FE4E8EA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5CC3EEF7" w14:textId="3889D09D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</w:tr>
      <w:tr w:rsidR="00893FC6" w:rsidRPr="003E27EC" w14:paraId="0DE0BA00" w14:textId="77777777" w:rsidTr="003E27EC">
        <w:trPr>
          <w:jc w:val="center"/>
        </w:trPr>
        <w:tc>
          <w:tcPr>
            <w:tcW w:w="2310" w:type="dxa"/>
          </w:tcPr>
          <w:p w14:paraId="75542EC6" w14:textId="45DF7BF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310" w:type="dxa"/>
          </w:tcPr>
          <w:p w14:paraId="39934835" w14:textId="470F4D67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6245F0D8" w14:textId="1BC82F67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30357546" w14:textId="1A14DAEC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</w:tr>
      <w:tr w:rsidR="00893FC6" w:rsidRPr="003E27EC" w14:paraId="19930EE6" w14:textId="77777777" w:rsidTr="003E27EC">
        <w:trPr>
          <w:jc w:val="center"/>
        </w:trPr>
        <w:tc>
          <w:tcPr>
            <w:tcW w:w="2310" w:type="dxa"/>
          </w:tcPr>
          <w:p w14:paraId="014C54FD" w14:textId="29A3D97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310" w:type="dxa"/>
          </w:tcPr>
          <w:p w14:paraId="68653038" w14:textId="311939D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0CF7CB09" w14:textId="69CF467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1934CC6C" w14:textId="2D1F58F1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</w:tr>
      <w:tr w:rsidR="00893FC6" w:rsidRPr="003E27EC" w14:paraId="697BDF5C" w14:textId="77777777" w:rsidTr="003E27EC">
        <w:trPr>
          <w:jc w:val="center"/>
        </w:trPr>
        <w:tc>
          <w:tcPr>
            <w:tcW w:w="2310" w:type="dxa"/>
          </w:tcPr>
          <w:p w14:paraId="39AF41DB" w14:textId="0DD9CA07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310" w:type="dxa"/>
          </w:tcPr>
          <w:p w14:paraId="137E4029" w14:textId="2FCDBE2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6D7010F3" w14:textId="4FCEA748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7F4732FC" w14:textId="26A3DAC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</w:tr>
      <w:tr w:rsidR="00893FC6" w:rsidRPr="003E27EC" w14:paraId="1A1EB917" w14:textId="77777777" w:rsidTr="003E27EC">
        <w:trPr>
          <w:jc w:val="center"/>
        </w:trPr>
        <w:tc>
          <w:tcPr>
            <w:tcW w:w="2310" w:type="dxa"/>
          </w:tcPr>
          <w:p w14:paraId="5034C954" w14:textId="7728195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310" w:type="dxa"/>
          </w:tcPr>
          <w:p w14:paraId="141C6D7D" w14:textId="0303F8F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21A12350" w14:textId="45F4588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3DD471CE" w14:textId="770D2490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</w:tr>
      <w:tr w:rsidR="00893FC6" w:rsidRPr="003E27EC" w14:paraId="6A7E19E1" w14:textId="77777777" w:rsidTr="003E27EC">
        <w:trPr>
          <w:jc w:val="center"/>
        </w:trPr>
        <w:tc>
          <w:tcPr>
            <w:tcW w:w="2310" w:type="dxa"/>
          </w:tcPr>
          <w:p w14:paraId="27AF6540" w14:textId="58607A7D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2310" w:type="dxa"/>
          </w:tcPr>
          <w:p w14:paraId="0ECBFD14" w14:textId="4A72002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42B89DEA" w14:textId="49F46DE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3F8EF5F2" w14:textId="4E409675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</w:tr>
      <w:tr w:rsidR="00893FC6" w:rsidRPr="003E27EC" w14:paraId="1C5DA510" w14:textId="77777777" w:rsidTr="003E27EC">
        <w:trPr>
          <w:jc w:val="center"/>
        </w:trPr>
        <w:tc>
          <w:tcPr>
            <w:tcW w:w="2310" w:type="dxa"/>
          </w:tcPr>
          <w:p w14:paraId="02B3CC32" w14:textId="0847F87D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310" w:type="dxa"/>
          </w:tcPr>
          <w:p w14:paraId="46AD4C84" w14:textId="127DBB4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015D4032" w14:textId="41285E34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71747948" w14:textId="1ED8E0CB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</w:tr>
      <w:tr w:rsidR="00893FC6" w:rsidRPr="003E27EC" w14:paraId="68FC4698" w14:textId="77777777" w:rsidTr="003E27EC">
        <w:trPr>
          <w:jc w:val="center"/>
        </w:trPr>
        <w:tc>
          <w:tcPr>
            <w:tcW w:w="2310" w:type="dxa"/>
          </w:tcPr>
          <w:p w14:paraId="1DC17FD8" w14:textId="4C14762D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310" w:type="dxa"/>
          </w:tcPr>
          <w:p w14:paraId="2352419C" w14:textId="7C859596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25ABC3BB" w14:textId="44B2C855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4980B067" w14:textId="0134A0D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</w:tr>
      <w:tr w:rsidR="00893FC6" w:rsidRPr="003E27EC" w14:paraId="4CDFF474" w14:textId="77777777" w:rsidTr="003E27EC">
        <w:trPr>
          <w:jc w:val="center"/>
        </w:trPr>
        <w:tc>
          <w:tcPr>
            <w:tcW w:w="2310" w:type="dxa"/>
          </w:tcPr>
          <w:p w14:paraId="312D13A1" w14:textId="480680FA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2310" w:type="dxa"/>
          </w:tcPr>
          <w:p w14:paraId="2956DC3C" w14:textId="2BC887B1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044BADFC" w14:textId="19BC3DBF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665E5B43" w14:textId="5B0C254F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</w:tr>
      <w:tr w:rsidR="00893FC6" w:rsidRPr="003E27EC" w14:paraId="45545000" w14:textId="77777777" w:rsidTr="003E27EC">
        <w:trPr>
          <w:jc w:val="center"/>
        </w:trPr>
        <w:tc>
          <w:tcPr>
            <w:tcW w:w="2310" w:type="dxa"/>
          </w:tcPr>
          <w:p w14:paraId="46B1DB2F" w14:textId="4D9458D1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310" w:type="dxa"/>
          </w:tcPr>
          <w:p w14:paraId="30327A22" w14:textId="470A4FD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1B843EF3" w14:textId="65998C3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3B6FA687" w14:textId="7C003E8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</w:tr>
      <w:tr w:rsidR="00893FC6" w:rsidRPr="003E27EC" w14:paraId="580B9BE2" w14:textId="77777777" w:rsidTr="003E27EC">
        <w:trPr>
          <w:jc w:val="center"/>
        </w:trPr>
        <w:tc>
          <w:tcPr>
            <w:tcW w:w="2310" w:type="dxa"/>
          </w:tcPr>
          <w:p w14:paraId="4E8DEA5D" w14:textId="084841F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310" w:type="dxa"/>
          </w:tcPr>
          <w:p w14:paraId="3564CDDF" w14:textId="71A6C4D2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  <w:tc>
          <w:tcPr>
            <w:tcW w:w="2311" w:type="dxa"/>
          </w:tcPr>
          <w:p w14:paraId="773AC6EA" w14:textId="4EA442C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24EDF639" w14:textId="306BF63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</w:tr>
      <w:tr w:rsidR="00893FC6" w:rsidRPr="003E27EC" w14:paraId="7FB2607E" w14:textId="77777777" w:rsidTr="003E27EC">
        <w:trPr>
          <w:jc w:val="center"/>
        </w:trPr>
        <w:tc>
          <w:tcPr>
            <w:tcW w:w="2310" w:type="dxa"/>
          </w:tcPr>
          <w:p w14:paraId="12DB6569" w14:textId="1B369E0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310" w:type="dxa"/>
          </w:tcPr>
          <w:p w14:paraId="05CE35FB" w14:textId="25D9AFF1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  <w:tc>
          <w:tcPr>
            <w:tcW w:w="2311" w:type="dxa"/>
          </w:tcPr>
          <w:p w14:paraId="52F98093" w14:textId="0EA22290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A</w:t>
            </w:r>
          </w:p>
        </w:tc>
        <w:tc>
          <w:tcPr>
            <w:tcW w:w="2311" w:type="dxa"/>
          </w:tcPr>
          <w:p w14:paraId="48C66F8D" w14:textId="38D1A420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C</w:t>
            </w:r>
          </w:p>
        </w:tc>
      </w:tr>
      <w:tr w:rsidR="00893FC6" w:rsidRPr="003E27EC" w14:paraId="262CAEB2" w14:textId="77777777" w:rsidTr="003E27EC">
        <w:trPr>
          <w:jc w:val="center"/>
        </w:trPr>
        <w:tc>
          <w:tcPr>
            <w:tcW w:w="2310" w:type="dxa"/>
          </w:tcPr>
          <w:p w14:paraId="792CADAB" w14:textId="1958872C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10" w:type="dxa"/>
          </w:tcPr>
          <w:p w14:paraId="420F688A" w14:textId="2B3F6993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E</w:t>
            </w:r>
          </w:p>
        </w:tc>
        <w:tc>
          <w:tcPr>
            <w:tcW w:w="2311" w:type="dxa"/>
          </w:tcPr>
          <w:p w14:paraId="642A53DE" w14:textId="7D149B1E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311" w:type="dxa"/>
          </w:tcPr>
          <w:p w14:paraId="46E04E67" w14:textId="5D923B09" w:rsidR="00893FC6" w:rsidRPr="003E27EC" w:rsidRDefault="00893FC6" w:rsidP="003E27EC">
            <w:pPr>
              <w:spacing w:after="0" w:line="276" w:lineRule="auto"/>
              <w:jc w:val="center"/>
              <w:rPr>
                <w:sz w:val="22"/>
                <w:szCs w:val="22"/>
                <w:lang w:eastAsia="en-GB"/>
              </w:rPr>
            </w:pPr>
            <w:r w:rsidRPr="003E27EC">
              <w:rPr>
                <w:sz w:val="22"/>
                <w:szCs w:val="22"/>
                <w:lang w:eastAsia="en-GB"/>
              </w:rPr>
              <w:t>D</w:t>
            </w:r>
          </w:p>
        </w:tc>
      </w:tr>
    </w:tbl>
    <w:p w14:paraId="51CF6743" w14:textId="77777777" w:rsidR="003E27EC" w:rsidRDefault="003E27EC" w:rsidP="00030543">
      <w:pPr>
        <w:shd w:val="clear" w:color="auto" w:fill="FFFFFF"/>
        <w:spacing w:after="0"/>
        <w:ind w:right="-472"/>
        <w:rPr>
          <w:lang w:val="en-US"/>
        </w:rPr>
      </w:pPr>
    </w:p>
    <w:p w14:paraId="62943E6E" w14:textId="760E59E4" w:rsidR="00B8571C" w:rsidRPr="00F9663C" w:rsidRDefault="00B8571C" w:rsidP="00030543">
      <w:pPr>
        <w:shd w:val="clear" w:color="auto" w:fill="FFFFFF"/>
        <w:spacing w:after="0"/>
        <w:ind w:right="-472"/>
      </w:pPr>
      <w:r w:rsidRPr="00F9663C">
        <w:rPr>
          <w:lang w:val="en-US"/>
        </w:rPr>
        <w:t>A: UMEC</w:t>
      </w:r>
      <w:r w:rsidR="00444BEA" w:rsidRPr="00F9663C">
        <w:rPr>
          <w:lang w:val="en-US"/>
        </w:rPr>
        <w:t>/VI</w:t>
      </w:r>
      <w:r w:rsidRPr="00F9663C">
        <w:rPr>
          <w:lang w:val="en-US"/>
        </w:rPr>
        <w:t xml:space="preserve"> 62.5</w:t>
      </w:r>
      <w:r w:rsidR="00444BEA" w:rsidRPr="00F9663C">
        <w:rPr>
          <w:lang w:val="en-US"/>
        </w:rPr>
        <w:t>/25</w:t>
      </w:r>
      <w:r w:rsidRPr="00F9663C">
        <w:rPr>
          <w:rFonts w:cs="Arial"/>
        </w:rPr>
        <w:t xml:space="preserve"> µg; B: </w:t>
      </w:r>
      <w:r w:rsidR="00444BEA" w:rsidRPr="00F9663C">
        <w:rPr>
          <w:rFonts w:cs="Arial"/>
        </w:rPr>
        <w:t>UMEC/VI UMEC/VI 125/25 µg; C: UMEC 62.5 µg; D: UMEC 125 µg; E: VI 25 µg</w:t>
      </w:r>
    </w:p>
    <w:p w14:paraId="28F4B2E3" w14:textId="6455FCC8" w:rsidR="00E527F3" w:rsidRPr="00E527F3" w:rsidRDefault="00E527F3" w:rsidP="003E27EC">
      <w:pPr>
        <w:pStyle w:val="Heading2"/>
        <w:spacing w:before="0" w:after="0"/>
        <w:rPr>
          <w:lang w:eastAsia="en-GB"/>
        </w:rPr>
      </w:pPr>
    </w:p>
    <w:sectPr w:rsidR="00E527F3" w:rsidRPr="00E527F3" w:rsidSect="00916FB6">
      <w:pgSz w:w="11906" w:h="16838"/>
      <w:pgMar w:top="1440" w:right="1440" w:bottom="993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71FB0" w14:textId="77777777" w:rsidR="00602F05" w:rsidRDefault="00602F05" w:rsidP="00E02CFB">
      <w:r>
        <w:separator/>
      </w:r>
    </w:p>
  </w:endnote>
  <w:endnote w:type="continuationSeparator" w:id="0">
    <w:p w14:paraId="3CB05F27" w14:textId="77777777" w:rsidR="00602F05" w:rsidRDefault="00602F05" w:rsidP="00E02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097E1" w14:textId="77777777" w:rsidR="00602F05" w:rsidRDefault="00602F05" w:rsidP="00E02CFB">
      <w:r>
        <w:separator/>
      </w:r>
    </w:p>
  </w:footnote>
  <w:footnote w:type="continuationSeparator" w:id="0">
    <w:p w14:paraId="3313A0F1" w14:textId="77777777" w:rsidR="00602F05" w:rsidRDefault="00602F05" w:rsidP="00E02C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6527E"/>
    <w:multiLevelType w:val="hybridMultilevel"/>
    <w:tmpl w:val="E3A84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72C67"/>
    <w:multiLevelType w:val="hybridMultilevel"/>
    <w:tmpl w:val="37AAC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DE1DD4"/>
    <w:multiLevelType w:val="hybridMultilevel"/>
    <w:tmpl w:val="2550BA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050DE"/>
    <w:multiLevelType w:val="hybridMultilevel"/>
    <w:tmpl w:val="277884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EEF6C8C"/>
    <w:multiLevelType w:val="hybridMultilevel"/>
    <w:tmpl w:val="02AA6D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D5BAD"/>
    <w:multiLevelType w:val="hybridMultilevel"/>
    <w:tmpl w:val="6F2EC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DA7927"/>
    <w:multiLevelType w:val="hybridMultilevel"/>
    <w:tmpl w:val="68921530"/>
    <w:lvl w:ilvl="0" w:tplc="3768E69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44B530F"/>
    <w:multiLevelType w:val="hybridMultilevel"/>
    <w:tmpl w:val="3F225E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B3B5E"/>
    <w:multiLevelType w:val="hybridMultilevel"/>
    <w:tmpl w:val="706C6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D03A97"/>
    <w:multiLevelType w:val="hybridMultilevel"/>
    <w:tmpl w:val="E69447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7661D0">
      <w:numFmt w:val="bullet"/>
      <w:lvlText w:val="–"/>
      <w:lvlJc w:val="left"/>
      <w:pPr>
        <w:ind w:left="1080" w:hanging="360"/>
      </w:pPr>
      <w:rPr>
        <w:rFonts w:ascii="Calibri" w:eastAsia="Times New Roman" w:hAnsi="Calibri"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90C310A"/>
    <w:multiLevelType w:val="hybridMultilevel"/>
    <w:tmpl w:val="63E6E2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E868B0"/>
    <w:multiLevelType w:val="hybridMultilevel"/>
    <w:tmpl w:val="CEAAD758"/>
    <w:lvl w:ilvl="0" w:tplc="8264D92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DDF544F"/>
    <w:multiLevelType w:val="hybridMultilevel"/>
    <w:tmpl w:val="54FCD8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47AEB"/>
    <w:multiLevelType w:val="hybridMultilevel"/>
    <w:tmpl w:val="E444B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1465E2C"/>
    <w:multiLevelType w:val="hybridMultilevel"/>
    <w:tmpl w:val="1BB8A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7661D0">
      <w:numFmt w:val="bullet"/>
      <w:lvlText w:val="–"/>
      <w:lvlJc w:val="left"/>
      <w:pPr>
        <w:ind w:left="1080" w:hanging="360"/>
      </w:pPr>
      <w:rPr>
        <w:rFonts w:ascii="Calibri" w:eastAsia="Times New Roman" w:hAnsi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9C60506"/>
    <w:multiLevelType w:val="hybridMultilevel"/>
    <w:tmpl w:val="8B501386"/>
    <w:lvl w:ilvl="0" w:tplc="93547FFC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8725BF1"/>
    <w:multiLevelType w:val="hybridMultilevel"/>
    <w:tmpl w:val="4AAC13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567118"/>
    <w:multiLevelType w:val="hybridMultilevel"/>
    <w:tmpl w:val="7CF68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2A4667"/>
    <w:multiLevelType w:val="hybridMultilevel"/>
    <w:tmpl w:val="292027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9468D9"/>
    <w:multiLevelType w:val="hybridMultilevel"/>
    <w:tmpl w:val="9C4204C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3" w:tplc="08090003">
      <w:start w:val="1"/>
      <w:numFmt w:val="bullet"/>
      <w:lvlText w:val="o"/>
      <w:lvlJc w:val="left"/>
      <w:pPr>
        <w:ind w:left="1942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266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3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2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5542" w:hanging="360"/>
      </w:pPr>
      <w:rPr>
        <w:rFonts w:ascii="Wingdings" w:hAnsi="Wingdings" w:hint="default"/>
      </w:rPr>
    </w:lvl>
  </w:abstractNum>
  <w:abstractNum w:abstractNumId="20">
    <w:nsid w:val="6AFA41C0"/>
    <w:multiLevelType w:val="hybridMultilevel"/>
    <w:tmpl w:val="4606A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916386"/>
    <w:multiLevelType w:val="hybridMultilevel"/>
    <w:tmpl w:val="98E04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252F17"/>
    <w:multiLevelType w:val="hybridMultilevel"/>
    <w:tmpl w:val="8ECEF5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F8A541D"/>
    <w:multiLevelType w:val="hybridMultilevel"/>
    <w:tmpl w:val="41EA0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0B806AF"/>
    <w:multiLevelType w:val="hybridMultilevel"/>
    <w:tmpl w:val="1F2AFC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167CC0"/>
    <w:multiLevelType w:val="hybridMultilevel"/>
    <w:tmpl w:val="FD540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1"/>
  </w:num>
  <w:num w:numId="4">
    <w:abstractNumId w:val="8"/>
  </w:num>
  <w:num w:numId="5">
    <w:abstractNumId w:val="14"/>
  </w:num>
  <w:num w:numId="6">
    <w:abstractNumId w:val="6"/>
  </w:num>
  <w:num w:numId="7">
    <w:abstractNumId w:val="25"/>
  </w:num>
  <w:num w:numId="8">
    <w:abstractNumId w:val="13"/>
  </w:num>
  <w:num w:numId="9">
    <w:abstractNumId w:val="23"/>
  </w:num>
  <w:num w:numId="10">
    <w:abstractNumId w:val="3"/>
  </w:num>
  <w:num w:numId="11">
    <w:abstractNumId w:val="22"/>
  </w:num>
  <w:num w:numId="12">
    <w:abstractNumId w:val="5"/>
  </w:num>
  <w:num w:numId="13">
    <w:abstractNumId w:val="21"/>
  </w:num>
  <w:num w:numId="14">
    <w:abstractNumId w:val="18"/>
  </w:num>
  <w:num w:numId="15">
    <w:abstractNumId w:val="0"/>
  </w:num>
  <w:num w:numId="16">
    <w:abstractNumId w:val="1"/>
  </w:num>
  <w:num w:numId="17">
    <w:abstractNumId w:val="20"/>
  </w:num>
  <w:num w:numId="18">
    <w:abstractNumId w:val="15"/>
  </w:num>
  <w:num w:numId="19">
    <w:abstractNumId w:val="17"/>
  </w:num>
  <w:num w:numId="20">
    <w:abstractNumId w:val="2"/>
  </w:num>
  <w:num w:numId="21">
    <w:abstractNumId w:val="24"/>
  </w:num>
  <w:num w:numId="22">
    <w:abstractNumId w:val="4"/>
  </w:num>
  <w:num w:numId="23">
    <w:abstractNumId w:val="10"/>
  </w:num>
  <w:num w:numId="24">
    <w:abstractNumId w:val="16"/>
  </w:num>
  <w:num w:numId="25">
    <w:abstractNumId w:val="7"/>
  </w:num>
  <w:num w:numId="26">
    <w:abstractNumId w:val="12"/>
  </w:num>
  <w:numIdMacAtCleanup w:val="10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ishawack Indicia">
    <w15:presenceInfo w15:providerId="None" w15:userId="Fishawack Indi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Formatting/>
  <w:defaultTabStop w:val="720"/>
  <w:drawingGridHorizontalSpacing w:val="6"/>
  <w:drawingGridVerticalSpacing w:val="6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tzvzwsndzew8etaauxd05r9avdwtezwvaw&quot;&gt;T-GSK0063-Saved-Saved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3&lt;/item&gt;&lt;item&gt;25&lt;/item&gt;&lt;item&gt;26&lt;/item&gt;&lt;/record-ids&gt;&lt;/item&gt;&lt;/Libraries&gt;"/>
  </w:docVars>
  <w:rsids>
    <w:rsidRoot w:val="00293766"/>
    <w:rsid w:val="0000011D"/>
    <w:rsid w:val="0000013B"/>
    <w:rsid w:val="00000C20"/>
    <w:rsid w:val="0000153A"/>
    <w:rsid w:val="00001801"/>
    <w:rsid w:val="00001AA6"/>
    <w:rsid w:val="00002E63"/>
    <w:rsid w:val="00003D20"/>
    <w:rsid w:val="00003DFF"/>
    <w:rsid w:val="00004449"/>
    <w:rsid w:val="00004F2A"/>
    <w:rsid w:val="00006C7D"/>
    <w:rsid w:val="000072F1"/>
    <w:rsid w:val="00007C20"/>
    <w:rsid w:val="00007D0E"/>
    <w:rsid w:val="00010405"/>
    <w:rsid w:val="00010FBF"/>
    <w:rsid w:val="00010FC6"/>
    <w:rsid w:val="000119AE"/>
    <w:rsid w:val="00011EF5"/>
    <w:rsid w:val="000126F3"/>
    <w:rsid w:val="000130B2"/>
    <w:rsid w:val="0001445D"/>
    <w:rsid w:val="00014704"/>
    <w:rsid w:val="00014A84"/>
    <w:rsid w:val="00015DB7"/>
    <w:rsid w:val="0001634B"/>
    <w:rsid w:val="00016FB4"/>
    <w:rsid w:val="0001704E"/>
    <w:rsid w:val="00017233"/>
    <w:rsid w:val="000177FE"/>
    <w:rsid w:val="000200F6"/>
    <w:rsid w:val="000207A1"/>
    <w:rsid w:val="00020B13"/>
    <w:rsid w:val="00021DE2"/>
    <w:rsid w:val="00021FF2"/>
    <w:rsid w:val="00022512"/>
    <w:rsid w:val="00023F08"/>
    <w:rsid w:val="000242BA"/>
    <w:rsid w:val="000244BD"/>
    <w:rsid w:val="00024629"/>
    <w:rsid w:val="00024DDE"/>
    <w:rsid w:val="00025955"/>
    <w:rsid w:val="00025C54"/>
    <w:rsid w:val="00025E77"/>
    <w:rsid w:val="00026C56"/>
    <w:rsid w:val="00030543"/>
    <w:rsid w:val="0003062E"/>
    <w:rsid w:val="00030828"/>
    <w:rsid w:val="00030B7C"/>
    <w:rsid w:val="00030D2D"/>
    <w:rsid w:val="0003144E"/>
    <w:rsid w:val="00031EA6"/>
    <w:rsid w:val="000322BC"/>
    <w:rsid w:val="0003254A"/>
    <w:rsid w:val="000331E9"/>
    <w:rsid w:val="0003376D"/>
    <w:rsid w:val="00033B99"/>
    <w:rsid w:val="000341D5"/>
    <w:rsid w:val="0003450E"/>
    <w:rsid w:val="00034DEE"/>
    <w:rsid w:val="00035ECB"/>
    <w:rsid w:val="00036104"/>
    <w:rsid w:val="00036918"/>
    <w:rsid w:val="00036AED"/>
    <w:rsid w:val="00037BF5"/>
    <w:rsid w:val="00040038"/>
    <w:rsid w:val="00040513"/>
    <w:rsid w:val="00040653"/>
    <w:rsid w:val="000412CA"/>
    <w:rsid w:val="000417AA"/>
    <w:rsid w:val="000417E3"/>
    <w:rsid w:val="00041998"/>
    <w:rsid w:val="00042473"/>
    <w:rsid w:val="0004286D"/>
    <w:rsid w:val="00042990"/>
    <w:rsid w:val="00042CC9"/>
    <w:rsid w:val="000436D3"/>
    <w:rsid w:val="00043E5C"/>
    <w:rsid w:val="00044127"/>
    <w:rsid w:val="00044694"/>
    <w:rsid w:val="000450C9"/>
    <w:rsid w:val="00045282"/>
    <w:rsid w:val="00045341"/>
    <w:rsid w:val="00045DFF"/>
    <w:rsid w:val="00045E35"/>
    <w:rsid w:val="00046F1F"/>
    <w:rsid w:val="00047589"/>
    <w:rsid w:val="000500C3"/>
    <w:rsid w:val="00050605"/>
    <w:rsid w:val="00050BC0"/>
    <w:rsid w:val="000510CC"/>
    <w:rsid w:val="00051948"/>
    <w:rsid w:val="00052FFC"/>
    <w:rsid w:val="0005365D"/>
    <w:rsid w:val="000545A7"/>
    <w:rsid w:val="0005460C"/>
    <w:rsid w:val="00054647"/>
    <w:rsid w:val="00054F25"/>
    <w:rsid w:val="0005503C"/>
    <w:rsid w:val="00055208"/>
    <w:rsid w:val="000556AB"/>
    <w:rsid w:val="00055779"/>
    <w:rsid w:val="00055C97"/>
    <w:rsid w:val="00056DAF"/>
    <w:rsid w:val="00057317"/>
    <w:rsid w:val="00057411"/>
    <w:rsid w:val="00057790"/>
    <w:rsid w:val="00057824"/>
    <w:rsid w:val="0006024B"/>
    <w:rsid w:val="000609D2"/>
    <w:rsid w:val="00061960"/>
    <w:rsid w:val="00061D9F"/>
    <w:rsid w:val="00061DF6"/>
    <w:rsid w:val="00061E35"/>
    <w:rsid w:val="000627A2"/>
    <w:rsid w:val="00062C78"/>
    <w:rsid w:val="00062D19"/>
    <w:rsid w:val="00063448"/>
    <w:rsid w:val="000639A4"/>
    <w:rsid w:val="00063A99"/>
    <w:rsid w:val="00063CF3"/>
    <w:rsid w:val="00064055"/>
    <w:rsid w:val="00065661"/>
    <w:rsid w:val="00065881"/>
    <w:rsid w:val="00065955"/>
    <w:rsid w:val="00065ACB"/>
    <w:rsid w:val="00065AD2"/>
    <w:rsid w:val="00066E80"/>
    <w:rsid w:val="00070664"/>
    <w:rsid w:val="00070BDF"/>
    <w:rsid w:val="00071881"/>
    <w:rsid w:val="00071A68"/>
    <w:rsid w:val="00072AA8"/>
    <w:rsid w:val="00072CA5"/>
    <w:rsid w:val="00072CF6"/>
    <w:rsid w:val="0007384A"/>
    <w:rsid w:val="00073C91"/>
    <w:rsid w:val="00073DC4"/>
    <w:rsid w:val="000741B7"/>
    <w:rsid w:val="0007431C"/>
    <w:rsid w:val="000746D2"/>
    <w:rsid w:val="00074B97"/>
    <w:rsid w:val="0007507F"/>
    <w:rsid w:val="00077388"/>
    <w:rsid w:val="000776A4"/>
    <w:rsid w:val="00077821"/>
    <w:rsid w:val="00080107"/>
    <w:rsid w:val="000802B1"/>
    <w:rsid w:val="000808D5"/>
    <w:rsid w:val="00081481"/>
    <w:rsid w:val="00081D89"/>
    <w:rsid w:val="00081DDD"/>
    <w:rsid w:val="00082286"/>
    <w:rsid w:val="000823F9"/>
    <w:rsid w:val="00082B9B"/>
    <w:rsid w:val="00082F6D"/>
    <w:rsid w:val="00083B74"/>
    <w:rsid w:val="00083E0F"/>
    <w:rsid w:val="00084C0D"/>
    <w:rsid w:val="000853D0"/>
    <w:rsid w:val="00085920"/>
    <w:rsid w:val="00087070"/>
    <w:rsid w:val="00087246"/>
    <w:rsid w:val="00087BD2"/>
    <w:rsid w:val="0009027C"/>
    <w:rsid w:val="000905A7"/>
    <w:rsid w:val="0009077C"/>
    <w:rsid w:val="00090B77"/>
    <w:rsid w:val="000910A4"/>
    <w:rsid w:val="00091444"/>
    <w:rsid w:val="00091CBC"/>
    <w:rsid w:val="0009209D"/>
    <w:rsid w:val="000922F3"/>
    <w:rsid w:val="000927A0"/>
    <w:rsid w:val="0009376E"/>
    <w:rsid w:val="00093A3D"/>
    <w:rsid w:val="00093DC8"/>
    <w:rsid w:val="000948C5"/>
    <w:rsid w:val="00094ED3"/>
    <w:rsid w:val="00095087"/>
    <w:rsid w:val="0009665F"/>
    <w:rsid w:val="0009733A"/>
    <w:rsid w:val="00097757"/>
    <w:rsid w:val="00097E51"/>
    <w:rsid w:val="00097F4B"/>
    <w:rsid w:val="000A0B48"/>
    <w:rsid w:val="000A110B"/>
    <w:rsid w:val="000A3A91"/>
    <w:rsid w:val="000A3E45"/>
    <w:rsid w:val="000A4E80"/>
    <w:rsid w:val="000A55DE"/>
    <w:rsid w:val="000A57B6"/>
    <w:rsid w:val="000A57CE"/>
    <w:rsid w:val="000A6A1A"/>
    <w:rsid w:val="000A70D9"/>
    <w:rsid w:val="000A78D4"/>
    <w:rsid w:val="000B038D"/>
    <w:rsid w:val="000B04FB"/>
    <w:rsid w:val="000B050F"/>
    <w:rsid w:val="000B0F83"/>
    <w:rsid w:val="000B27F0"/>
    <w:rsid w:val="000B2EC4"/>
    <w:rsid w:val="000B2FD4"/>
    <w:rsid w:val="000B30CE"/>
    <w:rsid w:val="000B3773"/>
    <w:rsid w:val="000B3B1F"/>
    <w:rsid w:val="000B52C8"/>
    <w:rsid w:val="000B5C19"/>
    <w:rsid w:val="000B60E6"/>
    <w:rsid w:val="000B67DA"/>
    <w:rsid w:val="000B6C65"/>
    <w:rsid w:val="000B6D4E"/>
    <w:rsid w:val="000B70AD"/>
    <w:rsid w:val="000B70C6"/>
    <w:rsid w:val="000B722B"/>
    <w:rsid w:val="000B7DBE"/>
    <w:rsid w:val="000C0BF0"/>
    <w:rsid w:val="000C123F"/>
    <w:rsid w:val="000C1CCE"/>
    <w:rsid w:val="000C1D10"/>
    <w:rsid w:val="000C2092"/>
    <w:rsid w:val="000C39C5"/>
    <w:rsid w:val="000C3C7B"/>
    <w:rsid w:val="000C3E60"/>
    <w:rsid w:val="000C4040"/>
    <w:rsid w:val="000C48BB"/>
    <w:rsid w:val="000C5369"/>
    <w:rsid w:val="000C57D8"/>
    <w:rsid w:val="000C65A1"/>
    <w:rsid w:val="000C696E"/>
    <w:rsid w:val="000C72E2"/>
    <w:rsid w:val="000C7867"/>
    <w:rsid w:val="000C7E57"/>
    <w:rsid w:val="000D0432"/>
    <w:rsid w:val="000D0A4A"/>
    <w:rsid w:val="000D0D15"/>
    <w:rsid w:val="000D1394"/>
    <w:rsid w:val="000D1409"/>
    <w:rsid w:val="000D18E5"/>
    <w:rsid w:val="000D1C3D"/>
    <w:rsid w:val="000D2B37"/>
    <w:rsid w:val="000D40A2"/>
    <w:rsid w:val="000D4678"/>
    <w:rsid w:val="000D538B"/>
    <w:rsid w:val="000D77DD"/>
    <w:rsid w:val="000E0888"/>
    <w:rsid w:val="000E0EF7"/>
    <w:rsid w:val="000E15FE"/>
    <w:rsid w:val="000E1A69"/>
    <w:rsid w:val="000E1C65"/>
    <w:rsid w:val="000E23A1"/>
    <w:rsid w:val="000E2A26"/>
    <w:rsid w:val="000E2B66"/>
    <w:rsid w:val="000E3450"/>
    <w:rsid w:val="000E3CA9"/>
    <w:rsid w:val="000E4783"/>
    <w:rsid w:val="000E5F14"/>
    <w:rsid w:val="000E64A7"/>
    <w:rsid w:val="000E689F"/>
    <w:rsid w:val="000E7243"/>
    <w:rsid w:val="000E7818"/>
    <w:rsid w:val="000F02F2"/>
    <w:rsid w:val="000F0302"/>
    <w:rsid w:val="000F0CDE"/>
    <w:rsid w:val="000F10D9"/>
    <w:rsid w:val="000F2805"/>
    <w:rsid w:val="000F3425"/>
    <w:rsid w:val="000F34C4"/>
    <w:rsid w:val="000F3A13"/>
    <w:rsid w:val="000F4015"/>
    <w:rsid w:val="000F4827"/>
    <w:rsid w:val="000F507A"/>
    <w:rsid w:val="000F60DA"/>
    <w:rsid w:val="000F60F8"/>
    <w:rsid w:val="000F764C"/>
    <w:rsid w:val="000F7A65"/>
    <w:rsid w:val="001002FE"/>
    <w:rsid w:val="00100E12"/>
    <w:rsid w:val="0010197B"/>
    <w:rsid w:val="00101CDB"/>
    <w:rsid w:val="00101F9A"/>
    <w:rsid w:val="00102A04"/>
    <w:rsid w:val="00102AE3"/>
    <w:rsid w:val="00102D94"/>
    <w:rsid w:val="001035CB"/>
    <w:rsid w:val="001036B1"/>
    <w:rsid w:val="00103742"/>
    <w:rsid w:val="00103BAC"/>
    <w:rsid w:val="00103D4D"/>
    <w:rsid w:val="00103EEB"/>
    <w:rsid w:val="00104772"/>
    <w:rsid w:val="00104F8F"/>
    <w:rsid w:val="00105416"/>
    <w:rsid w:val="00105F00"/>
    <w:rsid w:val="00105F88"/>
    <w:rsid w:val="001062FE"/>
    <w:rsid w:val="0010688F"/>
    <w:rsid w:val="00107211"/>
    <w:rsid w:val="0010729F"/>
    <w:rsid w:val="00110158"/>
    <w:rsid w:val="001104A3"/>
    <w:rsid w:val="00110DB1"/>
    <w:rsid w:val="001126D4"/>
    <w:rsid w:val="00113B68"/>
    <w:rsid w:val="00115403"/>
    <w:rsid w:val="00115541"/>
    <w:rsid w:val="001160A3"/>
    <w:rsid w:val="00116652"/>
    <w:rsid w:val="00116AE8"/>
    <w:rsid w:val="00116B0F"/>
    <w:rsid w:val="00116BCD"/>
    <w:rsid w:val="001175BB"/>
    <w:rsid w:val="00120261"/>
    <w:rsid w:val="001206F6"/>
    <w:rsid w:val="001212D6"/>
    <w:rsid w:val="001216E4"/>
    <w:rsid w:val="001217F3"/>
    <w:rsid w:val="00121C36"/>
    <w:rsid w:val="0012233B"/>
    <w:rsid w:val="00122C15"/>
    <w:rsid w:val="0012314C"/>
    <w:rsid w:val="00123896"/>
    <w:rsid w:val="00125D80"/>
    <w:rsid w:val="001268B6"/>
    <w:rsid w:val="0012734A"/>
    <w:rsid w:val="00127936"/>
    <w:rsid w:val="00127E78"/>
    <w:rsid w:val="0013104F"/>
    <w:rsid w:val="00131168"/>
    <w:rsid w:val="0013125E"/>
    <w:rsid w:val="00131DCE"/>
    <w:rsid w:val="0013290D"/>
    <w:rsid w:val="00132BF9"/>
    <w:rsid w:val="00133370"/>
    <w:rsid w:val="001336FF"/>
    <w:rsid w:val="00133BD5"/>
    <w:rsid w:val="00133D5C"/>
    <w:rsid w:val="001344A1"/>
    <w:rsid w:val="00134CF6"/>
    <w:rsid w:val="00135157"/>
    <w:rsid w:val="001353D8"/>
    <w:rsid w:val="001356BE"/>
    <w:rsid w:val="00136096"/>
    <w:rsid w:val="001365FA"/>
    <w:rsid w:val="00137F9A"/>
    <w:rsid w:val="001405AB"/>
    <w:rsid w:val="00140621"/>
    <w:rsid w:val="00140898"/>
    <w:rsid w:val="00140A58"/>
    <w:rsid w:val="0014156B"/>
    <w:rsid w:val="00142606"/>
    <w:rsid w:val="00142C24"/>
    <w:rsid w:val="00142DB0"/>
    <w:rsid w:val="00144564"/>
    <w:rsid w:val="00144A35"/>
    <w:rsid w:val="00145A8B"/>
    <w:rsid w:val="00145AB5"/>
    <w:rsid w:val="00145BAD"/>
    <w:rsid w:val="00146573"/>
    <w:rsid w:val="001477CB"/>
    <w:rsid w:val="00147849"/>
    <w:rsid w:val="0015027D"/>
    <w:rsid w:val="001509AB"/>
    <w:rsid w:val="00150CAC"/>
    <w:rsid w:val="0015104A"/>
    <w:rsid w:val="00151418"/>
    <w:rsid w:val="001514B9"/>
    <w:rsid w:val="00151AA6"/>
    <w:rsid w:val="0015349B"/>
    <w:rsid w:val="00153932"/>
    <w:rsid w:val="00153960"/>
    <w:rsid w:val="0015457E"/>
    <w:rsid w:val="00154A05"/>
    <w:rsid w:val="00155022"/>
    <w:rsid w:val="0015514F"/>
    <w:rsid w:val="00155EA7"/>
    <w:rsid w:val="00156117"/>
    <w:rsid w:val="00157AE4"/>
    <w:rsid w:val="00160190"/>
    <w:rsid w:val="00161028"/>
    <w:rsid w:val="0016179E"/>
    <w:rsid w:val="001639D4"/>
    <w:rsid w:val="00164072"/>
    <w:rsid w:val="00165C5B"/>
    <w:rsid w:val="001663A7"/>
    <w:rsid w:val="00166556"/>
    <w:rsid w:val="00167204"/>
    <w:rsid w:val="001678B5"/>
    <w:rsid w:val="00170F7B"/>
    <w:rsid w:val="00171173"/>
    <w:rsid w:val="00171233"/>
    <w:rsid w:val="0017180C"/>
    <w:rsid w:val="00172659"/>
    <w:rsid w:val="00172C7A"/>
    <w:rsid w:val="00173083"/>
    <w:rsid w:val="0017336E"/>
    <w:rsid w:val="001736B3"/>
    <w:rsid w:val="001738A3"/>
    <w:rsid w:val="00173C95"/>
    <w:rsid w:val="001744CD"/>
    <w:rsid w:val="00174502"/>
    <w:rsid w:val="00175BEE"/>
    <w:rsid w:val="00175E1B"/>
    <w:rsid w:val="00176630"/>
    <w:rsid w:val="00177422"/>
    <w:rsid w:val="0017759E"/>
    <w:rsid w:val="00177F44"/>
    <w:rsid w:val="001803BE"/>
    <w:rsid w:val="0018069E"/>
    <w:rsid w:val="00180C8B"/>
    <w:rsid w:val="00181ABB"/>
    <w:rsid w:val="00181AFD"/>
    <w:rsid w:val="00181D48"/>
    <w:rsid w:val="00182218"/>
    <w:rsid w:val="0018384E"/>
    <w:rsid w:val="001844CE"/>
    <w:rsid w:val="0018483B"/>
    <w:rsid w:val="00184C6E"/>
    <w:rsid w:val="00184F18"/>
    <w:rsid w:val="00185BEC"/>
    <w:rsid w:val="00186BAF"/>
    <w:rsid w:val="001876D6"/>
    <w:rsid w:val="00187E5B"/>
    <w:rsid w:val="00190024"/>
    <w:rsid w:val="00190D38"/>
    <w:rsid w:val="0019173C"/>
    <w:rsid w:val="00192B1C"/>
    <w:rsid w:val="00192F7E"/>
    <w:rsid w:val="00193F90"/>
    <w:rsid w:val="00193F98"/>
    <w:rsid w:val="00194BF1"/>
    <w:rsid w:val="0019522E"/>
    <w:rsid w:val="00195965"/>
    <w:rsid w:val="0019631F"/>
    <w:rsid w:val="0019637E"/>
    <w:rsid w:val="0019667C"/>
    <w:rsid w:val="001969A4"/>
    <w:rsid w:val="00197798"/>
    <w:rsid w:val="00197FB7"/>
    <w:rsid w:val="001A1776"/>
    <w:rsid w:val="001A18E0"/>
    <w:rsid w:val="001A2B8C"/>
    <w:rsid w:val="001A2BCE"/>
    <w:rsid w:val="001A3ADB"/>
    <w:rsid w:val="001A3CF9"/>
    <w:rsid w:val="001A5EDC"/>
    <w:rsid w:val="001A6371"/>
    <w:rsid w:val="001A65E1"/>
    <w:rsid w:val="001B0CD8"/>
    <w:rsid w:val="001B17F1"/>
    <w:rsid w:val="001B267D"/>
    <w:rsid w:val="001B2D0B"/>
    <w:rsid w:val="001B36C3"/>
    <w:rsid w:val="001B3B95"/>
    <w:rsid w:val="001B4877"/>
    <w:rsid w:val="001B4B01"/>
    <w:rsid w:val="001B5CCD"/>
    <w:rsid w:val="001B5D04"/>
    <w:rsid w:val="001B61A8"/>
    <w:rsid w:val="001B61E7"/>
    <w:rsid w:val="001B6A82"/>
    <w:rsid w:val="001B7301"/>
    <w:rsid w:val="001B7577"/>
    <w:rsid w:val="001B786B"/>
    <w:rsid w:val="001B7A7F"/>
    <w:rsid w:val="001C182A"/>
    <w:rsid w:val="001C1C85"/>
    <w:rsid w:val="001C2755"/>
    <w:rsid w:val="001C29D2"/>
    <w:rsid w:val="001C2D67"/>
    <w:rsid w:val="001C33E7"/>
    <w:rsid w:val="001C34C5"/>
    <w:rsid w:val="001C3674"/>
    <w:rsid w:val="001C42AA"/>
    <w:rsid w:val="001C47E8"/>
    <w:rsid w:val="001C5EF5"/>
    <w:rsid w:val="001C60BC"/>
    <w:rsid w:val="001C67AA"/>
    <w:rsid w:val="001C6F5B"/>
    <w:rsid w:val="001C70AA"/>
    <w:rsid w:val="001D0734"/>
    <w:rsid w:val="001D0E1D"/>
    <w:rsid w:val="001D0EB2"/>
    <w:rsid w:val="001D162C"/>
    <w:rsid w:val="001D18BC"/>
    <w:rsid w:val="001D1A8E"/>
    <w:rsid w:val="001D1DDE"/>
    <w:rsid w:val="001D2300"/>
    <w:rsid w:val="001D2853"/>
    <w:rsid w:val="001D2A85"/>
    <w:rsid w:val="001D3246"/>
    <w:rsid w:val="001D38D6"/>
    <w:rsid w:val="001D3B2C"/>
    <w:rsid w:val="001D4BF7"/>
    <w:rsid w:val="001D5620"/>
    <w:rsid w:val="001D68FD"/>
    <w:rsid w:val="001D69BF"/>
    <w:rsid w:val="001D6ACD"/>
    <w:rsid w:val="001D6FAE"/>
    <w:rsid w:val="001D71CB"/>
    <w:rsid w:val="001E04C6"/>
    <w:rsid w:val="001E053A"/>
    <w:rsid w:val="001E0AB2"/>
    <w:rsid w:val="001E19EE"/>
    <w:rsid w:val="001E1BAD"/>
    <w:rsid w:val="001E2386"/>
    <w:rsid w:val="001E2F9E"/>
    <w:rsid w:val="001E3093"/>
    <w:rsid w:val="001E36F8"/>
    <w:rsid w:val="001E398F"/>
    <w:rsid w:val="001E40DC"/>
    <w:rsid w:val="001E45F6"/>
    <w:rsid w:val="001E52D0"/>
    <w:rsid w:val="001E621E"/>
    <w:rsid w:val="001E678A"/>
    <w:rsid w:val="001E67EB"/>
    <w:rsid w:val="001E6AA3"/>
    <w:rsid w:val="001E6D8C"/>
    <w:rsid w:val="001F021E"/>
    <w:rsid w:val="001F11AB"/>
    <w:rsid w:val="001F1279"/>
    <w:rsid w:val="001F12B4"/>
    <w:rsid w:val="001F12E1"/>
    <w:rsid w:val="001F1339"/>
    <w:rsid w:val="001F1976"/>
    <w:rsid w:val="001F1F8C"/>
    <w:rsid w:val="001F2766"/>
    <w:rsid w:val="001F2BBA"/>
    <w:rsid w:val="001F30F8"/>
    <w:rsid w:val="001F3127"/>
    <w:rsid w:val="001F314E"/>
    <w:rsid w:val="001F3ABE"/>
    <w:rsid w:val="001F3CBC"/>
    <w:rsid w:val="001F4014"/>
    <w:rsid w:val="001F4525"/>
    <w:rsid w:val="001F61AC"/>
    <w:rsid w:val="001F67E8"/>
    <w:rsid w:val="001F73B6"/>
    <w:rsid w:val="001F7C68"/>
    <w:rsid w:val="00200047"/>
    <w:rsid w:val="0020026D"/>
    <w:rsid w:val="00200895"/>
    <w:rsid w:val="00200AA8"/>
    <w:rsid w:val="00200B34"/>
    <w:rsid w:val="002010D2"/>
    <w:rsid w:val="00201C25"/>
    <w:rsid w:val="002033FC"/>
    <w:rsid w:val="00203507"/>
    <w:rsid w:val="00203B34"/>
    <w:rsid w:val="00203C2F"/>
    <w:rsid w:val="0020410A"/>
    <w:rsid w:val="0020484A"/>
    <w:rsid w:val="002056A6"/>
    <w:rsid w:val="00206A9E"/>
    <w:rsid w:val="00206C21"/>
    <w:rsid w:val="002077E9"/>
    <w:rsid w:val="00207AC7"/>
    <w:rsid w:val="00210E36"/>
    <w:rsid w:val="00210FDB"/>
    <w:rsid w:val="002112C5"/>
    <w:rsid w:val="00211835"/>
    <w:rsid w:val="0021253D"/>
    <w:rsid w:val="00213F99"/>
    <w:rsid w:val="00214E15"/>
    <w:rsid w:val="0021500A"/>
    <w:rsid w:val="002158A5"/>
    <w:rsid w:val="00215D37"/>
    <w:rsid w:val="002164FA"/>
    <w:rsid w:val="00216C9B"/>
    <w:rsid w:val="00216D1F"/>
    <w:rsid w:val="00216F92"/>
    <w:rsid w:val="00217772"/>
    <w:rsid w:val="00220C42"/>
    <w:rsid w:val="00220C95"/>
    <w:rsid w:val="002212C7"/>
    <w:rsid w:val="00222197"/>
    <w:rsid w:val="002227FA"/>
    <w:rsid w:val="00223318"/>
    <w:rsid w:val="00223DB2"/>
    <w:rsid w:val="00223F23"/>
    <w:rsid w:val="00224215"/>
    <w:rsid w:val="00224250"/>
    <w:rsid w:val="0022437B"/>
    <w:rsid w:val="002254E3"/>
    <w:rsid w:val="00225836"/>
    <w:rsid w:val="00225B69"/>
    <w:rsid w:val="002269BD"/>
    <w:rsid w:val="002269D9"/>
    <w:rsid w:val="00226DCE"/>
    <w:rsid w:val="002275DE"/>
    <w:rsid w:val="0022779D"/>
    <w:rsid w:val="0023007D"/>
    <w:rsid w:val="002300B1"/>
    <w:rsid w:val="0023085B"/>
    <w:rsid w:val="00231A33"/>
    <w:rsid w:val="00232EA8"/>
    <w:rsid w:val="00232F3A"/>
    <w:rsid w:val="00233060"/>
    <w:rsid w:val="00233223"/>
    <w:rsid w:val="00233393"/>
    <w:rsid w:val="002337D2"/>
    <w:rsid w:val="00233905"/>
    <w:rsid w:val="00233E1A"/>
    <w:rsid w:val="00235EC4"/>
    <w:rsid w:val="00236043"/>
    <w:rsid w:val="00236133"/>
    <w:rsid w:val="00236752"/>
    <w:rsid w:val="002367BA"/>
    <w:rsid w:val="002369FF"/>
    <w:rsid w:val="00236D65"/>
    <w:rsid w:val="00236F68"/>
    <w:rsid w:val="002370AF"/>
    <w:rsid w:val="00237100"/>
    <w:rsid w:val="00237619"/>
    <w:rsid w:val="00237C27"/>
    <w:rsid w:val="00240263"/>
    <w:rsid w:val="00240427"/>
    <w:rsid w:val="002404FD"/>
    <w:rsid w:val="00240915"/>
    <w:rsid w:val="00242B0A"/>
    <w:rsid w:val="00243082"/>
    <w:rsid w:val="002433DA"/>
    <w:rsid w:val="0024396E"/>
    <w:rsid w:val="00243E10"/>
    <w:rsid w:val="0024431F"/>
    <w:rsid w:val="00244AE9"/>
    <w:rsid w:val="00244C93"/>
    <w:rsid w:val="00244FE0"/>
    <w:rsid w:val="00245B00"/>
    <w:rsid w:val="00245D36"/>
    <w:rsid w:val="002466C1"/>
    <w:rsid w:val="00246776"/>
    <w:rsid w:val="00247271"/>
    <w:rsid w:val="002474B1"/>
    <w:rsid w:val="002476A3"/>
    <w:rsid w:val="00247BB6"/>
    <w:rsid w:val="00247BE7"/>
    <w:rsid w:val="0025044B"/>
    <w:rsid w:val="00250793"/>
    <w:rsid w:val="00250911"/>
    <w:rsid w:val="00250BC5"/>
    <w:rsid w:val="002514CF"/>
    <w:rsid w:val="00251A4C"/>
    <w:rsid w:val="00252668"/>
    <w:rsid w:val="002530AB"/>
    <w:rsid w:val="00253A91"/>
    <w:rsid w:val="0025443A"/>
    <w:rsid w:val="00254729"/>
    <w:rsid w:val="00254BF3"/>
    <w:rsid w:val="00254DCF"/>
    <w:rsid w:val="00254E5C"/>
    <w:rsid w:val="002554C3"/>
    <w:rsid w:val="0025561F"/>
    <w:rsid w:val="00255908"/>
    <w:rsid w:val="0025677D"/>
    <w:rsid w:val="00257389"/>
    <w:rsid w:val="00257428"/>
    <w:rsid w:val="00257607"/>
    <w:rsid w:val="002601E4"/>
    <w:rsid w:val="002602F6"/>
    <w:rsid w:val="0026043C"/>
    <w:rsid w:val="00260703"/>
    <w:rsid w:val="0026079A"/>
    <w:rsid w:val="002611A9"/>
    <w:rsid w:val="00261EC6"/>
    <w:rsid w:val="0026275A"/>
    <w:rsid w:val="00263DFA"/>
    <w:rsid w:val="00263E92"/>
    <w:rsid w:val="00263F1A"/>
    <w:rsid w:val="002658BF"/>
    <w:rsid w:val="002659C7"/>
    <w:rsid w:val="00265D4C"/>
    <w:rsid w:val="002660A9"/>
    <w:rsid w:val="00266D32"/>
    <w:rsid w:val="00267924"/>
    <w:rsid w:val="00267D64"/>
    <w:rsid w:val="002705E8"/>
    <w:rsid w:val="00270C1A"/>
    <w:rsid w:val="00270ECD"/>
    <w:rsid w:val="002723A7"/>
    <w:rsid w:val="002734CE"/>
    <w:rsid w:val="002735FA"/>
    <w:rsid w:val="00273FDA"/>
    <w:rsid w:val="00274282"/>
    <w:rsid w:val="0027487E"/>
    <w:rsid w:val="00274ED0"/>
    <w:rsid w:val="002750BF"/>
    <w:rsid w:val="002751A3"/>
    <w:rsid w:val="00275658"/>
    <w:rsid w:val="00275878"/>
    <w:rsid w:val="002758B4"/>
    <w:rsid w:val="00275C07"/>
    <w:rsid w:val="00275D4B"/>
    <w:rsid w:val="00277020"/>
    <w:rsid w:val="00277C96"/>
    <w:rsid w:val="00280831"/>
    <w:rsid w:val="00281B61"/>
    <w:rsid w:val="0028220A"/>
    <w:rsid w:val="002824B8"/>
    <w:rsid w:val="002825C3"/>
    <w:rsid w:val="00283406"/>
    <w:rsid w:val="002834A7"/>
    <w:rsid w:val="00283F5E"/>
    <w:rsid w:val="00284127"/>
    <w:rsid w:val="00284336"/>
    <w:rsid w:val="0028451B"/>
    <w:rsid w:val="00285286"/>
    <w:rsid w:val="002858E2"/>
    <w:rsid w:val="002865EF"/>
    <w:rsid w:val="00287DE0"/>
    <w:rsid w:val="002907C8"/>
    <w:rsid w:val="0029193D"/>
    <w:rsid w:val="0029212D"/>
    <w:rsid w:val="002923BE"/>
    <w:rsid w:val="002924D9"/>
    <w:rsid w:val="00292AF5"/>
    <w:rsid w:val="00292B19"/>
    <w:rsid w:val="00292BAF"/>
    <w:rsid w:val="00292CCC"/>
    <w:rsid w:val="00292E0E"/>
    <w:rsid w:val="00293158"/>
    <w:rsid w:val="002936F0"/>
    <w:rsid w:val="00293766"/>
    <w:rsid w:val="00294898"/>
    <w:rsid w:val="00294CF0"/>
    <w:rsid w:val="0029578C"/>
    <w:rsid w:val="00295E1E"/>
    <w:rsid w:val="0029600D"/>
    <w:rsid w:val="002966EE"/>
    <w:rsid w:val="00296FA8"/>
    <w:rsid w:val="00297DEA"/>
    <w:rsid w:val="00297FC7"/>
    <w:rsid w:val="002A079A"/>
    <w:rsid w:val="002A1A53"/>
    <w:rsid w:val="002A1A83"/>
    <w:rsid w:val="002A1B30"/>
    <w:rsid w:val="002A1BE8"/>
    <w:rsid w:val="002A1C35"/>
    <w:rsid w:val="002A2802"/>
    <w:rsid w:val="002A30A3"/>
    <w:rsid w:val="002A35ED"/>
    <w:rsid w:val="002A37EA"/>
    <w:rsid w:val="002A49EF"/>
    <w:rsid w:val="002A4D91"/>
    <w:rsid w:val="002A522F"/>
    <w:rsid w:val="002A5AE9"/>
    <w:rsid w:val="002A5B63"/>
    <w:rsid w:val="002A6231"/>
    <w:rsid w:val="002A6C05"/>
    <w:rsid w:val="002A7026"/>
    <w:rsid w:val="002A7292"/>
    <w:rsid w:val="002A73A4"/>
    <w:rsid w:val="002A7EC3"/>
    <w:rsid w:val="002B06EA"/>
    <w:rsid w:val="002B0D4D"/>
    <w:rsid w:val="002B1440"/>
    <w:rsid w:val="002B1BBC"/>
    <w:rsid w:val="002B20B4"/>
    <w:rsid w:val="002B2660"/>
    <w:rsid w:val="002B29D4"/>
    <w:rsid w:val="002B2C61"/>
    <w:rsid w:val="002B2D1E"/>
    <w:rsid w:val="002B2D4A"/>
    <w:rsid w:val="002B30A9"/>
    <w:rsid w:val="002B3875"/>
    <w:rsid w:val="002B51E5"/>
    <w:rsid w:val="002B59C3"/>
    <w:rsid w:val="002B5A40"/>
    <w:rsid w:val="002B5A6D"/>
    <w:rsid w:val="002B6030"/>
    <w:rsid w:val="002B6675"/>
    <w:rsid w:val="002B69AB"/>
    <w:rsid w:val="002B69CB"/>
    <w:rsid w:val="002B7357"/>
    <w:rsid w:val="002B7913"/>
    <w:rsid w:val="002C0714"/>
    <w:rsid w:val="002C0EEB"/>
    <w:rsid w:val="002C13B7"/>
    <w:rsid w:val="002C2303"/>
    <w:rsid w:val="002C2686"/>
    <w:rsid w:val="002C295D"/>
    <w:rsid w:val="002C2D59"/>
    <w:rsid w:val="002C30DC"/>
    <w:rsid w:val="002C3612"/>
    <w:rsid w:val="002C370C"/>
    <w:rsid w:val="002C3E78"/>
    <w:rsid w:val="002C4A1E"/>
    <w:rsid w:val="002C4E76"/>
    <w:rsid w:val="002C52CC"/>
    <w:rsid w:val="002C553B"/>
    <w:rsid w:val="002C5C17"/>
    <w:rsid w:val="002C62F1"/>
    <w:rsid w:val="002C66FE"/>
    <w:rsid w:val="002C6875"/>
    <w:rsid w:val="002C75C0"/>
    <w:rsid w:val="002C773D"/>
    <w:rsid w:val="002D019F"/>
    <w:rsid w:val="002D0439"/>
    <w:rsid w:val="002D09C6"/>
    <w:rsid w:val="002D0F4F"/>
    <w:rsid w:val="002D1268"/>
    <w:rsid w:val="002D1C99"/>
    <w:rsid w:val="002D296E"/>
    <w:rsid w:val="002D2AE4"/>
    <w:rsid w:val="002D2EBF"/>
    <w:rsid w:val="002D309B"/>
    <w:rsid w:val="002D3D0A"/>
    <w:rsid w:val="002D3D6D"/>
    <w:rsid w:val="002D4018"/>
    <w:rsid w:val="002D40A3"/>
    <w:rsid w:val="002D4914"/>
    <w:rsid w:val="002D49FE"/>
    <w:rsid w:val="002D5A5F"/>
    <w:rsid w:val="002D63AA"/>
    <w:rsid w:val="002D6CF1"/>
    <w:rsid w:val="002D748A"/>
    <w:rsid w:val="002D7750"/>
    <w:rsid w:val="002D7EA6"/>
    <w:rsid w:val="002E0291"/>
    <w:rsid w:val="002E059C"/>
    <w:rsid w:val="002E29C2"/>
    <w:rsid w:val="002E33B2"/>
    <w:rsid w:val="002E3946"/>
    <w:rsid w:val="002E3AEF"/>
    <w:rsid w:val="002E4417"/>
    <w:rsid w:val="002E48E3"/>
    <w:rsid w:val="002E4A4D"/>
    <w:rsid w:val="002E4F10"/>
    <w:rsid w:val="002E5442"/>
    <w:rsid w:val="002E54DE"/>
    <w:rsid w:val="002E559A"/>
    <w:rsid w:val="002E717F"/>
    <w:rsid w:val="002E76AE"/>
    <w:rsid w:val="002E7EA8"/>
    <w:rsid w:val="002F0134"/>
    <w:rsid w:val="002F04FA"/>
    <w:rsid w:val="002F0579"/>
    <w:rsid w:val="002F09B6"/>
    <w:rsid w:val="002F2943"/>
    <w:rsid w:val="002F2FDC"/>
    <w:rsid w:val="002F3148"/>
    <w:rsid w:val="002F3EE9"/>
    <w:rsid w:val="002F40F9"/>
    <w:rsid w:val="002F5365"/>
    <w:rsid w:val="002F5982"/>
    <w:rsid w:val="002F5F02"/>
    <w:rsid w:val="002F602B"/>
    <w:rsid w:val="002F66B0"/>
    <w:rsid w:val="002F6820"/>
    <w:rsid w:val="002F6E50"/>
    <w:rsid w:val="002F6E93"/>
    <w:rsid w:val="002F7D8D"/>
    <w:rsid w:val="00300D56"/>
    <w:rsid w:val="00300EF3"/>
    <w:rsid w:val="00302662"/>
    <w:rsid w:val="00302DBC"/>
    <w:rsid w:val="00304579"/>
    <w:rsid w:val="003048B3"/>
    <w:rsid w:val="00304949"/>
    <w:rsid w:val="003050F9"/>
    <w:rsid w:val="003078A4"/>
    <w:rsid w:val="00307C6E"/>
    <w:rsid w:val="00310243"/>
    <w:rsid w:val="003108CC"/>
    <w:rsid w:val="00311672"/>
    <w:rsid w:val="003119FD"/>
    <w:rsid w:val="00311AF6"/>
    <w:rsid w:val="003130C5"/>
    <w:rsid w:val="00313F5D"/>
    <w:rsid w:val="00314229"/>
    <w:rsid w:val="00314591"/>
    <w:rsid w:val="0031466F"/>
    <w:rsid w:val="00314B04"/>
    <w:rsid w:val="0031525A"/>
    <w:rsid w:val="00315A92"/>
    <w:rsid w:val="00315B8B"/>
    <w:rsid w:val="00315CA1"/>
    <w:rsid w:val="00317731"/>
    <w:rsid w:val="003178AB"/>
    <w:rsid w:val="00317ADE"/>
    <w:rsid w:val="0032014D"/>
    <w:rsid w:val="003202C2"/>
    <w:rsid w:val="0032038D"/>
    <w:rsid w:val="00321F65"/>
    <w:rsid w:val="0032205B"/>
    <w:rsid w:val="0032212B"/>
    <w:rsid w:val="00322BCB"/>
    <w:rsid w:val="0032345A"/>
    <w:rsid w:val="00323A76"/>
    <w:rsid w:val="00324134"/>
    <w:rsid w:val="00325528"/>
    <w:rsid w:val="00325B80"/>
    <w:rsid w:val="00325E60"/>
    <w:rsid w:val="00325EFD"/>
    <w:rsid w:val="00326565"/>
    <w:rsid w:val="00326B9D"/>
    <w:rsid w:val="00326BE8"/>
    <w:rsid w:val="00327715"/>
    <w:rsid w:val="003278FC"/>
    <w:rsid w:val="00330989"/>
    <w:rsid w:val="00331547"/>
    <w:rsid w:val="0033190B"/>
    <w:rsid w:val="00332563"/>
    <w:rsid w:val="00332BC5"/>
    <w:rsid w:val="00332E29"/>
    <w:rsid w:val="00332E60"/>
    <w:rsid w:val="00334C55"/>
    <w:rsid w:val="003356DE"/>
    <w:rsid w:val="00335902"/>
    <w:rsid w:val="0033735A"/>
    <w:rsid w:val="00337EBD"/>
    <w:rsid w:val="00337F5A"/>
    <w:rsid w:val="00337F95"/>
    <w:rsid w:val="0034051D"/>
    <w:rsid w:val="003412B5"/>
    <w:rsid w:val="00341983"/>
    <w:rsid w:val="0034198F"/>
    <w:rsid w:val="00342643"/>
    <w:rsid w:val="003428E1"/>
    <w:rsid w:val="00342AA6"/>
    <w:rsid w:val="00342EA5"/>
    <w:rsid w:val="00342F50"/>
    <w:rsid w:val="00343137"/>
    <w:rsid w:val="0034356C"/>
    <w:rsid w:val="00343960"/>
    <w:rsid w:val="00343FA5"/>
    <w:rsid w:val="0034446F"/>
    <w:rsid w:val="00344964"/>
    <w:rsid w:val="00344B52"/>
    <w:rsid w:val="00344D64"/>
    <w:rsid w:val="0034522F"/>
    <w:rsid w:val="003473A3"/>
    <w:rsid w:val="00347620"/>
    <w:rsid w:val="00347699"/>
    <w:rsid w:val="00347A09"/>
    <w:rsid w:val="003500E5"/>
    <w:rsid w:val="003502DF"/>
    <w:rsid w:val="00350734"/>
    <w:rsid w:val="00350D1F"/>
    <w:rsid w:val="00350DD5"/>
    <w:rsid w:val="00351986"/>
    <w:rsid w:val="0035292F"/>
    <w:rsid w:val="0035387B"/>
    <w:rsid w:val="00353BB3"/>
    <w:rsid w:val="00353C30"/>
    <w:rsid w:val="00353F9A"/>
    <w:rsid w:val="00353FBB"/>
    <w:rsid w:val="00354A8B"/>
    <w:rsid w:val="00354D0C"/>
    <w:rsid w:val="00355A0A"/>
    <w:rsid w:val="00355C06"/>
    <w:rsid w:val="00356C95"/>
    <w:rsid w:val="00357061"/>
    <w:rsid w:val="003572E3"/>
    <w:rsid w:val="0036158A"/>
    <w:rsid w:val="003617BB"/>
    <w:rsid w:val="00361B61"/>
    <w:rsid w:val="00362116"/>
    <w:rsid w:val="00362900"/>
    <w:rsid w:val="00363378"/>
    <w:rsid w:val="00363692"/>
    <w:rsid w:val="003637FB"/>
    <w:rsid w:val="003647EC"/>
    <w:rsid w:val="00364AF8"/>
    <w:rsid w:val="00364F52"/>
    <w:rsid w:val="00365504"/>
    <w:rsid w:val="0036558F"/>
    <w:rsid w:val="00365C7E"/>
    <w:rsid w:val="00365CB9"/>
    <w:rsid w:val="00365EEB"/>
    <w:rsid w:val="003661EC"/>
    <w:rsid w:val="00367257"/>
    <w:rsid w:val="003672AB"/>
    <w:rsid w:val="00367766"/>
    <w:rsid w:val="0037024A"/>
    <w:rsid w:val="00370678"/>
    <w:rsid w:val="00370C17"/>
    <w:rsid w:val="003717A9"/>
    <w:rsid w:val="00371F2D"/>
    <w:rsid w:val="00371F67"/>
    <w:rsid w:val="00373155"/>
    <w:rsid w:val="003732B9"/>
    <w:rsid w:val="00373748"/>
    <w:rsid w:val="00373AFE"/>
    <w:rsid w:val="00373EFB"/>
    <w:rsid w:val="00374EF9"/>
    <w:rsid w:val="0037519E"/>
    <w:rsid w:val="003755CD"/>
    <w:rsid w:val="00375B12"/>
    <w:rsid w:val="0037667C"/>
    <w:rsid w:val="00380472"/>
    <w:rsid w:val="0038058C"/>
    <w:rsid w:val="003807DC"/>
    <w:rsid w:val="00380C3C"/>
    <w:rsid w:val="00380DE3"/>
    <w:rsid w:val="00381A4A"/>
    <w:rsid w:val="00381DA5"/>
    <w:rsid w:val="00381FBD"/>
    <w:rsid w:val="00382958"/>
    <w:rsid w:val="00382E75"/>
    <w:rsid w:val="00383D16"/>
    <w:rsid w:val="00384542"/>
    <w:rsid w:val="00384927"/>
    <w:rsid w:val="00384D3A"/>
    <w:rsid w:val="003856C1"/>
    <w:rsid w:val="00385A81"/>
    <w:rsid w:val="003865DE"/>
    <w:rsid w:val="00387662"/>
    <w:rsid w:val="00387CFF"/>
    <w:rsid w:val="00390994"/>
    <w:rsid w:val="00390E3C"/>
    <w:rsid w:val="003921E9"/>
    <w:rsid w:val="00392993"/>
    <w:rsid w:val="00393D18"/>
    <w:rsid w:val="00393D67"/>
    <w:rsid w:val="0039464A"/>
    <w:rsid w:val="00394706"/>
    <w:rsid w:val="00396A3A"/>
    <w:rsid w:val="00396F82"/>
    <w:rsid w:val="00397425"/>
    <w:rsid w:val="0039747C"/>
    <w:rsid w:val="00397775"/>
    <w:rsid w:val="003A07CD"/>
    <w:rsid w:val="003A0C93"/>
    <w:rsid w:val="003A0E9E"/>
    <w:rsid w:val="003A10C3"/>
    <w:rsid w:val="003A139B"/>
    <w:rsid w:val="003A2001"/>
    <w:rsid w:val="003A23D5"/>
    <w:rsid w:val="003A327D"/>
    <w:rsid w:val="003A3299"/>
    <w:rsid w:val="003A3678"/>
    <w:rsid w:val="003A40C3"/>
    <w:rsid w:val="003A5E5E"/>
    <w:rsid w:val="003A6C04"/>
    <w:rsid w:val="003A754A"/>
    <w:rsid w:val="003B0062"/>
    <w:rsid w:val="003B0240"/>
    <w:rsid w:val="003B0ADB"/>
    <w:rsid w:val="003B13FB"/>
    <w:rsid w:val="003B270F"/>
    <w:rsid w:val="003B30BF"/>
    <w:rsid w:val="003B3FB7"/>
    <w:rsid w:val="003B4151"/>
    <w:rsid w:val="003B4BBA"/>
    <w:rsid w:val="003B5B94"/>
    <w:rsid w:val="003B606A"/>
    <w:rsid w:val="003B622C"/>
    <w:rsid w:val="003B647C"/>
    <w:rsid w:val="003B75C8"/>
    <w:rsid w:val="003B78FE"/>
    <w:rsid w:val="003B7E78"/>
    <w:rsid w:val="003C0821"/>
    <w:rsid w:val="003C09E1"/>
    <w:rsid w:val="003C13BC"/>
    <w:rsid w:val="003C2B0C"/>
    <w:rsid w:val="003C2EBE"/>
    <w:rsid w:val="003C3093"/>
    <w:rsid w:val="003C42B2"/>
    <w:rsid w:val="003C43C8"/>
    <w:rsid w:val="003C55E9"/>
    <w:rsid w:val="003C5C13"/>
    <w:rsid w:val="003C67C9"/>
    <w:rsid w:val="003C6CFB"/>
    <w:rsid w:val="003C78F0"/>
    <w:rsid w:val="003D0018"/>
    <w:rsid w:val="003D0D24"/>
    <w:rsid w:val="003D10B2"/>
    <w:rsid w:val="003D27AF"/>
    <w:rsid w:val="003D36F9"/>
    <w:rsid w:val="003D37D0"/>
    <w:rsid w:val="003D4037"/>
    <w:rsid w:val="003D50C4"/>
    <w:rsid w:val="003D5C79"/>
    <w:rsid w:val="003D6FDD"/>
    <w:rsid w:val="003D728C"/>
    <w:rsid w:val="003E0420"/>
    <w:rsid w:val="003E0E2A"/>
    <w:rsid w:val="003E1987"/>
    <w:rsid w:val="003E239C"/>
    <w:rsid w:val="003E27EC"/>
    <w:rsid w:val="003E2D2B"/>
    <w:rsid w:val="003E2D5A"/>
    <w:rsid w:val="003E2F7F"/>
    <w:rsid w:val="003E3CB8"/>
    <w:rsid w:val="003E44EA"/>
    <w:rsid w:val="003E5868"/>
    <w:rsid w:val="003E68E7"/>
    <w:rsid w:val="003E6D5F"/>
    <w:rsid w:val="003E75AA"/>
    <w:rsid w:val="003E7EC1"/>
    <w:rsid w:val="003F0762"/>
    <w:rsid w:val="003F1BC2"/>
    <w:rsid w:val="003F396B"/>
    <w:rsid w:val="003F3B56"/>
    <w:rsid w:val="003F4F73"/>
    <w:rsid w:val="003F504B"/>
    <w:rsid w:val="003F5A7B"/>
    <w:rsid w:val="003F673A"/>
    <w:rsid w:val="003F6769"/>
    <w:rsid w:val="003F776F"/>
    <w:rsid w:val="00400774"/>
    <w:rsid w:val="004009F4"/>
    <w:rsid w:val="00400BA9"/>
    <w:rsid w:val="00401C94"/>
    <w:rsid w:val="00401E22"/>
    <w:rsid w:val="00402254"/>
    <w:rsid w:val="004024A1"/>
    <w:rsid w:val="004029DF"/>
    <w:rsid w:val="00402D00"/>
    <w:rsid w:val="00402D26"/>
    <w:rsid w:val="00402EEA"/>
    <w:rsid w:val="00403081"/>
    <w:rsid w:val="00403786"/>
    <w:rsid w:val="00403C3E"/>
    <w:rsid w:val="00404346"/>
    <w:rsid w:val="00404990"/>
    <w:rsid w:val="00404DBA"/>
    <w:rsid w:val="00405123"/>
    <w:rsid w:val="004051F7"/>
    <w:rsid w:val="004052BE"/>
    <w:rsid w:val="00405576"/>
    <w:rsid w:val="00405C3D"/>
    <w:rsid w:val="004069F3"/>
    <w:rsid w:val="00406B5C"/>
    <w:rsid w:val="00407BD7"/>
    <w:rsid w:val="0041120F"/>
    <w:rsid w:val="00411A3B"/>
    <w:rsid w:val="00411F2E"/>
    <w:rsid w:val="0041228B"/>
    <w:rsid w:val="00412889"/>
    <w:rsid w:val="00412BF5"/>
    <w:rsid w:val="00412FE7"/>
    <w:rsid w:val="004137E4"/>
    <w:rsid w:val="00414B46"/>
    <w:rsid w:val="00414BC8"/>
    <w:rsid w:val="00415255"/>
    <w:rsid w:val="00415BB3"/>
    <w:rsid w:val="0041681F"/>
    <w:rsid w:val="00416D65"/>
    <w:rsid w:val="004204A1"/>
    <w:rsid w:val="00421067"/>
    <w:rsid w:val="004213AB"/>
    <w:rsid w:val="004218CF"/>
    <w:rsid w:val="00421EDE"/>
    <w:rsid w:val="004224BC"/>
    <w:rsid w:val="004225B9"/>
    <w:rsid w:val="00422B27"/>
    <w:rsid w:val="00423234"/>
    <w:rsid w:val="0042351B"/>
    <w:rsid w:val="00423FD3"/>
    <w:rsid w:val="004241C0"/>
    <w:rsid w:val="004248E4"/>
    <w:rsid w:val="00426039"/>
    <w:rsid w:val="0042664F"/>
    <w:rsid w:val="00426B91"/>
    <w:rsid w:val="00426CC4"/>
    <w:rsid w:val="0042709D"/>
    <w:rsid w:val="004273A5"/>
    <w:rsid w:val="00427C90"/>
    <w:rsid w:val="00430418"/>
    <w:rsid w:val="00430C1E"/>
    <w:rsid w:val="00431529"/>
    <w:rsid w:val="00431A3C"/>
    <w:rsid w:val="0043210B"/>
    <w:rsid w:val="00432261"/>
    <w:rsid w:val="0043277C"/>
    <w:rsid w:val="004334C8"/>
    <w:rsid w:val="00433E35"/>
    <w:rsid w:val="004341F5"/>
    <w:rsid w:val="00434EA0"/>
    <w:rsid w:val="0043670C"/>
    <w:rsid w:val="00437A1F"/>
    <w:rsid w:val="00437AA0"/>
    <w:rsid w:val="004400F1"/>
    <w:rsid w:val="004403F0"/>
    <w:rsid w:val="00440FE4"/>
    <w:rsid w:val="00442093"/>
    <w:rsid w:val="004423B0"/>
    <w:rsid w:val="0044382B"/>
    <w:rsid w:val="00444255"/>
    <w:rsid w:val="00444BEA"/>
    <w:rsid w:val="004455B9"/>
    <w:rsid w:val="004456CD"/>
    <w:rsid w:val="00446407"/>
    <w:rsid w:val="00447CD7"/>
    <w:rsid w:val="00447D0C"/>
    <w:rsid w:val="004505D1"/>
    <w:rsid w:val="004505DD"/>
    <w:rsid w:val="0045131D"/>
    <w:rsid w:val="004518F1"/>
    <w:rsid w:val="00451C5E"/>
    <w:rsid w:val="00452BF9"/>
    <w:rsid w:val="004535D2"/>
    <w:rsid w:val="004546C8"/>
    <w:rsid w:val="00454834"/>
    <w:rsid w:val="00454EB8"/>
    <w:rsid w:val="00454EE8"/>
    <w:rsid w:val="00455599"/>
    <w:rsid w:val="00455982"/>
    <w:rsid w:val="00455CBC"/>
    <w:rsid w:val="00455E97"/>
    <w:rsid w:val="004566AD"/>
    <w:rsid w:val="00456A6B"/>
    <w:rsid w:val="004573B9"/>
    <w:rsid w:val="004579C4"/>
    <w:rsid w:val="00460938"/>
    <w:rsid w:val="00461319"/>
    <w:rsid w:val="00461C19"/>
    <w:rsid w:val="004622A8"/>
    <w:rsid w:val="00462AE5"/>
    <w:rsid w:val="00462FE0"/>
    <w:rsid w:val="00463B38"/>
    <w:rsid w:val="00464968"/>
    <w:rsid w:val="0046561C"/>
    <w:rsid w:val="004656A4"/>
    <w:rsid w:val="00465F3E"/>
    <w:rsid w:val="004660C2"/>
    <w:rsid w:val="00466305"/>
    <w:rsid w:val="004663B7"/>
    <w:rsid w:val="00466E9C"/>
    <w:rsid w:val="00467B40"/>
    <w:rsid w:val="00471231"/>
    <w:rsid w:val="00471B31"/>
    <w:rsid w:val="00471BCF"/>
    <w:rsid w:val="0047213D"/>
    <w:rsid w:val="00472681"/>
    <w:rsid w:val="00474851"/>
    <w:rsid w:val="00474BF0"/>
    <w:rsid w:val="00475368"/>
    <w:rsid w:val="004756CB"/>
    <w:rsid w:val="004756E3"/>
    <w:rsid w:val="004757DD"/>
    <w:rsid w:val="00475BE6"/>
    <w:rsid w:val="00475E3B"/>
    <w:rsid w:val="00476193"/>
    <w:rsid w:val="004764DF"/>
    <w:rsid w:val="00476670"/>
    <w:rsid w:val="00476750"/>
    <w:rsid w:val="004808D6"/>
    <w:rsid w:val="00480C2A"/>
    <w:rsid w:val="004813EB"/>
    <w:rsid w:val="004814D3"/>
    <w:rsid w:val="00481FE1"/>
    <w:rsid w:val="00481FFD"/>
    <w:rsid w:val="00482691"/>
    <w:rsid w:val="00482721"/>
    <w:rsid w:val="00482898"/>
    <w:rsid w:val="00482E15"/>
    <w:rsid w:val="00482E72"/>
    <w:rsid w:val="004836DB"/>
    <w:rsid w:val="00484B18"/>
    <w:rsid w:val="00484CA3"/>
    <w:rsid w:val="00485861"/>
    <w:rsid w:val="00485ADA"/>
    <w:rsid w:val="00486641"/>
    <w:rsid w:val="00486A4D"/>
    <w:rsid w:val="00486E67"/>
    <w:rsid w:val="0048723D"/>
    <w:rsid w:val="0048799A"/>
    <w:rsid w:val="00487B01"/>
    <w:rsid w:val="00487CBC"/>
    <w:rsid w:val="00490A91"/>
    <w:rsid w:val="00490D6B"/>
    <w:rsid w:val="00491BE6"/>
    <w:rsid w:val="004920A2"/>
    <w:rsid w:val="00492B45"/>
    <w:rsid w:val="00493ED3"/>
    <w:rsid w:val="00494048"/>
    <w:rsid w:val="004943D6"/>
    <w:rsid w:val="00494D82"/>
    <w:rsid w:val="004951F5"/>
    <w:rsid w:val="00495AC6"/>
    <w:rsid w:val="00496BE6"/>
    <w:rsid w:val="004A1201"/>
    <w:rsid w:val="004A177C"/>
    <w:rsid w:val="004A1C5C"/>
    <w:rsid w:val="004A2457"/>
    <w:rsid w:val="004A2564"/>
    <w:rsid w:val="004A29E9"/>
    <w:rsid w:val="004A36E9"/>
    <w:rsid w:val="004A37D5"/>
    <w:rsid w:val="004A3F9F"/>
    <w:rsid w:val="004A4AC5"/>
    <w:rsid w:val="004A60A9"/>
    <w:rsid w:val="004A651A"/>
    <w:rsid w:val="004A6801"/>
    <w:rsid w:val="004A75E2"/>
    <w:rsid w:val="004A780C"/>
    <w:rsid w:val="004A7A3D"/>
    <w:rsid w:val="004A7DEF"/>
    <w:rsid w:val="004B02E8"/>
    <w:rsid w:val="004B1209"/>
    <w:rsid w:val="004B1690"/>
    <w:rsid w:val="004B18CF"/>
    <w:rsid w:val="004B1DAE"/>
    <w:rsid w:val="004B22FD"/>
    <w:rsid w:val="004B2999"/>
    <w:rsid w:val="004B30E3"/>
    <w:rsid w:val="004B3327"/>
    <w:rsid w:val="004B3631"/>
    <w:rsid w:val="004B3D28"/>
    <w:rsid w:val="004B524A"/>
    <w:rsid w:val="004B57D5"/>
    <w:rsid w:val="004B5D3C"/>
    <w:rsid w:val="004B5EAD"/>
    <w:rsid w:val="004B60C8"/>
    <w:rsid w:val="004B630A"/>
    <w:rsid w:val="004B714E"/>
    <w:rsid w:val="004C0B96"/>
    <w:rsid w:val="004C0BBE"/>
    <w:rsid w:val="004C14E3"/>
    <w:rsid w:val="004C16AC"/>
    <w:rsid w:val="004C1850"/>
    <w:rsid w:val="004C22C8"/>
    <w:rsid w:val="004C257F"/>
    <w:rsid w:val="004C2B91"/>
    <w:rsid w:val="004C35BE"/>
    <w:rsid w:val="004C3AE3"/>
    <w:rsid w:val="004C40E0"/>
    <w:rsid w:val="004C492B"/>
    <w:rsid w:val="004C55E8"/>
    <w:rsid w:val="004C5716"/>
    <w:rsid w:val="004C5800"/>
    <w:rsid w:val="004C5873"/>
    <w:rsid w:val="004C5EFD"/>
    <w:rsid w:val="004C6043"/>
    <w:rsid w:val="004C640F"/>
    <w:rsid w:val="004C6685"/>
    <w:rsid w:val="004C77CC"/>
    <w:rsid w:val="004C7B02"/>
    <w:rsid w:val="004C7C6D"/>
    <w:rsid w:val="004C7D0D"/>
    <w:rsid w:val="004C7D71"/>
    <w:rsid w:val="004C7ED2"/>
    <w:rsid w:val="004D0F4C"/>
    <w:rsid w:val="004D12AD"/>
    <w:rsid w:val="004D1939"/>
    <w:rsid w:val="004D255C"/>
    <w:rsid w:val="004D28E5"/>
    <w:rsid w:val="004D2AC7"/>
    <w:rsid w:val="004D2BAC"/>
    <w:rsid w:val="004D376D"/>
    <w:rsid w:val="004D5FBD"/>
    <w:rsid w:val="004D61AD"/>
    <w:rsid w:val="004D6538"/>
    <w:rsid w:val="004D689A"/>
    <w:rsid w:val="004D6EAA"/>
    <w:rsid w:val="004D7A25"/>
    <w:rsid w:val="004E03A8"/>
    <w:rsid w:val="004E148F"/>
    <w:rsid w:val="004E1A6B"/>
    <w:rsid w:val="004E1C29"/>
    <w:rsid w:val="004E2485"/>
    <w:rsid w:val="004E2910"/>
    <w:rsid w:val="004E389E"/>
    <w:rsid w:val="004E3ADC"/>
    <w:rsid w:val="004E43AF"/>
    <w:rsid w:val="004E49F3"/>
    <w:rsid w:val="004E574D"/>
    <w:rsid w:val="004E5BE7"/>
    <w:rsid w:val="004E6212"/>
    <w:rsid w:val="004E71F5"/>
    <w:rsid w:val="004E757A"/>
    <w:rsid w:val="004F0CD3"/>
    <w:rsid w:val="004F0DFD"/>
    <w:rsid w:val="004F16A6"/>
    <w:rsid w:val="004F1971"/>
    <w:rsid w:val="004F1B96"/>
    <w:rsid w:val="004F1C0A"/>
    <w:rsid w:val="004F28C0"/>
    <w:rsid w:val="004F3AE8"/>
    <w:rsid w:val="004F42C0"/>
    <w:rsid w:val="004F4797"/>
    <w:rsid w:val="004F505A"/>
    <w:rsid w:val="004F52C7"/>
    <w:rsid w:val="004F6659"/>
    <w:rsid w:val="004F6673"/>
    <w:rsid w:val="004F686E"/>
    <w:rsid w:val="004F72F5"/>
    <w:rsid w:val="004F7FC2"/>
    <w:rsid w:val="00500060"/>
    <w:rsid w:val="00500380"/>
    <w:rsid w:val="00500723"/>
    <w:rsid w:val="00500E5C"/>
    <w:rsid w:val="00500FA4"/>
    <w:rsid w:val="00501138"/>
    <w:rsid w:val="00501151"/>
    <w:rsid w:val="0050156F"/>
    <w:rsid w:val="00501A53"/>
    <w:rsid w:val="00502B4C"/>
    <w:rsid w:val="0050365F"/>
    <w:rsid w:val="005036E6"/>
    <w:rsid w:val="005050CF"/>
    <w:rsid w:val="00505927"/>
    <w:rsid w:val="00505EA2"/>
    <w:rsid w:val="00506052"/>
    <w:rsid w:val="0050672C"/>
    <w:rsid w:val="00506945"/>
    <w:rsid w:val="0050703E"/>
    <w:rsid w:val="0050773A"/>
    <w:rsid w:val="00510C8D"/>
    <w:rsid w:val="00511165"/>
    <w:rsid w:val="00511941"/>
    <w:rsid w:val="00511DD0"/>
    <w:rsid w:val="00514F40"/>
    <w:rsid w:val="0051531C"/>
    <w:rsid w:val="0051562C"/>
    <w:rsid w:val="00515949"/>
    <w:rsid w:val="00515FB5"/>
    <w:rsid w:val="0051612A"/>
    <w:rsid w:val="00517AE1"/>
    <w:rsid w:val="00517DE6"/>
    <w:rsid w:val="005200C6"/>
    <w:rsid w:val="0052036A"/>
    <w:rsid w:val="005207F6"/>
    <w:rsid w:val="005219A4"/>
    <w:rsid w:val="00522FF3"/>
    <w:rsid w:val="00523241"/>
    <w:rsid w:val="0052402A"/>
    <w:rsid w:val="0052439B"/>
    <w:rsid w:val="00524413"/>
    <w:rsid w:val="00524BFB"/>
    <w:rsid w:val="00524E8A"/>
    <w:rsid w:val="0052504C"/>
    <w:rsid w:val="0052518F"/>
    <w:rsid w:val="00526132"/>
    <w:rsid w:val="00526205"/>
    <w:rsid w:val="00526842"/>
    <w:rsid w:val="00527515"/>
    <w:rsid w:val="005300EE"/>
    <w:rsid w:val="0053076B"/>
    <w:rsid w:val="00531290"/>
    <w:rsid w:val="00531C6B"/>
    <w:rsid w:val="005320BF"/>
    <w:rsid w:val="00532105"/>
    <w:rsid w:val="00533C0E"/>
    <w:rsid w:val="00533D82"/>
    <w:rsid w:val="00533F6C"/>
    <w:rsid w:val="00534720"/>
    <w:rsid w:val="00534A8A"/>
    <w:rsid w:val="005365A0"/>
    <w:rsid w:val="00537058"/>
    <w:rsid w:val="00537341"/>
    <w:rsid w:val="005373F2"/>
    <w:rsid w:val="00537A84"/>
    <w:rsid w:val="00540364"/>
    <w:rsid w:val="00540A7B"/>
    <w:rsid w:val="00540CB2"/>
    <w:rsid w:val="00541F69"/>
    <w:rsid w:val="005421EA"/>
    <w:rsid w:val="0054226F"/>
    <w:rsid w:val="00542BEB"/>
    <w:rsid w:val="00542F8C"/>
    <w:rsid w:val="00544690"/>
    <w:rsid w:val="005447AD"/>
    <w:rsid w:val="00544D5E"/>
    <w:rsid w:val="00545299"/>
    <w:rsid w:val="005452A7"/>
    <w:rsid w:val="005464C1"/>
    <w:rsid w:val="00546C74"/>
    <w:rsid w:val="00547377"/>
    <w:rsid w:val="005473F5"/>
    <w:rsid w:val="00550852"/>
    <w:rsid w:val="005509DC"/>
    <w:rsid w:val="00550A92"/>
    <w:rsid w:val="0055114E"/>
    <w:rsid w:val="00551834"/>
    <w:rsid w:val="005518FE"/>
    <w:rsid w:val="0055223A"/>
    <w:rsid w:val="005538ED"/>
    <w:rsid w:val="00553B21"/>
    <w:rsid w:val="00553EC6"/>
    <w:rsid w:val="00554590"/>
    <w:rsid w:val="00554EAC"/>
    <w:rsid w:val="005550C4"/>
    <w:rsid w:val="005550DB"/>
    <w:rsid w:val="0055535E"/>
    <w:rsid w:val="00555863"/>
    <w:rsid w:val="00556822"/>
    <w:rsid w:val="0056003A"/>
    <w:rsid w:val="005603D1"/>
    <w:rsid w:val="00560AC6"/>
    <w:rsid w:val="00560D35"/>
    <w:rsid w:val="00560FF5"/>
    <w:rsid w:val="00562475"/>
    <w:rsid w:val="005658D3"/>
    <w:rsid w:val="00566471"/>
    <w:rsid w:val="0056691D"/>
    <w:rsid w:val="00566A05"/>
    <w:rsid w:val="00567A01"/>
    <w:rsid w:val="005715E7"/>
    <w:rsid w:val="005718FB"/>
    <w:rsid w:val="00571C1B"/>
    <w:rsid w:val="00571E49"/>
    <w:rsid w:val="00572782"/>
    <w:rsid w:val="00572926"/>
    <w:rsid w:val="005730D8"/>
    <w:rsid w:val="0057327E"/>
    <w:rsid w:val="005733D8"/>
    <w:rsid w:val="0057341A"/>
    <w:rsid w:val="005741CC"/>
    <w:rsid w:val="00575C7D"/>
    <w:rsid w:val="00575F03"/>
    <w:rsid w:val="00576278"/>
    <w:rsid w:val="005762A7"/>
    <w:rsid w:val="0057682B"/>
    <w:rsid w:val="00576A37"/>
    <w:rsid w:val="00576BAA"/>
    <w:rsid w:val="00576E38"/>
    <w:rsid w:val="005807D0"/>
    <w:rsid w:val="00580FA4"/>
    <w:rsid w:val="00581A8B"/>
    <w:rsid w:val="0058233C"/>
    <w:rsid w:val="00582762"/>
    <w:rsid w:val="00582820"/>
    <w:rsid w:val="00582F3E"/>
    <w:rsid w:val="00583156"/>
    <w:rsid w:val="005841CB"/>
    <w:rsid w:val="0058459B"/>
    <w:rsid w:val="00584960"/>
    <w:rsid w:val="005854BC"/>
    <w:rsid w:val="005859FE"/>
    <w:rsid w:val="00586E91"/>
    <w:rsid w:val="00587297"/>
    <w:rsid w:val="005872ED"/>
    <w:rsid w:val="0058778B"/>
    <w:rsid w:val="00590134"/>
    <w:rsid w:val="005901D5"/>
    <w:rsid w:val="005905AF"/>
    <w:rsid w:val="0059079B"/>
    <w:rsid w:val="00590981"/>
    <w:rsid w:val="00590FD5"/>
    <w:rsid w:val="00591A5D"/>
    <w:rsid w:val="005921BA"/>
    <w:rsid w:val="0059288D"/>
    <w:rsid w:val="00592A2E"/>
    <w:rsid w:val="005931B9"/>
    <w:rsid w:val="005938A7"/>
    <w:rsid w:val="005946DF"/>
    <w:rsid w:val="0059485D"/>
    <w:rsid w:val="00594CA2"/>
    <w:rsid w:val="00594E7F"/>
    <w:rsid w:val="00595727"/>
    <w:rsid w:val="005958F9"/>
    <w:rsid w:val="005965A5"/>
    <w:rsid w:val="00596C6A"/>
    <w:rsid w:val="00597479"/>
    <w:rsid w:val="005975E9"/>
    <w:rsid w:val="005978F2"/>
    <w:rsid w:val="00597992"/>
    <w:rsid w:val="005A02CB"/>
    <w:rsid w:val="005A05D4"/>
    <w:rsid w:val="005A0E08"/>
    <w:rsid w:val="005A11FD"/>
    <w:rsid w:val="005A1894"/>
    <w:rsid w:val="005A2390"/>
    <w:rsid w:val="005A280F"/>
    <w:rsid w:val="005A37FF"/>
    <w:rsid w:val="005A420E"/>
    <w:rsid w:val="005A51F8"/>
    <w:rsid w:val="005A58ED"/>
    <w:rsid w:val="005A66A5"/>
    <w:rsid w:val="005A6DF9"/>
    <w:rsid w:val="005A70B2"/>
    <w:rsid w:val="005A7536"/>
    <w:rsid w:val="005A7E4F"/>
    <w:rsid w:val="005B0426"/>
    <w:rsid w:val="005B0F2D"/>
    <w:rsid w:val="005B19A5"/>
    <w:rsid w:val="005B1C3A"/>
    <w:rsid w:val="005B2D88"/>
    <w:rsid w:val="005B4676"/>
    <w:rsid w:val="005B4F63"/>
    <w:rsid w:val="005B5340"/>
    <w:rsid w:val="005B62AF"/>
    <w:rsid w:val="005B6507"/>
    <w:rsid w:val="005B7F9E"/>
    <w:rsid w:val="005C04EF"/>
    <w:rsid w:val="005C0A5D"/>
    <w:rsid w:val="005C0CFF"/>
    <w:rsid w:val="005C1273"/>
    <w:rsid w:val="005C1754"/>
    <w:rsid w:val="005C1E26"/>
    <w:rsid w:val="005C1F90"/>
    <w:rsid w:val="005C22BB"/>
    <w:rsid w:val="005C26AA"/>
    <w:rsid w:val="005C2DEC"/>
    <w:rsid w:val="005C307A"/>
    <w:rsid w:val="005C4661"/>
    <w:rsid w:val="005C4B5B"/>
    <w:rsid w:val="005C4BCF"/>
    <w:rsid w:val="005C4D76"/>
    <w:rsid w:val="005C582D"/>
    <w:rsid w:val="005C6065"/>
    <w:rsid w:val="005C641E"/>
    <w:rsid w:val="005C672B"/>
    <w:rsid w:val="005C6C43"/>
    <w:rsid w:val="005C710F"/>
    <w:rsid w:val="005D09F2"/>
    <w:rsid w:val="005D0F9A"/>
    <w:rsid w:val="005D1560"/>
    <w:rsid w:val="005D18D4"/>
    <w:rsid w:val="005D1D7A"/>
    <w:rsid w:val="005D2B99"/>
    <w:rsid w:val="005D3679"/>
    <w:rsid w:val="005D3F80"/>
    <w:rsid w:val="005D4BBC"/>
    <w:rsid w:val="005D5EFE"/>
    <w:rsid w:val="005D61F4"/>
    <w:rsid w:val="005D6364"/>
    <w:rsid w:val="005D6683"/>
    <w:rsid w:val="005D74AB"/>
    <w:rsid w:val="005E00B0"/>
    <w:rsid w:val="005E0140"/>
    <w:rsid w:val="005E046C"/>
    <w:rsid w:val="005E08D1"/>
    <w:rsid w:val="005E0A1C"/>
    <w:rsid w:val="005E1610"/>
    <w:rsid w:val="005E21C5"/>
    <w:rsid w:val="005E24A8"/>
    <w:rsid w:val="005E25E1"/>
    <w:rsid w:val="005E2BFC"/>
    <w:rsid w:val="005E38C9"/>
    <w:rsid w:val="005E3C3B"/>
    <w:rsid w:val="005E3CBC"/>
    <w:rsid w:val="005E3D50"/>
    <w:rsid w:val="005E42BE"/>
    <w:rsid w:val="005E46E6"/>
    <w:rsid w:val="005E479E"/>
    <w:rsid w:val="005E4AEF"/>
    <w:rsid w:val="005E4FCA"/>
    <w:rsid w:val="005E5B78"/>
    <w:rsid w:val="005E6448"/>
    <w:rsid w:val="005E75D2"/>
    <w:rsid w:val="005F0243"/>
    <w:rsid w:val="005F04BD"/>
    <w:rsid w:val="005F072E"/>
    <w:rsid w:val="005F13BE"/>
    <w:rsid w:val="005F1D3E"/>
    <w:rsid w:val="005F3964"/>
    <w:rsid w:val="005F3D82"/>
    <w:rsid w:val="005F4591"/>
    <w:rsid w:val="005F474D"/>
    <w:rsid w:val="005F4B85"/>
    <w:rsid w:val="005F4FBB"/>
    <w:rsid w:val="005F63E9"/>
    <w:rsid w:val="005F6418"/>
    <w:rsid w:val="005F649D"/>
    <w:rsid w:val="005F688E"/>
    <w:rsid w:val="005F6F43"/>
    <w:rsid w:val="005F77FD"/>
    <w:rsid w:val="005F7AB0"/>
    <w:rsid w:val="006017E7"/>
    <w:rsid w:val="00602F05"/>
    <w:rsid w:val="00603095"/>
    <w:rsid w:val="006036EF"/>
    <w:rsid w:val="006037FE"/>
    <w:rsid w:val="00603ABB"/>
    <w:rsid w:val="00603F12"/>
    <w:rsid w:val="006042C2"/>
    <w:rsid w:val="00604D6F"/>
    <w:rsid w:val="0060527E"/>
    <w:rsid w:val="006057A6"/>
    <w:rsid w:val="00606445"/>
    <w:rsid w:val="00606572"/>
    <w:rsid w:val="006067FB"/>
    <w:rsid w:val="00606E3A"/>
    <w:rsid w:val="0060730D"/>
    <w:rsid w:val="00607541"/>
    <w:rsid w:val="00607738"/>
    <w:rsid w:val="00610C12"/>
    <w:rsid w:val="00610C8B"/>
    <w:rsid w:val="00611248"/>
    <w:rsid w:val="0061154F"/>
    <w:rsid w:val="00611608"/>
    <w:rsid w:val="00611B6D"/>
    <w:rsid w:val="006122B4"/>
    <w:rsid w:val="0061256C"/>
    <w:rsid w:val="00613608"/>
    <w:rsid w:val="00613F39"/>
    <w:rsid w:val="00614510"/>
    <w:rsid w:val="006147C0"/>
    <w:rsid w:val="00615076"/>
    <w:rsid w:val="00615578"/>
    <w:rsid w:val="00615636"/>
    <w:rsid w:val="006157C9"/>
    <w:rsid w:val="00615972"/>
    <w:rsid w:val="00615ACA"/>
    <w:rsid w:val="00616029"/>
    <w:rsid w:val="0061628D"/>
    <w:rsid w:val="006169B0"/>
    <w:rsid w:val="00616A9A"/>
    <w:rsid w:val="00617994"/>
    <w:rsid w:val="006205B9"/>
    <w:rsid w:val="0062080E"/>
    <w:rsid w:val="00620BE4"/>
    <w:rsid w:val="00621114"/>
    <w:rsid w:val="00621312"/>
    <w:rsid w:val="006218F5"/>
    <w:rsid w:val="00621FB0"/>
    <w:rsid w:val="006222F9"/>
    <w:rsid w:val="006227A3"/>
    <w:rsid w:val="006228EC"/>
    <w:rsid w:val="00622A29"/>
    <w:rsid w:val="00623A18"/>
    <w:rsid w:val="00623B63"/>
    <w:rsid w:val="00623FBB"/>
    <w:rsid w:val="006244A0"/>
    <w:rsid w:val="0062479C"/>
    <w:rsid w:val="00624C4B"/>
    <w:rsid w:val="0062595A"/>
    <w:rsid w:val="00625B8D"/>
    <w:rsid w:val="00626430"/>
    <w:rsid w:val="00626EDF"/>
    <w:rsid w:val="006273A9"/>
    <w:rsid w:val="00627558"/>
    <w:rsid w:val="00627ED9"/>
    <w:rsid w:val="00627FA9"/>
    <w:rsid w:val="006302C2"/>
    <w:rsid w:val="00630368"/>
    <w:rsid w:val="00630DE0"/>
    <w:rsid w:val="006316C5"/>
    <w:rsid w:val="00632103"/>
    <w:rsid w:val="006327C0"/>
    <w:rsid w:val="0063290C"/>
    <w:rsid w:val="00633505"/>
    <w:rsid w:val="00633E0D"/>
    <w:rsid w:val="00633F01"/>
    <w:rsid w:val="00634067"/>
    <w:rsid w:val="006348BB"/>
    <w:rsid w:val="00634BCD"/>
    <w:rsid w:val="00634F47"/>
    <w:rsid w:val="00635007"/>
    <w:rsid w:val="006371DC"/>
    <w:rsid w:val="00637F36"/>
    <w:rsid w:val="00640071"/>
    <w:rsid w:val="00640F08"/>
    <w:rsid w:val="00640FE8"/>
    <w:rsid w:val="0064154B"/>
    <w:rsid w:val="00641906"/>
    <w:rsid w:val="00642609"/>
    <w:rsid w:val="00643022"/>
    <w:rsid w:val="006432CD"/>
    <w:rsid w:val="00643525"/>
    <w:rsid w:val="006435CA"/>
    <w:rsid w:val="00643883"/>
    <w:rsid w:val="006441EF"/>
    <w:rsid w:val="006448F6"/>
    <w:rsid w:val="0064690A"/>
    <w:rsid w:val="00647825"/>
    <w:rsid w:val="00647DCA"/>
    <w:rsid w:val="00647DFB"/>
    <w:rsid w:val="006508D0"/>
    <w:rsid w:val="00650E40"/>
    <w:rsid w:val="00651485"/>
    <w:rsid w:val="006519AF"/>
    <w:rsid w:val="00651A4D"/>
    <w:rsid w:val="00652097"/>
    <w:rsid w:val="0065229C"/>
    <w:rsid w:val="00652842"/>
    <w:rsid w:val="00652E16"/>
    <w:rsid w:val="00652F32"/>
    <w:rsid w:val="006533AD"/>
    <w:rsid w:val="00653404"/>
    <w:rsid w:val="006535C7"/>
    <w:rsid w:val="00653C61"/>
    <w:rsid w:val="00654ED8"/>
    <w:rsid w:val="006558E8"/>
    <w:rsid w:val="00655FEB"/>
    <w:rsid w:val="006563F5"/>
    <w:rsid w:val="00656824"/>
    <w:rsid w:val="00656FE5"/>
    <w:rsid w:val="00657030"/>
    <w:rsid w:val="00657AB4"/>
    <w:rsid w:val="00660AAB"/>
    <w:rsid w:val="00660E1F"/>
    <w:rsid w:val="0066125F"/>
    <w:rsid w:val="00662A71"/>
    <w:rsid w:val="00663A58"/>
    <w:rsid w:val="00663F1A"/>
    <w:rsid w:val="00664E3B"/>
    <w:rsid w:val="00664E46"/>
    <w:rsid w:val="006650B5"/>
    <w:rsid w:val="00665E7D"/>
    <w:rsid w:val="00665EBE"/>
    <w:rsid w:val="00666356"/>
    <w:rsid w:val="00666415"/>
    <w:rsid w:val="00666993"/>
    <w:rsid w:val="006671DD"/>
    <w:rsid w:val="00667F9E"/>
    <w:rsid w:val="00671616"/>
    <w:rsid w:val="006717FC"/>
    <w:rsid w:val="00671BA3"/>
    <w:rsid w:val="0067206D"/>
    <w:rsid w:val="0067223A"/>
    <w:rsid w:val="00672828"/>
    <w:rsid w:val="006728DF"/>
    <w:rsid w:val="006728F4"/>
    <w:rsid w:val="00672A17"/>
    <w:rsid w:val="006733E7"/>
    <w:rsid w:val="006735A4"/>
    <w:rsid w:val="00673782"/>
    <w:rsid w:val="00674CA4"/>
    <w:rsid w:val="00674F6D"/>
    <w:rsid w:val="0067522F"/>
    <w:rsid w:val="00675DF8"/>
    <w:rsid w:val="00675E4B"/>
    <w:rsid w:val="00675E83"/>
    <w:rsid w:val="00676985"/>
    <w:rsid w:val="00676987"/>
    <w:rsid w:val="00676BFF"/>
    <w:rsid w:val="006771F9"/>
    <w:rsid w:val="00680EA8"/>
    <w:rsid w:val="00681432"/>
    <w:rsid w:val="00682D9E"/>
    <w:rsid w:val="0068329F"/>
    <w:rsid w:val="00683D79"/>
    <w:rsid w:val="00684379"/>
    <w:rsid w:val="0068489C"/>
    <w:rsid w:val="00685988"/>
    <w:rsid w:val="00686109"/>
    <w:rsid w:val="00686690"/>
    <w:rsid w:val="00686C3F"/>
    <w:rsid w:val="006902D1"/>
    <w:rsid w:val="00690814"/>
    <w:rsid w:val="00690EE8"/>
    <w:rsid w:val="00690FB0"/>
    <w:rsid w:val="00691AE2"/>
    <w:rsid w:val="006920BA"/>
    <w:rsid w:val="006929D2"/>
    <w:rsid w:val="00693A42"/>
    <w:rsid w:val="00693E7C"/>
    <w:rsid w:val="00694656"/>
    <w:rsid w:val="00695050"/>
    <w:rsid w:val="0069516B"/>
    <w:rsid w:val="006952B7"/>
    <w:rsid w:val="00695A73"/>
    <w:rsid w:val="00695E67"/>
    <w:rsid w:val="00695E7B"/>
    <w:rsid w:val="00695F1B"/>
    <w:rsid w:val="00696174"/>
    <w:rsid w:val="006961A9"/>
    <w:rsid w:val="006976B3"/>
    <w:rsid w:val="00697995"/>
    <w:rsid w:val="00697B3D"/>
    <w:rsid w:val="00697FCC"/>
    <w:rsid w:val="006A047B"/>
    <w:rsid w:val="006A062D"/>
    <w:rsid w:val="006A0B9B"/>
    <w:rsid w:val="006A0BCB"/>
    <w:rsid w:val="006A18DA"/>
    <w:rsid w:val="006A1CA6"/>
    <w:rsid w:val="006A1CE5"/>
    <w:rsid w:val="006A2CE7"/>
    <w:rsid w:val="006A2D68"/>
    <w:rsid w:val="006A3232"/>
    <w:rsid w:val="006A33DC"/>
    <w:rsid w:val="006A43A3"/>
    <w:rsid w:val="006A44EE"/>
    <w:rsid w:val="006A47AB"/>
    <w:rsid w:val="006A4CB1"/>
    <w:rsid w:val="006A50C1"/>
    <w:rsid w:val="006A5404"/>
    <w:rsid w:val="006A555F"/>
    <w:rsid w:val="006A55E5"/>
    <w:rsid w:val="006A594D"/>
    <w:rsid w:val="006A67CB"/>
    <w:rsid w:val="006A692A"/>
    <w:rsid w:val="006A7743"/>
    <w:rsid w:val="006A7A61"/>
    <w:rsid w:val="006A7FB4"/>
    <w:rsid w:val="006B0346"/>
    <w:rsid w:val="006B05C3"/>
    <w:rsid w:val="006B05C6"/>
    <w:rsid w:val="006B07AF"/>
    <w:rsid w:val="006B0969"/>
    <w:rsid w:val="006B1E45"/>
    <w:rsid w:val="006B1F76"/>
    <w:rsid w:val="006B2806"/>
    <w:rsid w:val="006B2D40"/>
    <w:rsid w:val="006B308C"/>
    <w:rsid w:val="006B3152"/>
    <w:rsid w:val="006B3F98"/>
    <w:rsid w:val="006B402E"/>
    <w:rsid w:val="006B484A"/>
    <w:rsid w:val="006B4906"/>
    <w:rsid w:val="006B4D06"/>
    <w:rsid w:val="006B4D78"/>
    <w:rsid w:val="006B586E"/>
    <w:rsid w:val="006B5C01"/>
    <w:rsid w:val="006B601C"/>
    <w:rsid w:val="006B68C6"/>
    <w:rsid w:val="006B7256"/>
    <w:rsid w:val="006B75A8"/>
    <w:rsid w:val="006B75CA"/>
    <w:rsid w:val="006B7870"/>
    <w:rsid w:val="006B7B17"/>
    <w:rsid w:val="006B7B1C"/>
    <w:rsid w:val="006C090C"/>
    <w:rsid w:val="006C0A11"/>
    <w:rsid w:val="006C0BC5"/>
    <w:rsid w:val="006C1A3E"/>
    <w:rsid w:val="006C1A9F"/>
    <w:rsid w:val="006C1C0C"/>
    <w:rsid w:val="006C1E33"/>
    <w:rsid w:val="006C226C"/>
    <w:rsid w:val="006C23C3"/>
    <w:rsid w:val="006C25DA"/>
    <w:rsid w:val="006C2665"/>
    <w:rsid w:val="006C439F"/>
    <w:rsid w:val="006C4FA5"/>
    <w:rsid w:val="006C5A69"/>
    <w:rsid w:val="006C5E77"/>
    <w:rsid w:val="006C5F2D"/>
    <w:rsid w:val="006C60CB"/>
    <w:rsid w:val="006C6B1C"/>
    <w:rsid w:val="006C6CF9"/>
    <w:rsid w:val="006C6EF1"/>
    <w:rsid w:val="006C72FD"/>
    <w:rsid w:val="006C769A"/>
    <w:rsid w:val="006C782A"/>
    <w:rsid w:val="006C7F5D"/>
    <w:rsid w:val="006D03F2"/>
    <w:rsid w:val="006D0E6B"/>
    <w:rsid w:val="006D22AE"/>
    <w:rsid w:val="006D3243"/>
    <w:rsid w:val="006D3663"/>
    <w:rsid w:val="006D3FDC"/>
    <w:rsid w:val="006D42D5"/>
    <w:rsid w:val="006D51AA"/>
    <w:rsid w:val="006D5295"/>
    <w:rsid w:val="006D5674"/>
    <w:rsid w:val="006D57AB"/>
    <w:rsid w:val="006D5C0D"/>
    <w:rsid w:val="006D7188"/>
    <w:rsid w:val="006D778D"/>
    <w:rsid w:val="006D7DD4"/>
    <w:rsid w:val="006E0125"/>
    <w:rsid w:val="006E0376"/>
    <w:rsid w:val="006E0853"/>
    <w:rsid w:val="006E169E"/>
    <w:rsid w:val="006E1A65"/>
    <w:rsid w:val="006E1CCE"/>
    <w:rsid w:val="006E20E3"/>
    <w:rsid w:val="006E2A4A"/>
    <w:rsid w:val="006E2CF6"/>
    <w:rsid w:val="006E304B"/>
    <w:rsid w:val="006E4DE5"/>
    <w:rsid w:val="006E58F7"/>
    <w:rsid w:val="006E63C9"/>
    <w:rsid w:val="006E70AA"/>
    <w:rsid w:val="006F04ED"/>
    <w:rsid w:val="006F1434"/>
    <w:rsid w:val="006F1702"/>
    <w:rsid w:val="006F2384"/>
    <w:rsid w:val="006F2E2D"/>
    <w:rsid w:val="006F318F"/>
    <w:rsid w:val="006F5539"/>
    <w:rsid w:val="006F5748"/>
    <w:rsid w:val="006F58BF"/>
    <w:rsid w:val="006F6086"/>
    <w:rsid w:val="006F6DF3"/>
    <w:rsid w:val="006F7D58"/>
    <w:rsid w:val="007006E8"/>
    <w:rsid w:val="00700C5E"/>
    <w:rsid w:val="0070125D"/>
    <w:rsid w:val="00701742"/>
    <w:rsid w:val="007018F1"/>
    <w:rsid w:val="0070228D"/>
    <w:rsid w:val="007022A9"/>
    <w:rsid w:val="0070233E"/>
    <w:rsid w:val="00702C77"/>
    <w:rsid w:val="00702DC6"/>
    <w:rsid w:val="00702FC4"/>
    <w:rsid w:val="0070301A"/>
    <w:rsid w:val="0070396E"/>
    <w:rsid w:val="00703D3E"/>
    <w:rsid w:val="00704207"/>
    <w:rsid w:val="007042F2"/>
    <w:rsid w:val="00704A70"/>
    <w:rsid w:val="00704C83"/>
    <w:rsid w:val="00704D5D"/>
    <w:rsid w:val="00705671"/>
    <w:rsid w:val="00705E0D"/>
    <w:rsid w:val="0070641A"/>
    <w:rsid w:val="007067A4"/>
    <w:rsid w:val="00706F24"/>
    <w:rsid w:val="007070CC"/>
    <w:rsid w:val="007070E4"/>
    <w:rsid w:val="0070722C"/>
    <w:rsid w:val="007074BE"/>
    <w:rsid w:val="0070762F"/>
    <w:rsid w:val="00707F61"/>
    <w:rsid w:val="0071030F"/>
    <w:rsid w:val="0071038A"/>
    <w:rsid w:val="00711052"/>
    <w:rsid w:val="007116A5"/>
    <w:rsid w:val="00711863"/>
    <w:rsid w:val="00711976"/>
    <w:rsid w:val="00711F9F"/>
    <w:rsid w:val="0071239A"/>
    <w:rsid w:val="0071342A"/>
    <w:rsid w:val="00714731"/>
    <w:rsid w:val="007148D1"/>
    <w:rsid w:val="00714AEF"/>
    <w:rsid w:val="00715739"/>
    <w:rsid w:val="007161F0"/>
    <w:rsid w:val="00716581"/>
    <w:rsid w:val="00716EE4"/>
    <w:rsid w:val="00717141"/>
    <w:rsid w:val="007178DC"/>
    <w:rsid w:val="00717C57"/>
    <w:rsid w:val="00717E1F"/>
    <w:rsid w:val="00717FBB"/>
    <w:rsid w:val="00720628"/>
    <w:rsid w:val="00720931"/>
    <w:rsid w:val="00720DCA"/>
    <w:rsid w:val="00720F66"/>
    <w:rsid w:val="00720FC7"/>
    <w:rsid w:val="007219CD"/>
    <w:rsid w:val="00721C7F"/>
    <w:rsid w:val="0072266D"/>
    <w:rsid w:val="00722805"/>
    <w:rsid w:val="007230E4"/>
    <w:rsid w:val="007239B6"/>
    <w:rsid w:val="00723AC4"/>
    <w:rsid w:val="00724DDC"/>
    <w:rsid w:val="00724FA7"/>
    <w:rsid w:val="00727239"/>
    <w:rsid w:val="00730526"/>
    <w:rsid w:val="00730628"/>
    <w:rsid w:val="007308C8"/>
    <w:rsid w:val="00730C77"/>
    <w:rsid w:val="00731061"/>
    <w:rsid w:val="0073176F"/>
    <w:rsid w:val="007319E1"/>
    <w:rsid w:val="00731A18"/>
    <w:rsid w:val="00731AF3"/>
    <w:rsid w:val="007322A3"/>
    <w:rsid w:val="007326A3"/>
    <w:rsid w:val="0073270A"/>
    <w:rsid w:val="007342E9"/>
    <w:rsid w:val="00735830"/>
    <w:rsid w:val="00735912"/>
    <w:rsid w:val="00735BCC"/>
    <w:rsid w:val="007368BD"/>
    <w:rsid w:val="00737807"/>
    <w:rsid w:val="00740732"/>
    <w:rsid w:val="0074095E"/>
    <w:rsid w:val="00741558"/>
    <w:rsid w:val="00742324"/>
    <w:rsid w:val="00742812"/>
    <w:rsid w:val="0074424C"/>
    <w:rsid w:val="0074480A"/>
    <w:rsid w:val="00744ED7"/>
    <w:rsid w:val="00745861"/>
    <w:rsid w:val="0074651B"/>
    <w:rsid w:val="00747346"/>
    <w:rsid w:val="007479DA"/>
    <w:rsid w:val="00747CDC"/>
    <w:rsid w:val="0075021B"/>
    <w:rsid w:val="007510FC"/>
    <w:rsid w:val="00751C24"/>
    <w:rsid w:val="00751CF4"/>
    <w:rsid w:val="00752126"/>
    <w:rsid w:val="007527C7"/>
    <w:rsid w:val="0075426B"/>
    <w:rsid w:val="00754CEB"/>
    <w:rsid w:val="00755143"/>
    <w:rsid w:val="00755213"/>
    <w:rsid w:val="0075587D"/>
    <w:rsid w:val="00756BD9"/>
    <w:rsid w:val="0075729F"/>
    <w:rsid w:val="007574FA"/>
    <w:rsid w:val="00757CF4"/>
    <w:rsid w:val="007606BA"/>
    <w:rsid w:val="00760E11"/>
    <w:rsid w:val="0076124C"/>
    <w:rsid w:val="007615CC"/>
    <w:rsid w:val="007618B5"/>
    <w:rsid w:val="00762C73"/>
    <w:rsid w:val="00762D47"/>
    <w:rsid w:val="00763059"/>
    <w:rsid w:val="007636C4"/>
    <w:rsid w:val="00763CCB"/>
    <w:rsid w:val="00764264"/>
    <w:rsid w:val="007650D1"/>
    <w:rsid w:val="00765263"/>
    <w:rsid w:val="00765534"/>
    <w:rsid w:val="007660E7"/>
    <w:rsid w:val="00766313"/>
    <w:rsid w:val="0076702A"/>
    <w:rsid w:val="007676FA"/>
    <w:rsid w:val="00770553"/>
    <w:rsid w:val="007707F2"/>
    <w:rsid w:val="00770955"/>
    <w:rsid w:val="00771C68"/>
    <w:rsid w:val="0077252C"/>
    <w:rsid w:val="00772741"/>
    <w:rsid w:val="00773028"/>
    <w:rsid w:val="0077316D"/>
    <w:rsid w:val="00774272"/>
    <w:rsid w:val="00774434"/>
    <w:rsid w:val="007745B3"/>
    <w:rsid w:val="007747CC"/>
    <w:rsid w:val="00774861"/>
    <w:rsid w:val="00774AE7"/>
    <w:rsid w:val="00774BD3"/>
    <w:rsid w:val="00775671"/>
    <w:rsid w:val="00775E0B"/>
    <w:rsid w:val="00776593"/>
    <w:rsid w:val="00776A03"/>
    <w:rsid w:val="0077723A"/>
    <w:rsid w:val="00777706"/>
    <w:rsid w:val="00780B89"/>
    <w:rsid w:val="007822AD"/>
    <w:rsid w:val="00782CD1"/>
    <w:rsid w:val="00782D54"/>
    <w:rsid w:val="00783F6E"/>
    <w:rsid w:val="0078450D"/>
    <w:rsid w:val="00784675"/>
    <w:rsid w:val="00784D37"/>
    <w:rsid w:val="0078541B"/>
    <w:rsid w:val="007854A0"/>
    <w:rsid w:val="007856B2"/>
    <w:rsid w:val="00785CC5"/>
    <w:rsid w:val="00786A3A"/>
    <w:rsid w:val="00786AC6"/>
    <w:rsid w:val="00786CD2"/>
    <w:rsid w:val="00786FEE"/>
    <w:rsid w:val="007870BE"/>
    <w:rsid w:val="007871AD"/>
    <w:rsid w:val="007877B3"/>
    <w:rsid w:val="00787C77"/>
    <w:rsid w:val="007902F5"/>
    <w:rsid w:val="007925F4"/>
    <w:rsid w:val="00792B28"/>
    <w:rsid w:val="00792D91"/>
    <w:rsid w:val="00793176"/>
    <w:rsid w:val="00793201"/>
    <w:rsid w:val="007933DC"/>
    <w:rsid w:val="007946D0"/>
    <w:rsid w:val="00795263"/>
    <w:rsid w:val="007958FE"/>
    <w:rsid w:val="00796081"/>
    <w:rsid w:val="007961F7"/>
    <w:rsid w:val="00796454"/>
    <w:rsid w:val="007967C8"/>
    <w:rsid w:val="00796E5E"/>
    <w:rsid w:val="00797A86"/>
    <w:rsid w:val="00797B07"/>
    <w:rsid w:val="007A002A"/>
    <w:rsid w:val="007A0E4D"/>
    <w:rsid w:val="007A16F8"/>
    <w:rsid w:val="007A1BAF"/>
    <w:rsid w:val="007A1F40"/>
    <w:rsid w:val="007A29A7"/>
    <w:rsid w:val="007A29AE"/>
    <w:rsid w:val="007A30B4"/>
    <w:rsid w:val="007A32C0"/>
    <w:rsid w:val="007A3CA8"/>
    <w:rsid w:val="007A4243"/>
    <w:rsid w:val="007A47EB"/>
    <w:rsid w:val="007A4811"/>
    <w:rsid w:val="007A57EC"/>
    <w:rsid w:val="007A6F39"/>
    <w:rsid w:val="007A7AE0"/>
    <w:rsid w:val="007A7E86"/>
    <w:rsid w:val="007B014B"/>
    <w:rsid w:val="007B0C7D"/>
    <w:rsid w:val="007B0DB4"/>
    <w:rsid w:val="007B1D8B"/>
    <w:rsid w:val="007B1E67"/>
    <w:rsid w:val="007B222F"/>
    <w:rsid w:val="007B23A7"/>
    <w:rsid w:val="007B2DEB"/>
    <w:rsid w:val="007B351D"/>
    <w:rsid w:val="007B3C36"/>
    <w:rsid w:val="007B3D29"/>
    <w:rsid w:val="007B442A"/>
    <w:rsid w:val="007B4641"/>
    <w:rsid w:val="007B4AB7"/>
    <w:rsid w:val="007B4E3B"/>
    <w:rsid w:val="007B50E7"/>
    <w:rsid w:val="007B5328"/>
    <w:rsid w:val="007B53E1"/>
    <w:rsid w:val="007B725C"/>
    <w:rsid w:val="007B77E5"/>
    <w:rsid w:val="007B79D5"/>
    <w:rsid w:val="007B7A9F"/>
    <w:rsid w:val="007B7CB8"/>
    <w:rsid w:val="007C12BA"/>
    <w:rsid w:val="007C1529"/>
    <w:rsid w:val="007C1A98"/>
    <w:rsid w:val="007C2E93"/>
    <w:rsid w:val="007C3097"/>
    <w:rsid w:val="007C3B61"/>
    <w:rsid w:val="007C406A"/>
    <w:rsid w:val="007C4102"/>
    <w:rsid w:val="007C4844"/>
    <w:rsid w:val="007C5FDF"/>
    <w:rsid w:val="007C6393"/>
    <w:rsid w:val="007C7329"/>
    <w:rsid w:val="007C785D"/>
    <w:rsid w:val="007C7C94"/>
    <w:rsid w:val="007C7F2E"/>
    <w:rsid w:val="007D05B7"/>
    <w:rsid w:val="007D0641"/>
    <w:rsid w:val="007D10DD"/>
    <w:rsid w:val="007D1740"/>
    <w:rsid w:val="007D19A6"/>
    <w:rsid w:val="007D1B72"/>
    <w:rsid w:val="007D1C84"/>
    <w:rsid w:val="007D1E04"/>
    <w:rsid w:val="007D24E4"/>
    <w:rsid w:val="007D2D08"/>
    <w:rsid w:val="007D3389"/>
    <w:rsid w:val="007D3958"/>
    <w:rsid w:val="007D39E5"/>
    <w:rsid w:val="007D3F4F"/>
    <w:rsid w:val="007D4AC8"/>
    <w:rsid w:val="007D4DCA"/>
    <w:rsid w:val="007D55ED"/>
    <w:rsid w:val="007D5D23"/>
    <w:rsid w:val="007D60D6"/>
    <w:rsid w:val="007D6C61"/>
    <w:rsid w:val="007D6CFD"/>
    <w:rsid w:val="007D7403"/>
    <w:rsid w:val="007D7E5D"/>
    <w:rsid w:val="007D7F49"/>
    <w:rsid w:val="007E042C"/>
    <w:rsid w:val="007E04BB"/>
    <w:rsid w:val="007E0F9E"/>
    <w:rsid w:val="007E1164"/>
    <w:rsid w:val="007E1201"/>
    <w:rsid w:val="007E1A2E"/>
    <w:rsid w:val="007E1BC5"/>
    <w:rsid w:val="007E1C6C"/>
    <w:rsid w:val="007E1CB5"/>
    <w:rsid w:val="007E352E"/>
    <w:rsid w:val="007E3CE6"/>
    <w:rsid w:val="007E40F4"/>
    <w:rsid w:val="007E49BA"/>
    <w:rsid w:val="007E53F3"/>
    <w:rsid w:val="007E55AA"/>
    <w:rsid w:val="007E59C7"/>
    <w:rsid w:val="007E5BE2"/>
    <w:rsid w:val="007F0043"/>
    <w:rsid w:val="007F05A0"/>
    <w:rsid w:val="007F0D65"/>
    <w:rsid w:val="007F1849"/>
    <w:rsid w:val="007F27E6"/>
    <w:rsid w:val="007F2A0B"/>
    <w:rsid w:val="007F2BCB"/>
    <w:rsid w:val="007F30C8"/>
    <w:rsid w:val="007F322D"/>
    <w:rsid w:val="007F3BA6"/>
    <w:rsid w:val="007F3C24"/>
    <w:rsid w:val="007F3DF6"/>
    <w:rsid w:val="007F42D2"/>
    <w:rsid w:val="007F4545"/>
    <w:rsid w:val="007F494F"/>
    <w:rsid w:val="007F632E"/>
    <w:rsid w:val="007F7542"/>
    <w:rsid w:val="007F79C8"/>
    <w:rsid w:val="0080060F"/>
    <w:rsid w:val="00800638"/>
    <w:rsid w:val="008010D5"/>
    <w:rsid w:val="008015F0"/>
    <w:rsid w:val="0080168B"/>
    <w:rsid w:val="00802621"/>
    <w:rsid w:val="00803954"/>
    <w:rsid w:val="00803FBC"/>
    <w:rsid w:val="0080486C"/>
    <w:rsid w:val="008051C4"/>
    <w:rsid w:val="00805A78"/>
    <w:rsid w:val="00806A0B"/>
    <w:rsid w:val="00806D2E"/>
    <w:rsid w:val="00806F5B"/>
    <w:rsid w:val="00807EF6"/>
    <w:rsid w:val="00810A52"/>
    <w:rsid w:val="00810B8C"/>
    <w:rsid w:val="00811057"/>
    <w:rsid w:val="008114D2"/>
    <w:rsid w:val="00812262"/>
    <w:rsid w:val="008124DB"/>
    <w:rsid w:val="00812A43"/>
    <w:rsid w:val="008136D7"/>
    <w:rsid w:val="008139C7"/>
    <w:rsid w:val="008139E6"/>
    <w:rsid w:val="00814CD1"/>
    <w:rsid w:val="00815393"/>
    <w:rsid w:val="0081539E"/>
    <w:rsid w:val="0081598F"/>
    <w:rsid w:val="008167C3"/>
    <w:rsid w:val="00817195"/>
    <w:rsid w:val="0081728C"/>
    <w:rsid w:val="00817941"/>
    <w:rsid w:val="00817D28"/>
    <w:rsid w:val="00817E7A"/>
    <w:rsid w:val="00820231"/>
    <w:rsid w:val="00821332"/>
    <w:rsid w:val="00821AA0"/>
    <w:rsid w:val="008225CE"/>
    <w:rsid w:val="00822950"/>
    <w:rsid w:val="00822A63"/>
    <w:rsid w:val="00823DDD"/>
    <w:rsid w:val="00824A55"/>
    <w:rsid w:val="00824BA0"/>
    <w:rsid w:val="008264F1"/>
    <w:rsid w:val="00826A8B"/>
    <w:rsid w:val="00830560"/>
    <w:rsid w:val="008311A7"/>
    <w:rsid w:val="00831B1B"/>
    <w:rsid w:val="0083366D"/>
    <w:rsid w:val="00833CCF"/>
    <w:rsid w:val="00833EBE"/>
    <w:rsid w:val="00833FE3"/>
    <w:rsid w:val="00834384"/>
    <w:rsid w:val="00834705"/>
    <w:rsid w:val="00834ABC"/>
    <w:rsid w:val="00834B94"/>
    <w:rsid w:val="0083595A"/>
    <w:rsid w:val="00835B57"/>
    <w:rsid w:val="008367FB"/>
    <w:rsid w:val="00836E7F"/>
    <w:rsid w:val="00837829"/>
    <w:rsid w:val="00837D21"/>
    <w:rsid w:val="00840101"/>
    <w:rsid w:val="008412C2"/>
    <w:rsid w:val="008413F2"/>
    <w:rsid w:val="00841597"/>
    <w:rsid w:val="00841CDC"/>
    <w:rsid w:val="00842382"/>
    <w:rsid w:val="008435BA"/>
    <w:rsid w:val="00843FAF"/>
    <w:rsid w:val="0084440A"/>
    <w:rsid w:val="008445E7"/>
    <w:rsid w:val="00844CCD"/>
    <w:rsid w:val="00844D68"/>
    <w:rsid w:val="008453B2"/>
    <w:rsid w:val="00846131"/>
    <w:rsid w:val="00846735"/>
    <w:rsid w:val="008469D1"/>
    <w:rsid w:val="0084706D"/>
    <w:rsid w:val="008470D1"/>
    <w:rsid w:val="008470E4"/>
    <w:rsid w:val="00847E08"/>
    <w:rsid w:val="00850E67"/>
    <w:rsid w:val="00850F62"/>
    <w:rsid w:val="00851D96"/>
    <w:rsid w:val="008523F7"/>
    <w:rsid w:val="00854739"/>
    <w:rsid w:val="00854B74"/>
    <w:rsid w:val="00854F0B"/>
    <w:rsid w:val="00854FA5"/>
    <w:rsid w:val="0085553D"/>
    <w:rsid w:val="00855D75"/>
    <w:rsid w:val="00856F67"/>
    <w:rsid w:val="008605CA"/>
    <w:rsid w:val="00860887"/>
    <w:rsid w:val="00860F66"/>
    <w:rsid w:val="00861091"/>
    <w:rsid w:val="008615FF"/>
    <w:rsid w:val="008617FD"/>
    <w:rsid w:val="00861F45"/>
    <w:rsid w:val="008626AD"/>
    <w:rsid w:val="008627B9"/>
    <w:rsid w:val="00862B13"/>
    <w:rsid w:val="00862DCF"/>
    <w:rsid w:val="00864084"/>
    <w:rsid w:val="00864C58"/>
    <w:rsid w:val="008650A4"/>
    <w:rsid w:val="00866253"/>
    <w:rsid w:val="00866960"/>
    <w:rsid w:val="00866CD0"/>
    <w:rsid w:val="008677E3"/>
    <w:rsid w:val="00867D08"/>
    <w:rsid w:val="008705BB"/>
    <w:rsid w:val="008706D1"/>
    <w:rsid w:val="00871560"/>
    <w:rsid w:val="00871B9E"/>
    <w:rsid w:val="00872857"/>
    <w:rsid w:val="00873808"/>
    <w:rsid w:val="00873D79"/>
    <w:rsid w:val="008749E3"/>
    <w:rsid w:val="00875219"/>
    <w:rsid w:val="00875EF1"/>
    <w:rsid w:val="008760B4"/>
    <w:rsid w:val="008760FD"/>
    <w:rsid w:val="00876440"/>
    <w:rsid w:val="0087647E"/>
    <w:rsid w:val="008769F7"/>
    <w:rsid w:val="00877AD5"/>
    <w:rsid w:val="00877CBD"/>
    <w:rsid w:val="00877E93"/>
    <w:rsid w:val="00880557"/>
    <w:rsid w:val="00880991"/>
    <w:rsid w:val="00880B48"/>
    <w:rsid w:val="0088211B"/>
    <w:rsid w:val="00882615"/>
    <w:rsid w:val="00882912"/>
    <w:rsid w:val="00882BE9"/>
    <w:rsid w:val="00883494"/>
    <w:rsid w:val="00883B7F"/>
    <w:rsid w:val="00883F78"/>
    <w:rsid w:val="00883FAA"/>
    <w:rsid w:val="008849A3"/>
    <w:rsid w:val="00884CE9"/>
    <w:rsid w:val="00884D1C"/>
    <w:rsid w:val="00884D57"/>
    <w:rsid w:val="00884E33"/>
    <w:rsid w:val="00885533"/>
    <w:rsid w:val="0088595A"/>
    <w:rsid w:val="00890100"/>
    <w:rsid w:val="00890483"/>
    <w:rsid w:val="00890C30"/>
    <w:rsid w:val="0089219C"/>
    <w:rsid w:val="00892DC3"/>
    <w:rsid w:val="00893482"/>
    <w:rsid w:val="00893621"/>
    <w:rsid w:val="008938EF"/>
    <w:rsid w:val="00893FC6"/>
    <w:rsid w:val="00894368"/>
    <w:rsid w:val="00894447"/>
    <w:rsid w:val="00894BE1"/>
    <w:rsid w:val="00894E0B"/>
    <w:rsid w:val="008951D0"/>
    <w:rsid w:val="008952B7"/>
    <w:rsid w:val="0089582A"/>
    <w:rsid w:val="00895A3B"/>
    <w:rsid w:val="00895AEA"/>
    <w:rsid w:val="00897FE6"/>
    <w:rsid w:val="008A01A5"/>
    <w:rsid w:val="008A0EB1"/>
    <w:rsid w:val="008A1038"/>
    <w:rsid w:val="008A16C8"/>
    <w:rsid w:val="008A21A0"/>
    <w:rsid w:val="008A34C9"/>
    <w:rsid w:val="008A3E6E"/>
    <w:rsid w:val="008A3EFF"/>
    <w:rsid w:val="008A436C"/>
    <w:rsid w:val="008A45E2"/>
    <w:rsid w:val="008A4E71"/>
    <w:rsid w:val="008A4E95"/>
    <w:rsid w:val="008A4EEE"/>
    <w:rsid w:val="008A4F34"/>
    <w:rsid w:val="008A4FBD"/>
    <w:rsid w:val="008A5E88"/>
    <w:rsid w:val="008A5ED2"/>
    <w:rsid w:val="008A6007"/>
    <w:rsid w:val="008A7F96"/>
    <w:rsid w:val="008B1471"/>
    <w:rsid w:val="008B1A20"/>
    <w:rsid w:val="008B1D94"/>
    <w:rsid w:val="008B2109"/>
    <w:rsid w:val="008B2AD5"/>
    <w:rsid w:val="008B3022"/>
    <w:rsid w:val="008B3A7D"/>
    <w:rsid w:val="008B3B97"/>
    <w:rsid w:val="008B44EE"/>
    <w:rsid w:val="008B56ED"/>
    <w:rsid w:val="008B5C18"/>
    <w:rsid w:val="008B61D8"/>
    <w:rsid w:val="008B61FB"/>
    <w:rsid w:val="008B7057"/>
    <w:rsid w:val="008B7248"/>
    <w:rsid w:val="008B7623"/>
    <w:rsid w:val="008B76B0"/>
    <w:rsid w:val="008B7C7F"/>
    <w:rsid w:val="008C0077"/>
    <w:rsid w:val="008C043C"/>
    <w:rsid w:val="008C09FF"/>
    <w:rsid w:val="008C0A8F"/>
    <w:rsid w:val="008C0F90"/>
    <w:rsid w:val="008C11C9"/>
    <w:rsid w:val="008C1653"/>
    <w:rsid w:val="008C2F2E"/>
    <w:rsid w:val="008C3E4E"/>
    <w:rsid w:val="008C4DF0"/>
    <w:rsid w:val="008C5FF8"/>
    <w:rsid w:val="008C5FFF"/>
    <w:rsid w:val="008C63DD"/>
    <w:rsid w:val="008C6DCB"/>
    <w:rsid w:val="008C775B"/>
    <w:rsid w:val="008C7AC1"/>
    <w:rsid w:val="008D045B"/>
    <w:rsid w:val="008D09EC"/>
    <w:rsid w:val="008D0D01"/>
    <w:rsid w:val="008D134C"/>
    <w:rsid w:val="008D1608"/>
    <w:rsid w:val="008D18FA"/>
    <w:rsid w:val="008D2B29"/>
    <w:rsid w:val="008D2C1D"/>
    <w:rsid w:val="008D2C66"/>
    <w:rsid w:val="008D2E95"/>
    <w:rsid w:val="008D36FF"/>
    <w:rsid w:val="008D41C0"/>
    <w:rsid w:val="008D4BC6"/>
    <w:rsid w:val="008D52C2"/>
    <w:rsid w:val="008D5477"/>
    <w:rsid w:val="008D5839"/>
    <w:rsid w:val="008D5A10"/>
    <w:rsid w:val="008D5D44"/>
    <w:rsid w:val="008D7034"/>
    <w:rsid w:val="008D7AF5"/>
    <w:rsid w:val="008E063F"/>
    <w:rsid w:val="008E073B"/>
    <w:rsid w:val="008E085C"/>
    <w:rsid w:val="008E0E75"/>
    <w:rsid w:val="008E139D"/>
    <w:rsid w:val="008E22EA"/>
    <w:rsid w:val="008E23DF"/>
    <w:rsid w:val="008E2D13"/>
    <w:rsid w:val="008E39AF"/>
    <w:rsid w:val="008E3B15"/>
    <w:rsid w:val="008E3BF2"/>
    <w:rsid w:val="008E415A"/>
    <w:rsid w:val="008E4D85"/>
    <w:rsid w:val="008E51B6"/>
    <w:rsid w:val="008E5222"/>
    <w:rsid w:val="008E52F6"/>
    <w:rsid w:val="008E5E6B"/>
    <w:rsid w:val="008E670A"/>
    <w:rsid w:val="008E67AC"/>
    <w:rsid w:val="008E6D7B"/>
    <w:rsid w:val="008E6E50"/>
    <w:rsid w:val="008E7F95"/>
    <w:rsid w:val="008F0207"/>
    <w:rsid w:val="008F02DD"/>
    <w:rsid w:val="008F03C1"/>
    <w:rsid w:val="008F1612"/>
    <w:rsid w:val="008F2C70"/>
    <w:rsid w:val="008F2CA0"/>
    <w:rsid w:val="008F2EDA"/>
    <w:rsid w:val="008F2F02"/>
    <w:rsid w:val="008F37AD"/>
    <w:rsid w:val="008F3869"/>
    <w:rsid w:val="008F42DA"/>
    <w:rsid w:val="008F4398"/>
    <w:rsid w:val="008F44B5"/>
    <w:rsid w:val="008F51D7"/>
    <w:rsid w:val="008F56BE"/>
    <w:rsid w:val="008F5847"/>
    <w:rsid w:val="008F66E7"/>
    <w:rsid w:val="008F6934"/>
    <w:rsid w:val="008F7267"/>
    <w:rsid w:val="008F750B"/>
    <w:rsid w:val="008F77A4"/>
    <w:rsid w:val="008F78F1"/>
    <w:rsid w:val="009001CA"/>
    <w:rsid w:val="00900906"/>
    <w:rsid w:val="00900A7B"/>
    <w:rsid w:val="00901A6E"/>
    <w:rsid w:val="00901BEE"/>
    <w:rsid w:val="00903363"/>
    <w:rsid w:val="009033C4"/>
    <w:rsid w:val="0090354D"/>
    <w:rsid w:val="0090356D"/>
    <w:rsid w:val="00903752"/>
    <w:rsid w:val="009038A9"/>
    <w:rsid w:val="00903C95"/>
    <w:rsid w:val="0090453C"/>
    <w:rsid w:val="00904E46"/>
    <w:rsid w:val="009067D2"/>
    <w:rsid w:val="00906A06"/>
    <w:rsid w:val="00906AA2"/>
    <w:rsid w:val="00906C2E"/>
    <w:rsid w:val="009104D1"/>
    <w:rsid w:val="00910AD8"/>
    <w:rsid w:val="00910CFD"/>
    <w:rsid w:val="00911701"/>
    <w:rsid w:val="00911BD4"/>
    <w:rsid w:val="0091299D"/>
    <w:rsid w:val="00912C12"/>
    <w:rsid w:val="00913937"/>
    <w:rsid w:val="00913B27"/>
    <w:rsid w:val="00913C18"/>
    <w:rsid w:val="00913C90"/>
    <w:rsid w:val="0091454B"/>
    <w:rsid w:val="00914621"/>
    <w:rsid w:val="00914E53"/>
    <w:rsid w:val="0091500B"/>
    <w:rsid w:val="00916098"/>
    <w:rsid w:val="009164A8"/>
    <w:rsid w:val="00916846"/>
    <w:rsid w:val="00916FB6"/>
    <w:rsid w:val="00917584"/>
    <w:rsid w:val="00917CB2"/>
    <w:rsid w:val="00917F03"/>
    <w:rsid w:val="009200DB"/>
    <w:rsid w:val="009223F8"/>
    <w:rsid w:val="0092299E"/>
    <w:rsid w:val="00922C96"/>
    <w:rsid w:val="00922E9F"/>
    <w:rsid w:val="00923395"/>
    <w:rsid w:val="009233F2"/>
    <w:rsid w:val="00923C38"/>
    <w:rsid w:val="00923E97"/>
    <w:rsid w:val="00924932"/>
    <w:rsid w:val="0092499F"/>
    <w:rsid w:val="0092531B"/>
    <w:rsid w:val="0092558B"/>
    <w:rsid w:val="00925734"/>
    <w:rsid w:val="009260D2"/>
    <w:rsid w:val="0093024C"/>
    <w:rsid w:val="00930997"/>
    <w:rsid w:val="009309FE"/>
    <w:rsid w:val="00930CAA"/>
    <w:rsid w:val="00932168"/>
    <w:rsid w:val="00933108"/>
    <w:rsid w:val="00933C28"/>
    <w:rsid w:val="00934B17"/>
    <w:rsid w:val="009350FF"/>
    <w:rsid w:val="0093622C"/>
    <w:rsid w:val="00936863"/>
    <w:rsid w:val="00936B78"/>
    <w:rsid w:val="0093752C"/>
    <w:rsid w:val="00937C00"/>
    <w:rsid w:val="00940D2D"/>
    <w:rsid w:val="009424DB"/>
    <w:rsid w:val="00942E8C"/>
    <w:rsid w:val="00943039"/>
    <w:rsid w:val="0094343E"/>
    <w:rsid w:val="00943804"/>
    <w:rsid w:val="0094432F"/>
    <w:rsid w:val="00944A81"/>
    <w:rsid w:val="0094519D"/>
    <w:rsid w:val="00945822"/>
    <w:rsid w:val="0094586F"/>
    <w:rsid w:val="009462E3"/>
    <w:rsid w:val="0094673D"/>
    <w:rsid w:val="00946ADD"/>
    <w:rsid w:val="009478A6"/>
    <w:rsid w:val="00947B2B"/>
    <w:rsid w:val="009501B4"/>
    <w:rsid w:val="00950D8D"/>
    <w:rsid w:val="00951880"/>
    <w:rsid w:val="009522DD"/>
    <w:rsid w:val="00952848"/>
    <w:rsid w:val="00952A78"/>
    <w:rsid w:val="00953504"/>
    <w:rsid w:val="00953DB1"/>
    <w:rsid w:val="0095443D"/>
    <w:rsid w:val="009548FE"/>
    <w:rsid w:val="00954B43"/>
    <w:rsid w:val="009554EE"/>
    <w:rsid w:val="009556E2"/>
    <w:rsid w:val="00955778"/>
    <w:rsid w:val="009559C3"/>
    <w:rsid w:val="009560CD"/>
    <w:rsid w:val="00956BD8"/>
    <w:rsid w:val="00957041"/>
    <w:rsid w:val="009576EF"/>
    <w:rsid w:val="009579FC"/>
    <w:rsid w:val="0096023F"/>
    <w:rsid w:val="00960BB9"/>
    <w:rsid w:val="00961252"/>
    <w:rsid w:val="009614BA"/>
    <w:rsid w:val="00961572"/>
    <w:rsid w:val="009627C9"/>
    <w:rsid w:val="00963030"/>
    <w:rsid w:val="00963A67"/>
    <w:rsid w:val="00963BFA"/>
    <w:rsid w:val="00964568"/>
    <w:rsid w:val="00964844"/>
    <w:rsid w:val="00964A8C"/>
    <w:rsid w:val="00964BAF"/>
    <w:rsid w:val="00965278"/>
    <w:rsid w:val="00965895"/>
    <w:rsid w:val="00965C39"/>
    <w:rsid w:val="00965F88"/>
    <w:rsid w:val="009661DC"/>
    <w:rsid w:val="0096736F"/>
    <w:rsid w:val="00970077"/>
    <w:rsid w:val="009700F6"/>
    <w:rsid w:val="00970C97"/>
    <w:rsid w:val="0097131B"/>
    <w:rsid w:val="009719FB"/>
    <w:rsid w:val="00972287"/>
    <w:rsid w:val="00972297"/>
    <w:rsid w:val="00974E05"/>
    <w:rsid w:val="00974E87"/>
    <w:rsid w:val="00975513"/>
    <w:rsid w:val="00975AE1"/>
    <w:rsid w:val="00975F62"/>
    <w:rsid w:val="00976427"/>
    <w:rsid w:val="00976447"/>
    <w:rsid w:val="0097712A"/>
    <w:rsid w:val="009802BF"/>
    <w:rsid w:val="00980447"/>
    <w:rsid w:val="00981F96"/>
    <w:rsid w:val="0098322A"/>
    <w:rsid w:val="00983CA8"/>
    <w:rsid w:val="009843BC"/>
    <w:rsid w:val="009847AC"/>
    <w:rsid w:val="00984BC5"/>
    <w:rsid w:val="00984D6D"/>
    <w:rsid w:val="00985305"/>
    <w:rsid w:val="009855BC"/>
    <w:rsid w:val="0098611F"/>
    <w:rsid w:val="009861DA"/>
    <w:rsid w:val="00986202"/>
    <w:rsid w:val="00986480"/>
    <w:rsid w:val="00987084"/>
    <w:rsid w:val="0098715E"/>
    <w:rsid w:val="00987856"/>
    <w:rsid w:val="009878B5"/>
    <w:rsid w:val="00991189"/>
    <w:rsid w:val="00992555"/>
    <w:rsid w:val="00994F6C"/>
    <w:rsid w:val="00996E36"/>
    <w:rsid w:val="00996E9A"/>
    <w:rsid w:val="00997505"/>
    <w:rsid w:val="009978C0"/>
    <w:rsid w:val="00997D07"/>
    <w:rsid w:val="00997E41"/>
    <w:rsid w:val="009A0C7F"/>
    <w:rsid w:val="009A102B"/>
    <w:rsid w:val="009A1351"/>
    <w:rsid w:val="009A1A23"/>
    <w:rsid w:val="009A1F0B"/>
    <w:rsid w:val="009A244E"/>
    <w:rsid w:val="009A2FA3"/>
    <w:rsid w:val="009A5673"/>
    <w:rsid w:val="009A6761"/>
    <w:rsid w:val="009A6981"/>
    <w:rsid w:val="009A7878"/>
    <w:rsid w:val="009A7CAE"/>
    <w:rsid w:val="009B0008"/>
    <w:rsid w:val="009B0218"/>
    <w:rsid w:val="009B0F02"/>
    <w:rsid w:val="009B12B9"/>
    <w:rsid w:val="009B139F"/>
    <w:rsid w:val="009B1F2D"/>
    <w:rsid w:val="009B2DFF"/>
    <w:rsid w:val="009B2F4B"/>
    <w:rsid w:val="009B3707"/>
    <w:rsid w:val="009B3D3C"/>
    <w:rsid w:val="009B44D8"/>
    <w:rsid w:val="009B51B5"/>
    <w:rsid w:val="009B6216"/>
    <w:rsid w:val="009B6680"/>
    <w:rsid w:val="009B6DF1"/>
    <w:rsid w:val="009C0649"/>
    <w:rsid w:val="009C0B4E"/>
    <w:rsid w:val="009C0BB1"/>
    <w:rsid w:val="009C137F"/>
    <w:rsid w:val="009C1622"/>
    <w:rsid w:val="009C1E0C"/>
    <w:rsid w:val="009C203C"/>
    <w:rsid w:val="009C2976"/>
    <w:rsid w:val="009C2AD8"/>
    <w:rsid w:val="009C3960"/>
    <w:rsid w:val="009C39AB"/>
    <w:rsid w:val="009C42B0"/>
    <w:rsid w:val="009C44C5"/>
    <w:rsid w:val="009C4BFF"/>
    <w:rsid w:val="009C54B5"/>
    <w:rsid w:val="009C54C2"/>
    <w:rsid w:val="009C6853"/>
    <w:rsid w:val="009C69D3"/>
    <w:rsid w:val="009C7410"/>
    <w:rsid w:val="009D0E5D"/>
    <w:rsid w:val="009D190D"/>
    <w:rsid w:val="009D239B"/>
    <w:rsid w:val="009D29B6"/>
    <w:rsid w:val="009D2D0A"/>
    <w:rsid w:val="009D3266"/>
    <w:rsid w:val="009D3499"/>
    <w:rsid w:val="009D3742"/>
    <w:rsid w:val="009D3CD6"/>
    <w:rsid w:val="009D3F73"/>
    <w:rsid w:val="009D4535"/>
    <w:rsid w:val="009D4A92"/>
    <w:rsid w:val="009D58F7"/>
    <w:rsid w:val="009D5917"/>
    <w:rsid w:val="009D59FF"/>
    <w:rsid w:val="009D5AE1"/>
    <w:rsid w:val="009D5CB0"/>
    <w:rsid w:val="009D6A03"/>
    <w:rsid w:val="009D6CC0"/>
    <w:rsid w:val="009D7877"/>
    <w:rsid w:val="009E01C9"/>
    <w:rsid w:val="009E0562"/>
    <w:rsid w:val="009E0ADE"/>
    <w:rsid w:val="009E34BD"/>
    <w:rsid w:val="009E38E9"/>
    <w:rsid w:val="009E3D86"/>
    <w:rsid w:val="009E4654"/>
    <w:rsid w:val="009E4DC8"/>
    <w:rsid w:val="009E573E"/>
    <w:rsid w:val="009E654C"/>
    <w:rsid w:val="009E66B4"/>
    <w:rsid w:val="009E6756"/>
    <w:rsid w:val="009E73E9"/>
    <w:rsid w:val="009E7A30"/>
    <w:rsid w:val="009F01D2"/>
    <w:rsid w:val="009F0449"/>
    <w:rsid w:val="009F050B"/>
    <w:rsid w:val="009F0D2A"/>
    <w:rsid w:val="009F14F8"/>
    <w:rsid w:val="009F1539"/>
    <w:rsid w:val="009F1678"/>
    <w:rsid w:val="009F1D88"/>
    <w:rsid w:val="009F21D9"/>
    <w:rsid w:val="009F2359"/>
    <w:rsid w:val="009F349F"/>
    <w:rsid w:val="009F36E4"/>
    <w:rsid w:val="009F4390"/>
    <w:rsid w:val="009F482C"/>
    <w:rsid w:val="009F4883"/>
    <w:rsid w:val="009F4BF8"/>
    <w:rsid w:val="009F4EC2"/>
    <w:rsid w:val="009F5637"/>
    <w:rsid w:val="009F5EFA"/>
    <w:rsid w:val="009F605D"/>
    <w:rsid w:val="009F64B6"/>
    <w:rsid w:val="009F7076"/>
    <w:rsid w:val="009F720D"/>
    <w:rsid w:val="009F756E"/>
    <w:rsid w:val="009F7DDE"/>
    <w:rsid w:val="009F7FCD"/>
    <w:rsid w:val="00A0031C"/>
    <w:rsid w:val="00A00528"/>
    <w:rsid w:val="00A00743"/>
    <w:rsid w:val="00A011F8"/>
    <w:rsid w:val="00A0292F"/>
    <w:rsid w:val="00A02F12"/>
    <w:rsid w:val="00A03238"/>
    <w:rsid w:val="00A035F3"/>
    <w:rsid w:val="00A039CB"/>
    <w:rsid w:val="00A03B6D"/>
    <w:rsid w:val="00A04152"/>
    <w:rsid w:val="00A04497"/>
    <w:rsid w:val="00A0479B"/>
    <w:rsid w:val="00A04919"/>
    <w:rsid w:val="00A04D8E"/>
    <w:rsid w:val="00A055B9"/>
    <w:rsid w:val="00A05A27"/>
    <w:rsid w:val="00A05A74"/>
    <w:rsid w:val="00A05DB7"/>
    <w:rsid w:val="00A05E58"/>
    <w:rsid w:val="00A06EB6"/>
    <w:rsid w:val="00A07C86"/>
    <w:rsid w:val="00A105AF"/>
    <w:rsid w:val="00A12D39"/>
    <w:rsid w:val="00A13038"/>
    <w:rsid w:val="00A13292"/>
    <w:rsid w:val="00A13928"/>
    <w:rsid w:val="00A13A70"/>
    <w:rsid w:val="00A13ED7"/>
    <w:rsid w:val="00A1401F"/>
    <w:rsid w:val="00A1469A"/>
    <w:rsid w:val="00A14935"/>
    <w:rsid w:val="00A14B20"/>
    <w:rsid w:val="00A16E96"/>
    <w:rsid w:val="00A17A73"/>
    <w:rsid w:val="00A17E8F"/>
    <w:rsid w:val="00A20878"/>
    <w:rsid w:val="00A20D48"/>
    <w:rsid w:val="00A22482"/>
    <w:rsid w:val="00A2253E"/>
    <w:rsid w:val="00A22C6D"/>
    <w:rsid w:val="00A22DC6"/>
    <w:rsid w:val="00A2311C"/>
    <w:rsid w:val="00A23132"/>
    <w:rsid w:val="00A2316E"/>
    <w:rsid w:val="00A2360F"/>
    <w:rsid w:val="00A244E8"/>
    <w:rsid w:val="00A2461C"/>
    <w:rsid w:val="00A24C5F"/>
    <w:rsid w:val="00A25320"/>
    <w:rsid w:val="00A25CB5"/>
    <w:rsid w:val="00A26008"/>
    <w:rsid w:val="00A2702C"/>
    <w:rsid w:val="00A271D1"/>
    <w:rsid w:val="00A27A80"/>
    <w:rsid w:val="00A27DE3"/>
    <w:rsid w:val="00A300B8"/>
    <w:rsid w:val="00A30305"/>
    <w:rsid w:val="00A30546"/>
    <w:rsid w:val="00A3068F"/>
    <w:rsid w:val="00A3075C"/>
    <w:rsid w:val="00A308A7"/>
    <w:rsid w:val="00A30A5E"/>
    <w:rsid w:val="00A310DF"/>
    <w:rsid w:val="00A3186B"/>
    <w:rsid w:val="00A318D0"/>
    <w:rsid w:val="00A318EB"/>
    <w:rsid w:val="00A328BC"/>
    <w:rsid w:val="00A32CE7"/>
    <w:rsid w:val="00A32F76"/>
    <w:rsid w:val="00A3359D"/>
    <w:rsid w:val="00A337F9"/>
    <w:rsid w:val="00A33C73"/>
    <w:rsid w:val="00A34A54"/>
    <w:rsid w:val="00A35F6D"/>
    <w:rsid w:val="00A36D78"/>
    <w:rsid w:val="00A37F1C"/>
    <w:rsid w:val="00A403AF"/>
    <w:rsid w:val="00A409DF"/>
    <w:rsid w:val="00A40E5A"/>
    <w:rsid w:val="00A40EB8"/>
    <w:rsid w:val="00A410BA"/>
    <w:rsid w:val="00A434CF"/>
    <w:rsid w:val="00A43697"/>
    <w:rsid w:val="00A441F9"/>
    <w:rsid w:val="00A445AB"/>
    <w:rsid w:val="00A45387"/>
    <w:rsid w:val="00A45496"/>
    <w:rsid w:val="00A45895"/>
    <w:rsid w:val="00A4649A"/>
    <w:rsid w:val="00A46A71"/>
    <w:rsid w:val="00A470CC"/>
    <w:rsid w:val="00A475F2"/>
    <w:rsid w:val="00A47BF7"/>
    <w:rsid w:val="00A47C2A"/>
    <w:rsid w:val="00A47F31"/>
    <w:rsid w:val="00A5009F"/>
    <w:rsid w:val="00A51A6E"/>
    <w:rsid w:val="00A51FCF"/>
    <w:rsid w:val="00A52197"/>
    <w:rsid w:val="00A52587"/>
    <w:rsid w:val="00A531CD"/>
    <w:rsid w:val="00A53644"/>
    <w:rsid w:val="00A53EE4"/>
    <w:rsid w:val="00A5553B"/>
    <w:rsid w:val="00A56081"/>
    <w:rsid w:val="00A56245"/>
    <w:rsid w:val="00A56354"/>
    <w:rsid w:val="00A56C38"/>
    <w:rsid w:val="00A5714D"/>
    <w:rsid w:val="00A57D8A"/>
    <w:rsid w:val="00A60419"/>
    <w:rsid w:val="00A60475"/>
    <w:rsid w:val="00A605E2"/>
    <w:rsid w:val="00A60C3B"/>
    <w:rsid w:val="00A612FD"/>
    <w:rsid w:val="00A6170A"/>
    <w:rsid w:val="00A61DE5"/>
    <w:rsid w:val="00A6301E"/>
    <w:rsid w:val="00A6331C"/>
    <w:rsid w:val="00A63565"/>
    <w:rsid w:val="00A64FE2"/>
    <w:rsid w:val="00A65083"/>
    <w:rsid w:val="00A651F9"/>
    <w:rsid w:val="00A653CC"/>
    <w:rsid w:val="00A66F27"/>
    <w:rsid w:val="00A67193"/>
    <w:rsid w:val="00A67559"/>
    <w:rsid w:val="00A679D3"/>
    <w:rsid w:val="00A70279"/>
    <w:rsid w:val="00A703CA"/>
    <w:rsid w:val="00A70C71"/>
    <w:rsid w:val="00A70D3F"/>
    <w:rsid w:val="00A71729"/>
    <w:rsid w:val="00A7179B"/>
    <w:rsid w:val="00A718F4"/>
    <w:rsid w:val="00A71917"/>
    <w:rsid w:val="00A71FA8"/>
    <w:rsid w:val="00A72CD4"/>
    <w:rsid w:val="00A73752"/>
    <w:rsid w:val="00A73C30"/>
    <w:rsid w:val="00A73EC4"/>
    <w:rsid w:val="00A741FE"/>
    <w:rsid w:val="00A74485"/>
    <w:rsid w:val="00A758AE"/>
    <w:rsid w:val="00A77833"/>
    <w:rsid w:val="00A77C79"/>
    <w:rsid w:val="00A801DF"/>
    <w:rsid w:val="00A803C9"/>
    <w:rsid w:val="00A805A0"/>
    <w:rsid w:val="00A806FA"/>
    <w:rsid w:val="00A808F2"/>
    <w:rsid w:val="00A80D63"/>
    <w:rsid w:val="00A8102C"/>
    <w:rsid w:val="00A82620"/>
    <w:rsid w:val="00A8264B"/>
    <w:rsid w:val="00A82662"/>
    <w:rsid w:val="00A828A4"/>
    <w:rsid w:val="00A83393"/>
    <w:rsid w:val="00A836C9"/>
    <w:rsid w:val="00A83894"/>
    <w:rsid w:val="00A83980"/>
    <w:rsid w:val="00A842C5"/>
    <w:rsid w:val="00A842D7"/>
    <w:rsid w:val="00A843AB"/>
    <w:rsid w:val="00A848CF"/>
    <w:rsid w:val="00A84EEA"/>
    <w:rsid w:val="00A85336"/>
    <w:rsid w:val="00A85A6F"/>
    <w:rsid w:val="00A85B5E"/>
    <w:rsid w:val="00A85D25"/>
    <w:rsid w:val="00A85F4C"/>
    <w:rsid w:val="00A85FC4"/>
    <w:rsid w:val="00A8633C"/>
    <w:rsid w:val="00A868D6"/>
    <w:rsid w:val="00A86F89"/>
    <w:rsid w:val="00A87033"/>
    <w:rsid w:val="00A874B2"/>
    <w:rsid w:val="00A87859"/>
    <w:rsid w:val="00A90146"/>
    <w:rsid w:val="00A901B8"/>
    <w:rsid w:val="00A91410"/>
    <w:rsid w:val="00A9237C"/>
    <w:rsid w:val="00A9284D"/>
    <w:rsid w:val="00A92D94"/>
    <w:rsid w:val="00A92E8C"/>
    <w:rsid w:val="00A93681"/>
    <w:rsid w:val="00A93B86"/>
    <w:rsid w:val="00A93C2B"/>
    <w:rsid w:val="00A948C5"/>
    <w:rsid w:val="00A94BB1"/>
    <w:rsid w:val="00A956EE"/>
    <w:rsid w:val="00A95A0A"/>
    <w:rsid w:val="00A95A6F"/>
    <w:rsid w:val="00A9606D"/>
    <w:rsid w:val="00A9732A"/>
    <w:rsid w:val="00A97938"/>
    <w:rsid w:val="00AA0513"/>
    <w:rsid w:val="00AA1C43"/>
    <w:rsid w:val="00AA282A"/>
    <w:rsid w:val="00AA3C54"/>
    <w:rsid w:val="00AA3ECD"/>
    <w:rsid w:val="00AA4575"/>
    <w:rsid w:val="00AA4890"/>
    <w:rsid w:val="00AA4AE8"/>
    <w:rsid w:val="00AA516C"/>
    <w:rsid w:val="00AA5DA7"/>
    <w:rsid w:val="00AA7158"/>
    <w:rsid w:val="00AA7267"/>
    <w:rsid w:val="00AB0D73"/>
    <w:rsid w:val="00AB1646"/>
    <w:rsid w:val="00AB18A6"/>
    <w:rsid w:val="00AB1B79"/>
    <w:rsid w:val="00AB1D4A"/>
    <w:rsid w:val="00AB26CE"/>
    <w:rsid w:val="00AB2D86"/>
    <w:rsid w:val="00AB3129"/>
    <w:rsid w:val="00AB3226"/>
    <w:rsid w:val="00AB3647"/>
    <w:rsid w:val="00AB398B"/>
    <w:rsid w:val="00AB4599"/>
    <w:rsid w:val="00AB53AC"/>
    <w:rsid w:val="00AB5A84"/>
    <w:rsid w:val="00AB62F6"/>
    <w:rsid w:val="00AB6F8B"/>
    <w:rsid w:val="00AB75F7"/>
    <w:rsid w:val="00AB769C"/>
    <w:rsid w:val="00AB7830"/>
    <w:rsid w:val="00AB7851"/>
    <w:rsid w:val="00AB7DCD"/>
    <w:rsid w:val="00AC0126"/>
    <w:rsid w:val="00AC081B"/>
    <w:rsid w:val="00AC13A5"/>
    <w:rsid w:val="00AC1E82"/>
    <w:rsid w:val="00AC2345"/>
    <w:rsid w:val="00AC23DB"/>
    <w:rsid w:val="00AC28B7"/>
    <w:rsid w:val="00AC2F4B"/>
    <w:rsid w:val="00AC39C1"/>
    <w:rsid w:val="00AC4691"/>
    <w:rsid w:val="00AC490A"/>
    <w:rsid w:val="00AC4957"/>
    <w:rsid w:val="00AC4E1A"/>
    <w:rsid w:val="00AC54E2"/>
    <w:rsid w:val="00AC5534"/>
    <w:rsid w:val="00AC5EB6"/>
    <w:rsid w:val="00AC5F79"/>
    <w:rsid w:val="00AC6002"/>
    <w:rsid w:val="00AC64C5"/>
    <w:rsid w:val="00AC682D"/>
    <w:rsid w:val="00AC68E1"/>
    <w:rsid w:val="00AC6D4F"/>
    <w:rsid w:val="00AC7091"/>
    <w:rsid w:val="00AD114F"/>
    <w:rsid w:val="00AD282E"/>
    <w:rsid w:val="00AD470F"/>
    <w:rsid w:val="00AD5251"/>
    <w:rsid w:val="00AD5466"/>
    <w:rsid w:val="00AD55B0"/>
    <w:rsid w:val="00AD5B92"/>
    <w:rsid w:val="00AD5C4C"/>
    <w:rsid w:val="00AD63A0"/>
    <w:rsid w:val="00AD63B2"/>
    <w:rsid w:val="00AD6A45"/>
    <w:rsid w:val="00AD76F6"/>
    <w:rsid w:val="00AE0030"/>
    <w:rsid w:val="00AE00FC"/>
    <w:rsid w:val="00AE0225"/>
    <w:rsid w:val="00AE055E"/>
    <w:rsid w:val="00AE0C27"/>
    <w:rsid w:val="00AE1D95"/>
    <w:rsid w:val="00AE1E68"/>
    <w:rsid w:val="00AE1FEC"/>
    <w:rsid w:val="00AE2369"/>
    <w:rsid w:val="00AE3124"/>
    <w:rsid w:val="00AE4903"/>
    <w:rsid w:val="00AE4E22"/>
    <w:rsid w:val="00AE57DC"/>
    <w:rsid w:val="00AE6796"/>
    <w:rsid w:val="00AE6C3A"/>
    <w:rsid w:val="00AE7FD1"/>
    <w:rsid w:val="00AF0796"/>
    <w:rsid w:val="00AF0930"/>
    <w:rsid w:val="00AF0988"/>
    <w:rsid w:val="00AF10AA"/>
    <w:rsid w:val="00AF1443"/>
    <w:rsid w:val="00AF1A8E"/>
    <w:rsid w:val="00AF207D"/>
    <w:rsid w:val="00AF3525"/>
    <w:rsid w:val="00AF353E"/>
    <w:rsid w:val="00AF3984"/>
    <w:rsid w:val="00AF50B8"/>
    <w:rsid w:val="00AF5166"/>
    <w:rsid w:val="00AF5584"/>
    <w:rsid w:val="00AF56F0"/>
    <w:rsid w:val="00AF6300"/>
    <w:rsid w:val="00AF6CA2"/>
    <w:rsid w:val="00AF7440"/>
    <w:rsid w:val="00AF745B"/>
    <w:rsid w:val="00AF7574"/>
    <w:rsid w:val="00B002B1"/>
    <w:rsid w:val="00B00594"/>
    <w:rsid w:val="00B00A3C"/>
    <w:rsid w:val="00B01290"/>
    <w:rsid w:val="00B016D6"/>
    <w:rsid w:val="00B01BF1"/>
    <w:rsid w:val="00B022D4"/>
    <w:rsid w:val="00B024E3"/>
    <w:rsid w:val="00B026A0"/>
    <w:rsid w:val="00B02B4E"/>
    <w:rsid w:val="00B032CF"/>
    <w:rsid w:val="00B03A89"/>
    <w:rsid w:val="00B03E0B"/>
    <w:rsid w:val="00B053EA"/>
    <w:rsid w:val="00B05771"/>
    <w:rsid w:val="00B0586A"/>
    <w:rsid w:val="00B06514"/>
    <w:rsid w:val="00B06F61"/>
    <w:rsid w:val="00B071BB"/>
    <w:rsid w:val="00B07716"/>
    <w:rsid w:val="00B102A9"/>
    <w:rsid w:val="00B109DA"/>
    <w:rsid w:val="00B10ECE"/>
    <w:rsid w:val="00B11154"/>
    <w:rsid w:val="00B12821"/>
    <w:rsid w:val="00B1307C"/>
    <w:rsid w:val="00B13303"/>
    <w:rsid w:val="00B13CED"/>
    <w:rsid w:val="00B13F64"/>
    <w:rsid w:val="00B147E9"/>
    <w:rsid w:val="00B15117"/>
    <w:rsid w:val="00B15630"/>
    <w:rsid w:val="00B1565E"/>
    <w:rsid w:val="00B15AEF"/>
    <w:rsid w:val="00B16192"/>
    <w:rsid w:val="00B16C07"/>
    <w:rsid w:val="00B17970"/>
    <w:rsid w:val="00B17F4E"/>
    <w:rsid w:val="00B2086D"/>
    <w:rsid w:val="00B20C45"/>
    <w:rsid w:val="00B2138F"/>
    <w:rsid w:val="00B217CF"/>
    <w:rsid w:val="00B22791"/>
    <w:rsid w:val="00B228EA"/>
    <w:rsid w:val="00B22A4C"/>
    <w:rsid w:val="00B22A7B"/>
    <w:rsid w:val="00B24036"/>
    <w:rsid w:val="00B240F0"/>
    <w:rsid w:val="00B242B8"/>
    <w:rsid w:val="00B247F7"/>
    <w:rsid w:val="00B2498B"/>
    <w:rsid w:val="00B24C37"/>
    <w:rsid w:val="00B2526F"/>
    <w:rsid w:val="00B25A87"/>
    <w:rsid w:val="00B25CE7"/>
    <w:rsid w:val="00B26071"/>
    <w:rsid w:val="00B266E9"/>
    <w:rsid w:val="00B26AA8"/>
    <w:rsid w:val="00B26C98"/>
    <w:rsid w:val="00B300A9"/>
    <w:rsid w:val="00B30B5E"/>
    <w:rsid w:val="00B30DAF"/>
    <w:rsid w:val="00B33690"/>
    <w:rsid w:val="00B33CEF"/>
    <w:rsid w:val="00B3539C"/>
    <w:rsid w:val="00B35418"/>
    <w:rsid w:val="00B36023"/>
    <w:rsid w:val="00B36188"/>
    <w:rsid w:val="00B3690B"/>
    <w:rsid w:val="00B36BA7"/>
    <w:rsid w:val="00B370A8"/>
    <w:rsid w:val="00B37750"/>
    <w:rsid w:val="00B407D6"/>
    <w:rsid w:val="00B40B2F"/>
    <w:rsid w:val="00B43066"/>
    <w:rsid w:val="00B43D5B"/>
    <w:rsid w:val="00B442A8"/>
    <w:rsid w:val="00B44531"/>
    <w:rsid w:val="00B447D9"/>
    <w:rsid w:val="00B448BE"/>
    <w:rsid w:val="00B44BFF"/>
    <w:rsid w:val="00B455CD"/>
    <w:rsid w:val="00B4584C"/>
    <w:rsid w:val="00B464A4"/>
    <w:rsid w:val="00B46C0B"/>
    <w:rsid w:val="00B46E52"/>
    <w:rsid w:val="00B4710D"/>
    <w:rsid w:val="00B47493"/>
    <w:rsid w:val="00B4767E"/>
    <w:rsid w:val="00B47716"/>
    <w:rsid w:val="00B47C74"/>
    <w:rsid w:val="00B5067D"/>
    <w:rsid w:val="00B50805"/>
    <w:rsid w:val="00B50A84"/>
    <w:rsid w:val="00B50CF5"/>
    <w:rsid w:val="00B514BE"/>
    <w:rsid w:val="00B517CC"/>
    <w:rsid w:val="00B51D02"/>
    <w:rsid w:val="00B52196"/>
    <w:rsid w:val="00B521F0"/>
    <w:rsid w:val="00B52CE3"/>
    <w:rsid w:val="00B53101"/>
    <w:rsid w:val="00B531C3"/>
    <w:rsid w:val="00B5347E"/>
    <w:rsid w:val="00B537D2"/>
    <w:rsid w:val="00B538A7"/>
    <w:rsid w:val="00B53C36"/>
    <w:rsid w:val="00B53FF0"/>
    <w:rsid w:val="00B54524"/>
    <w:rsid w:val="00B55098"/>
    <w:rsid w:val="00B55552"/>
    <w:rsid w:val="00B55620"/>
    <w:rsid w:val="00B55E42"/>
    <w:rsid w:val="00B55F73"/>
    <w:rsid w:val="00B56572"/>
    <w:rsid w:val="00B56B12"/>
    <w:rsid w:val="00B56D12"/>
    <w:rsid w:val="00B574D7"/>
    <w:rsid w:val="00B57960"/>
    <w:rsid w:val="00B61525"/>
    <w:rsid w:val="00B61B28"/>
    <w:rsid w:val="00B61C83"/>
    <w:rsid w:val="00B6247A"/>
    <w:rsid w:val="00B62875"/>
    <w:rsid w:val="00B62DDA"/>
    <w:rsid w:val="00B63495"/>
    <w:rsid w:val="00B63A88"/>
    <w:rsid w:val="00B64324"/>
    <w:rsid w:val="00B6445A"/>
    <w:rsid w:val="00B65256"/>
    <w:rsid w:val="00B656EB"/>
    <w:rsid w:val="00B659B4"/>
    <w:rsid w:val="00B65C42"/>
    <w:rsid w:val="00B65FD1"/>
    <w:rsid w:val="00B66054"/>
    <w:rsid w:val="00B6641D"/>
    <w:rsid w:val="00B66819"/>
    <w:rsid w:val="00B6683F"/>
    <w:rsid w:val="00B679AE"/>
    <w:rsid w:val="00B67AE9"/>
    <w:rsid w:val="00B70203"/>
    <w:rsid w:val="00B70499"/>
    <w:rsid w:val="00B70BAA"/>
    <w:rsid w:val="00B70DEF"/>
    <w:rsid w:val="00B71808"/>
    <w:rsid w:val="00B71AEC"/>
    <w:rsid w:val="00B741F2"/>
    <w:rsid w:val="00B7439D"/>
    <w:rsid w:val="00B74637"/>
    <w:rsid w:val="00B746AE"/>
    <w:rsid w:val="00B74963"/>
    <w:rsid w:val="00B74A60"/>
    <w:rsid w:val="00B753EA"/>
    <w:rsid w:val="00B762C0"/>
    <w:rsid w:val="00B764CA"/>
    <w:rsid w:val="00B771A3"/>
    <w:rsid w:val="00B77BDA"/>
    <w:rsid w:val="00B77F7C"/>
    <w:rsid w:val="00B80310"/>
    <w:rsid w:val="00B80BBD"/>
    <w:rsid w:val="00B80C89"/>
    <w:rsid w:val="00B80D30"/>
    <w:rsid w:val="00B81817"/>
    <w:rsid w:val="00B821E7"/>
    <w:rsid w:val="00B82E72"/>
    <w:rsid w:val="00B83C1F"/>
    <w:rsid w:val="00B84169"/>
    <w:rsid w:val="00B841E5"/>
    <w:rsid w:val="00B84F7B"/>
    <w:rsid w:val="00B85100"/>
    <w:rsid w:val="00B855AB"/>
    <w:rsid w:val="00B8571C"/>
    <w:rsid w:val="00B85B8C"/>
    <w:rsid w:val="00B866C1"/>
    <w:rsid w:val="00B86F71"/>
    <w:rsid w:val="00B87698"/>
    <w:rsid w:val="00B87BEC"/>
    <w:rsid w:val="00B90366"/>
    <w:rsid w:val="00B90735"/>
    <w:rsid w:val="00B90773"/>
    <w:rsid w:val="00B90898"/>
    <w:rsid w:val="00B90E88"/>
    <w:rsid w:val="00B91C18"/>
    <w:rsid w:val="00B91D51"/>
    <w:rsid w:val="00B9224D"/>
    <w:rsid w:val="00B92BD1"/>
    <w:rsid w:val="00B92F07"/>
    <w:rsid w:val="00B93004"/>
    <w:rsid w:val="00B9318E"/>
    <w:rsid w:val="00B93CD2"/>
    <w:rsid w:val="00B93F3E"/>
    <w:rsid w:val="00B96007"/>
    <w:rsid w:val="00B97343"/>
    <w:rsid w:val="00B9774F"/>
    <w:rsid w:val="00B97DA0"/>
    <w:rsid w:val="00BA00C5"/>
    <w:rsid w:val="00BA0CB7"/>
    <w:rsid w:val="00BA0D4B"/>
    <w:rsid w:val="00BA0EC4"/>
    <w:rsid w:val="00BA11E9"/>
    <w:rsid w:val="00BA1C6E"/>
    <w:rsid w:val="00BA1F16"/>
    <w:rsid w:val="00BA2413"/>
    <w:rsid w:val="00BA3A16"/>
    <w:rsid w:val="00BA3A67"/>
    <w:rsid w:val="00BA3D91"/>
    <w:rsid w:val="00BA3F64"/>
    <w:rsid w:val="00BA4401"/>
    <w:rsid w:val="00BA447E"/>
    <w:rsid w:val="00BA5A55"/>
    <w:rsid w:val="00BA7063"/>
    <w:rsid w:val="00BA7A38"/>
    <w:rsid w:val="00BB107A"/>
    <w:rsid w:val="00BB1399"/>
    <w:rsid w:val="00BB162A"/>
    <w:rsid w:val="00BB1933"/>
    <w:rsid w:val="00BB3520"/>
    <w:rsid w:val="00BB39EE"/>
    <w:rsid w:val="00BB4DA5"/>
    <w:rsid w:val="00BB4E38"/>
    <w:rsid w:val="00BB6223"/>
    <w:rsid w:val="00BB6471"/>
    <w:rsid w:val="00BB7809"/>
    <w:rsid w:val="00BB7F16"/>
    <w:rsid w:val="00BC025B"/>
    <w:rsid w:val="00BC02B8"/>
    <w:rsid w:val="00BC06E4"/>
    <w:rsid w:val="00BC0DDD"/>
    <w:rsid w:val="00BC1886"/>
    <w:rsid w:val="00BC1EA4"/>
    <w:rsid w:val="00BC2269"/>
    <w:rsid w:val="00BC22D0"/>
    <w:rsid w:val="00BC33FF"/>
    <w:rsid w:val="00BC4175"/>
    <w:rsid w:val="00BC503A"/>
    <w:rsid w:val="00BC5C2C"/>
    <w:rsid w:val="00BC5D96"/>
    <w:rsid w:val="00BC70AA"/>
    <w:rsid w:val="00BC70EB"/>
    <w:rsid w:val="00BC73AF"/>
    <w:rsid w:val="00BC7913"/>
    <w:rsid w:val="00BC7A9F"/>
    <w:rsid w:val="00BC7C44"/>
    <w:rsid w:val="00BD00C8"/>
    <w:rsid w:val="00BD020D"/>
    <w:rsid w:val="00BD052B"/>
    <w:rsid w:val="00BD0A02"/>
    <w:rsid w:val="00BD0CBB"/>
    <w:rsid w:val="00BD0D19"/>
    <w:rsid w:val="00BD0E32"/>
    <w:rsid w:val="00BD0ED8"/>
    <w:rsid w:val="00BD144D"/>
    <w:rsid w:val="00BD16EA"/>
    <w:rsid w:val="00BD23A1"/>
    <w:rsid w:val="00BD2738"/>
    <w:rsid w:val="00BD2A97"/>
    <w:rsid w:val="00BD3A3F"/>
    <w:rsid w:val="00BD3A54"/>
    <w:rsid w:val="00BD4762"/>
    <w:rsid w:val="00BD6A15"/>
    <w:rsid w:val="00BD7614"/>
    <w:rsid w:val="00BD7F18"/>
    <w:rsid w:val="00BD7FBE"/>
    <w:rsid w:val="00BE012A"/>
    <w:rsid w:val="00BE0D23"/>
    <w:rsid w:val="00BE163B"/>
    <w:rsid w:val="00BE1644"/>
    <w:rsid w:val="00BE1B81"/>
    <w:rsid w:val="00BE2235"/>
    <w:rsid w:val="00BE28AB"/>
    <w:rsid w:val="00BE2FF8"/>
    <w:rsid w:val="00BE317D"/>
    <w:rsid w:val="00BE35C1"/>
    <w:rsid w:val="00BE3E80"/>
    <w:rsid w:val="00BE4457"/>
    <w:rsid w:val="00BE4B1F"/>
    <w:rsid w:val="00BE5119"/>
    <w:rsid w:val="00BE51A4"/>
    <w:rsid w:val="00BE5EA2"/>
    <w:rsid w:val="00BE61C6"/>
    <w:rsid w:val="00BE6EA8"/>
    <w:rsid w:val="00BF03D1"/>
    <w:rsid w:val="00BF0400"/>
    <w:rsid w:val="00BF075F"/>
    <w:rsid w:val="00BF15DF"/>
    <w:rsid w:val="00BF2565"/>
    <w:rsid w:val="00BF2BE0"/>
    <w:rsid w:val="00BF2FB1"/>
    <w:rsid w:val="00BF36E3"/>
    <w:rsid w:val="00BF39BB"/>
    <w:rsid w:val="00BF3C75"/>
    <w:rsid w:val="00BF3D1A"/>
    <w:rsid w:val="00BF4117"/>
    <w:rsid w:val="00BF45EF"/>
    <w:rsid w:val="00BF55CB"/>
    <w:rsid w:val="00BF5614"/>
    <w:rsid w:val="00BF6705"/>
    <w:rsid w:val="00BF7266"/>
    <w:rsid w:val="00BF7705"/>
    <w:rsid w:val="00C000FC"/>
    <w:rsid w:val="00C02151"/>
    <w:rsid w:val="00C03A1D"/>
    <w:rsid w:val="00C03D30"/>
    <w:rsid w:val="00C04883"/>
    <w:rsid w:val="00C04B3C"/>
    <w:rsid w:val="00C04FDB"/>
    <w:rsid w:val="00C050E4"/>
    <w:rsid w:val="00C0727F"/>
    <w:rsid w:val="00C0770F"/>
    <w:rsid w:val="00C07940"/>
    <w:rsid w:val="00C07A66"/>
    <w:rsid w:val="00C07D03"/>
    <w:rsid w:val="00C100E6"/>
    <w:rsid w:val="00C105DC"/>
    <w:rsid w:val="00C1061D"/>
    <w:rsid w:val="00C10943"/>
    <w:rsid w:val="00C10B99"/>
    <w:rsid w:val="00C113FE"/>
    <w:rsid w:val="00C11833"/>
    <w:rsid w:val="00C11CC5"/>
    <w:rsid w:val="00C11D2D"/>
    <w:rsid w:val="00C13113"/>
    <w:rsid w:val="00C1316C"/>
    <w:rsid w:val="00C13E5F"/>
    <w:rsid w:val="00C14043"/>
    <w:rsid w:val="00C144C4"/>
    <w:rsid w:val="00C1471B"/>
    <w:rsid w:val="00C148D4"/>
    <w:rsid w:val="00C14FD7"/>
    <w:rsid w:val="00C150DE"/>
    <w:rsid w:val="00C1549E"/>
    <w:rsid w:val="00C15755"/>
    <w:rsid w:val="00C16816"/>
    <w:rsid w:val="00C16B65"/>
    <w:rsid w:val="00C16F5B"/>
    <w:rsid w:val="00C17BBE"/>
    <w:rsid w:val="00C206D0"/>
    <w:rsid w:val="00C20E48"/>
    <w:rsid w:val="00C22316"/>
    <w:rsid w:val="00C22B2D"/>
    <w:rsid w:val="00C23268"/>
    <w:rsid w:val="00C233BE"/>
    <w:rsid w:val="00C2387B"/>
    <w:rsid w:val="00C245EE"/>
    <w:rsid w:val="00C2486B"/>
    <w:rsid w:val="00C250AF"/>
    <w:rsid w:val="00C250CC"/>
    <w:rsid w:val="00C251FF"/>
    <w:rsid w:val="00C2541B"/>
    <w:rsid w:val="00C26149"/>
    <w:rsid w:val="00C261B6"/>
    <w:rsid w:val="00C2785F"/>
    <w:rsid w:val="00C30777"/>
    <w:rsid w:val="00C3083C"/>
    <w:rsid w:val="00C30C78"/>
    <w:rsid w:val="00C312B3"/>
    <w:rsid w:val="00C31501"/>
    <w:rsid w:val="00C318CD"/>
    <w:rsid w:val="00C3200B"/>
    <w:rsid w:val="00C327DC"/>
    <w:rsid w:val="00C32C43"/>
    <w:rsid w:val="00C33843"/>
    <w:rsid w:val="00C34A9D"/>
    <w:rsid w:val="00C34F93"/>
    <w:rsid w:val="00C3757E"/>
    <w:rsid w:val="00C376E7"/>
    <w:rsid w:val="00C4087D"/>
    <w:rsid w:val="00C40FAB"/>
    <w:rsid w:val="00C41893"/>
    <w:rsid w:val="00C41E7A"/>
    <w:rsid w:val="00C42198"/>
    <w:rsid w:val="00C4299F"/>
    <w:rsid w:val="00C42A37"/>
    <w:rsid w:val="00C42B46"/>
    <w:rsid w:val="00C437F8"/>
    <w:rsid w:val="00C44AAB"/>
    <w:rsid w:val="00C44CB6"/>
    <w:rsid w:val="00C44DA4"/>
    <w:rsid w:val="00C4590B"/>
    <w:rsid w:val="00C45F64"/>
    <w:rsid w:val="00C46802"/>
    <w:rsid w:val="00C47053"/>
    <w:rsid w:val="00C471C1"/>
    <w:rsid w:val="00C478A8"/>
    <w:rsid w:val="00C5022C"/>
    <w:rsid w:val="00C5068A"/>
    <w:rsid w:val="00C518D8"/>
    <w:rsid w:val="00C52406"/>
    <w:rsid w:val="00C52D66"/>
    <w:rsid w:val="00C53AAF"/>
    <w:rsid w:val="00C5476D"/>
    <w:rsid w:val="00C559E0"/>
    <w:rsid w:val="00C56883"/>
    <w:rsid w:val="00C6093D"/>
    <w:rsid w:val="00C609C6"/>
    <w:rsid w:val="00C6147D"/>
    <w:rsid w:val="00C61933"/>
    <w:rsid w:val="00C61B40"/>
    <w:rsid w:val="00C62019"/>
    <w:rsid w:val="00C621EC"/>
    <w:rsid w:val="00C629C4"/>
    <w:rsid w:val="00C62A71"/>
    <w:rsid w:val="00C62EFC"/>
    <w:rsid w:val="00C63BE7"/>
    <w:rsid w:val="00C6426A"/>
    <w:rsid w:val="00C64292"/>
    <w:rsid w:val="00C655C6"/>
    <w:rsid w:val="00C65EE9"/>
    <w:rsid w:val="00C6615B"/>
    <w:rsid w:val="00C66A38"/>
    <w:rsid w:val="00C66F61"/>
    <w:rsid w:val="00C679C8"/>
    <w:rsid w:val="00C67F1D"/>
    <w:rsid w:val="00C706C7"/>
    <w:rsid w:val="00C71F49"/>
    <w:rsid w:val="00C727D9"/>
    <w:rsid w:val="00C72BD8"/>
    <w:rsid w:val="00C73D23"/>
    <w:rsid w:val="00C75FE6"/>
    <w:rsid w:val="00C76602"/>
    <w:rsid w:val="00C76B2E"/>
    <w:rsid w:val="00C77E96"/>
    <w:rsid w:val="00C802E9"/>
    <w:rsid w:val="00C806B5"/>
    <w:rsid w:val="00C817E3"/>
    <w:rsid w:val="00C81969"/>
    <w:rsid w:val="00C81DE7"/>
    <w:rsid w:val="00C82083"/>
    <w:rsid w:val="00C82345"/>
    <w:rsid w:val="00C82D29"/>
    <w:rsid w:val="00C82DC2"/>
    <w:rsid w:val="00C83908"/>
    <w:rsid w:val="00C83EAB"/>
    <w:rsid w:val="00C84012"/>
    <w:rsid w:val="00C8406F"/>
    <w:rsid w:val="00C85A02"/>
    <w:rsid w:val="00C863B1"/>
    <w:rsid w:val="00C865B5"/>
    <w:rsid w:val="00C865F3"/>
    <w:rsid w:val="00C86825"/>
    <w:rsid w:val="00C87C53"/>
    <w:rsid w:val="00C907B1"/>
    <w:rsid w:val="00C90A92"/>
    <w:rsid w:val="00C90AFE"/>
    <w:rsid w:val="00C91178"/>
    <w:rsid w:val="00C913A4"/>
    <w:rsid w:val="00C9163C"/>
    <w:rsid w:val="00C923CA"/>
    <w:rsid w:val="00C93492"/>
    <w:rsid w:val="00C93FED"/>
    <w:rsid w:val="00C947D0"/>
    <w:rsid w:val="00C949CB"/>
    <w:rsid w:val="00C9599A"/>
    <w:rsid w:val="00C966C4"/>
    <w:rsid w:val="00C97086"/>
    <w:rsid w:val="00C975B2"/>
    <w:rsid w:val="00C97781"/>
    <w:rsid w:val="00CA0A37"/>
    <w:rsid w:val="00CA0CAB"/>
    <w:rsid w:val="00CA140A"/>
    <w:rsid w:val="00CA1748"/>
    <w:rsid w:val="00CA1B86"/>
    <w:rsid w:val="00CA2A94"/>
    <w:rsid w:val="00CA2B4B"/>
    <w:rsid w:val="00CA37EF"/>
    <w:rsid w:val="00CA5188"/>
    <w:rsid w:val="00CA53A7"/>
    <w:rsid w:val="00CA59C8"/>
    <w:rsid w:val="00CA5D85"/>
    <w:rsid w:val="00CA5DF6"/>
    <w:rsid w:val="00CA7A5B"/>
    <w:rsid w:val="00CB02DA"/>
    <w:rsid w:val="00CB0340"/>
    <w:rsid w:val="00CB1BD0"/>
    <w:rsid w:val="00CB261E"/>
    <w:rsid w:val="00CB2626"/>
    <w:rsid w:val="00CB2836"/>
    <w:rsid w:val="00CB2B76"/>
    <w:rsid w:val="00CB2F22"/>
    <w:rsid w:val="00CB34FF"/>
    <w:rsid w:val="00CB3D41"/>
    <w:rsid w:val="00CB45D0"/>
    <w:rsid w:val="00CB5BBE"/>
    <w:rsid w:val="00CB6A2F"/>
    <w:rsid w:val="00CB71DA"/>
    <w:rsid w:val="00CB737E"/>
    <w:rsid w:val="00CB73AD"/>
    <w:rsid w:val="00CB77A6"/>
    <w:rsid w:val="00CB7A50"/>
    <w:rsid w:val="00CB7DA5"/>
    <w:rsid w:val="00CC049E"/>
    <w:rsid w:val="00CC0902"/>
    <w:rsid w:val="00CC0C2D"/>
    <w:rsid w:val="00CC0DB1"/>
    <w:rsid w:val="00CC10D2"/>
    <w:rsid w:val="00CC1404"/>
    <w:rsid w:val="00CC1695"/>
    <w:rsid w:val="00CC1BE9"/>
    <w:rsid w:val="00CC2693"/>
    <w:rsid w:val="00CC26E6"/>
    <w:rsid w:val="00CC2913"/>
    <w:rsid w:val="00CC2A3C"/>
    <w:rsid w:val="00CC2AE9"/>
    <w:rsid w:val="00CC2E72"/>
    <w:rsid w:val="00CC3E88"/>
    <w:rsid w:val="00CC4D5A"/>
    <w:rsid w:val="00CC5489"/>
    <w:rsid w:val="00CC54C1"/>
    <w:rsid w:val="00CC5BE1"/>
    <w:rsid w:val="00CC6C60"/>
    <w:rsid w:val="00CC71C4"/>
    <w:rsid w:val="00CC7475"/>
    <w:rsid w:val="00CC776F"/>
    <w:rsid w:val="00CC7E22"/>
    <w:rsid w:val="00CD0646"/>
    <w:rsid w:val="00CD0B46"/>
    <w:rsid w:val="00CD0F3A"/>
    <w:rsid w:val="00CD1432"/>
    <w:rsid w:val="00CD14E0"/>
    <w:rsid w:val="00CD291B"/>
    <w:rsid w:val="00CD389D"/>
    <w:rsid w:val="00CD3FD4"/>
    <w:rsid w:val="00CD4520"/>
    <w:rsid w:val="00CD533C"/>
    <w:rsid w:val="00CD572D"/>
    <w:rsid w:val="00CD5B44"/>
    <w:rsid w:val="00CD65E3"/>
    <w:rsid w:val="00CD65E8"/>
    <w:rsid w:val="00CD6AF9"/>
    <w:rsid w:val="00CD7325"/>
    <w:rsid w:val="00CE05AA"/>
    <w:rsid w:val="00CE0AFA"/>
    <w:rsid w:val="00CE1AB7"/>
    <w:rsid w:val="00CE1E0F"/>
    <w:rsid w:val="00CE1E6D"/>
    <w:rsid w:val="00CE1FE6"/>
    <w:rsid w:val="00CE2373"/>
    <w:rsid w:val="00CE275C"/>
    <w:rsid w:val="00CE2DBE"/>
    <w:rsid w:val="00CE3384"/>
    <w:rsid w:val="00CE434D"/>
    <w:rsid w:val="00CE4794"/>
    <w:rsid w:val="00CE47B6"/>
    <w:rsid w:val="00CE52AD"/>
    <w:rsid w:val="00CE5967"/>
    <w:rsid w:val="00CE6158"/>
    <w:rsid w:val="00CE7F80"/>
    <w:rsid w:val="00CF000E"/>
    <w:rsid w:val="00CF087A"/>
    <w:rsid w:val="00CF2BEC"/>
    <w:rsid w:val="00CF2BF1"/>
    <w:rsid w:val="00CF3D07"/>
    <w:rsid w:val="00CF3DAB"/>
    <w:rsid w:val="00CF4161"/>
    <w:rsid w:val="00CF5622"/>
    <w:rsid w:val="00CF6264"/>
    <w:rsid w:val="00CF6394"/>
    <w:rsid w:val="00CF65EF"/>
    <w:rsid w:val="00CF71C7"/>
    <w:rsid w:val="00CF7AF3"/>
    <w:rsid w:val="00CF7FD4"/>
    <w:rsid w:val="00D00EC3"/>
    <w:rsid w:val="00D00FC3"/>
    <w:rsid w:val="00D01424"/>
    <w:rsid w:val="00D01A17"/>
    <w:rsid w:val="00D021DA"/>
    <w:rsid w:val="00D034E8"/>
    <w:rsid w:val="00D03619"/>
    <w:rsid w:val="00D03C36"/>
    <w:rsid w:val="00D04E2A"/>
    <w:rsid w:val="00D05363"/>
    <w:rsid w:val="00D057C4"/>
    <w:rsid w:val="00D060F0"/>
    <w:rsid w:val="00D06A3D"/>
    <w:rsid w:val="00D06C86"/>
    <w:rsid w:val="00D073E2"/>
    <w:rsid w:val="00D07A1A"/>
    <w:rsid w:val="00D07C2E"/>
    <w:rsid w:val="00D114A0"/>
    <w:rsid w:val="00D114BC"/>
    <w:rsid w:val="00D11C4B"/>
    <w:rsid w:val="00D11CD1"/>
    <w:rsid w:val="00D13105"/>
    <w:rsid w:val="00D14B8F"/>
    <w:rsid w:val="00D15655"/>
    <w:rsid w:val="00D15B7C"/>
    <w:rsid w:val="00D15E47"/>
    <w:rsid w:val="00D1638A"/>
    <w:rsid w:val="00D16767"/>
    <w:rsid w:val="00D167C8"/>
    <w:rsid w:val="00D16818"/>
    <w:rsid w:val="00D17A3A"/>
    <w:rsid w:val="00D17BC2"/>
    <w:rsid w:val="00D17FCB"/>
    <w:rsid w:val="00D202E9"/>
    <w:rsid w:val="00D20328"/>
    <w:rsid w:val="00D20DD0"/>
    <w:rsid w:val="00D20F59"/>
    <w:rsid w:val="00D216A4"/>
    <w:rsid w:val="00D2260F"/>
    <w:rsid w:val="00D227EF"/>
    <w:rsid w:val="00D22CD5"/>
    <w:rsid w:val="00D22E1D"/>
    <w:rsid w:val="00D23209"/>
    <w:rsid w:val="00D24FF9"/>
    <w:rsid w:val="00D2526D"/>
    <w:rsid w:val="00D253B8"/>
    <w:rsid w:val="00D25F50"/>
    <w:rsid w:val="00D26210"/>
    <w:rsid w:val="00D265C2"/>
    <w:rsid w:val="00D26889"/>
    <w:rsid w:val="00D26BA5"/>
    <w:rsid w:val="00D2732A"/>
    <w:rsid w:val="00D2785C"/>
    <w:rsid w:val="00D27B03"/>
    <w:rsid w:val="00D27C41"/>
    <w:rsid w:val="00D3027D"/>
    <w:rsid w:val="00D303CB"/>
    <w:rsid w:val="00D30B33"/>
    <w:rsid w:val="00D30FD8"/>
    <w:rsid w:val="00D31C79"/>
    <w:rsid w:val="00D3202C"/>
    <w:rsid w:val="00D321C4"/>
    <w:rsid w:val="00D33E45"/>
    <w:rsid w:val="00D3566E"/>
    <w:rsid w:val="00D3574E"/>
    <w:rsid w:val="00D3667B"/>
    <w:rsid w:val="00D36906"/>
    <w:rsid w:val="00D36F82"/>
    <w:rsid w:val="00D410CE"/>
    <w:rsid w:val="00D41A6A"/>
    <w:rsid w:val="00D4205B"/>
    <w:rsid w:val="00D421B8"/>
    <w:rsid w:val="00D43002"/>
    <w:rsid w:val="00D43364"/>
    <w:rsid w:val="00D444E7"/>
    <w:rsid w:val="00D455C8"/>
    <w:rsid w:val="00D45930"/>
    <w:rsid w:val="00D45A50"/>
    <w:rsid w:val="00D46006"/>
    <w:rsid w:val="00D4618F"/>
    <w:rsid w:val="00D46F89"/>
    <w:rsid w:val="00D50C6B"/>
    <w:rsid w:val="00D50F97"/>
    <w:rsid w:val="00D51B54"/>
    <w:rsid w:val="00D51CCB"/>
    <w:rsid w:val="00D5212B"/>
    <w:rsid w:val="00D52524"/>
    <w:rsid w:val="00D528BC"/>
    <w:rsid w:val="00D530F8"/>
    <w:rsid w:val="00D530FF"/>
    <w:rsid w:val="00D534B4"/>
    <w:rsid w:val="00D54556"/>
    <w:rsid w:val="00D54FDB"/>
    <w:rsid w:val="00D55D9D"/>
    <w:rsid w:val="00D56179"/>
    <w:rsid w:val="00D56980"/>
    <w:rsid w:val="00D56D0B"/>
    <w:rsid w:val="00D57171"/>
    <w:rsid w:val="00D57289"/>
    <w:rsid w:val="00D5753E"/>
    <w:rsid w:val="00D576E7"/>
    <w:rsid w:val="00D61324"/>
    <w:rsid w:val="00D615C4"/>
    <w:rsid w:val="00D61866"/>
    <w:rsid w:val="00D625EB"/>
    <w:rsid w:val="00D63698"/>
    <w:rsid w:val="00D6403C"/>
    <w:rsid w:val="00D64F13"/>
    <w:rsid w:val="00D653D0"/>
    <w:rsid w:val="00D65990"/>
    <w:rsid w:val="00D65E67"/>
    <w:rsid w:val="00D67C2F"/>
    <w:rsid w:val="00D67ED3"/>
    <w:rsid w:val="00D707AF"/>
    <w:rsid w:val="00D70A5D"/>
    <w:rsid w:val="00D70E37"/>
    <w:rsid w:val="00D710BB"/>
    <w:rsid w:val="00D714A7"/>
    <w:rsid w:val="00D715BE"/>
    <w:rsid w:val="00D719D4"/>
    <w:rsid w:val="00D71A79"/>
    <w:rsid w:val="00D71CCA"/>
    <w:rsid w:val="00D72109"/>
    <w:rsid w:val="00D7256F"/>
    <w:rsid w:val="00D72A21"/>
    <w:rsid w:val="00D72C0F"/>
    <w:rsid w:val="00D733DE"/>
    <w:rsid w:val="00D73696"/>
    <w:rsid w:val="00D7385C"/>
    <w:rsid w:val="00D73CA3"/>
    <w:rsid w:val="00D73DA9"/>
    <w:rsid w:val="00D73E27"/>
    <w:rsid w:val="00D74225"/>
    <w:rsid w:val="00D744B5"/>
    <w:rsid w:val="00D7465D"/>
    <w:rsid w:val="00D7550B"/>
    <w:rsid w:val="00D7599E"/>
    <w:rsid w:val="00D76258"/>
    <w:rsid w:val="00D76BD9"/>
    <w:rsid w:val="00D76E28"/>
    <w:rsid w:val="00D77861"/>
    <w:rsid w:val="00D77D87"/>
    <w:rsid w:val="00D80C22"/>
    <w:rsid w:val="00D81506"/>
    <w:rsid w:val="00D81CF6"/>
    <w:rsid w:val="00D82297"/>
    <w:rsid w:val="00D8246F"/>
    <w:rsid w:val="00D82D9C"/>
    <w:rsid w:val="00D82EB3"/>
    <w:rsid w:val="00D8354A"/>
    <w:rsid w:val="00D84297"/>
    <w:rsid w:val="00D84F30"/>
    <w:rsid w:val="00D85785"/>
    <w:rsid w:val="00D85D77"/>
    <w:rsid w:val="00D86C7E"/>
    <w:rsid w:val="00D87460"/>
    <w:rsid w:val="00D87BB9"/>
    <w:rsid w:val="00D90549"/>
    <w:rsid w:val="00D9089F"/>
    <w:rsid w:val="00D916F4"/>
    <w:rsid w:val="00D919E8"/>
    <w:rsid w:val="00D920E1"/>
    <w:rsid w:val="00D925AB"/>
    <w:rsid w:val="00D926F8"/>
    <w:rsid w:val="00D9307A"/>
    <w:rsid w:val="00D93226"/>
    <w:rsid w:val="00D9474D"/>
    <w:rsid w:val="00D949C0"/>
    <w:rsid w:val="00D95170"/>
    <w:rsid w:val="00D9634E"/>
    <w:rsid w:val="00D97027"/>
    <w:rsid w:val="00D972F1"/>
    <w:rsid w:val="00DA05FA"/>
    <w:rsid w:val="00DA09DA"/>
    <w:rsid w:val="00DA0ECF"/>
    <w:rsid w:val="00DA0F58"/>
    <w:rsid w:val="00DA0FA0"/>
    <w:rsid w:val="00DA1E3A"/>
    <w:rsid w:val="00DA2BF1"/>
    <w:rsid w:val="00DA2D1D"/>
    <w:rsid w:val="00DA3009"/>
    <w:rsid w:val="00DA3761"/>
    <w:rsid w:val="00DA4EAC"/>
    <w:rsid w:val="00DA550F"/>
    <w:rsid w:val="00DA553F"/>
    <w:rsid w:val="00DA5614"/>
    <w:rsid w:val="00DA5ED0"/>
    <w:rsid w:val="00DA66B5"/>
    <w:rsid w:val="00DA67DE"/>
    <w:rsid w:val="00DA7327"/>
    <w:rsid w:val="00DB0744"/>
    <w:rsid w:val="00DB107F"/>
    <w:rsid w:val="00DB182D"/>
    <w:rsid w:val="00DB19A5"/>
    <w:rsid w:val="00DB1DEE"/>
    <w:rsid w:val="00DB254D"/>
    <w:rsid w:val="00DB2F3B"/>
    <w:rsid w:val="00DB3380"/>
    <w:rsid w:val="00DB3741"/>
    <w:rsid w:val="00DB3B63"/>
    <w:rsid w:val="00DB3CA9"/>
    <w:rsid w:val="00DB3CF6"/>
    <w:rsid w:val="00DB4D4A"/>
    <w:rsid w:val="00DB605E"/>
    <w:rsid w:val="00DB6065"/>
    <w:rsid w:val="00DB69E7"/>
    <w:rsid w:val="00DB7131"/>
    <w:rsid w:val="00DB76FC"/>
    <w:rsid w:val="00DC1488"/>
    <w:rsid w:val="00DC1658"/>
    <w:rsid w:val="00DC25CF"/>
    <w:rsid w:val="00DC26CD"/>
    <w:rsid w:val="00DC3ED0"/>
    <w:rsid w:val="00DC4DCE"/>
    <w:rsid w:val="00DC512C"/>
    <w:rsid w:val="00DC5961"/>
    <w:rsid w:val="00DC5FB8"/>
    <w:rsid w:val="00DC6BD3"/>
    <w:rsid w:val="00DD0A0C"/>
    <w:rsid w:val="00DD0B72"/>
    <w:rsid w:val="00DD0EF4"/>
    <w:rsid w:val="00DD1373"/>
    <w:rsid w:val="00DD147A"/>
    <w:rsid w:val="00DD19A2"/>
    <w:rsid w:val="00DD293C"/>
    <w:rsid w:val="00DD2A02"/>
    <w:rsid w:val="00DD35EF"/>
    <w:rsid w:val="00DD3637"/>
    <w:rsid w:val="00DD4554"/>
    <w:rsid w:val="00DD463F"/>
    <w:rsid w:val="00DD513E"/>
    <w:rsid w:val="00DD51B0"/>
    <w:rsid w:val="00DD51DD"/>
    <w:rsid w:val="00DD6CDF"/>
    <w:rsid w:val="00DD6E97"/>
    <w:rsid w:val="00DD7059"/>
    <w:rsid w:val="00DD7862"/>
    <w:rsid w:val="00DE0D8A"/>
    <w:rsid w:val="00DE0DE1"/>
    <w:rsid w:val="00DE144A"/>
    <w:rsid w:val="00DE1862"/>
    <w:rsid w:val="00DE1A95"/>
    <w:rsid w:val="00DE1ECF"/>
    <w:rsid w:val="00DE2240"/>
    <w:rsid w:val="00DE4983"/>
    <w:rsid w:val="00DE4CB9"/>
    <w:rsid w:val="00DE4EE1"/>
    <w:rsid w:val="00DE4F10"/>
    <w:rsid w:val="00DE5392"/>
    <w:rsid w:val="00DE54CF"/>
    <w:rsid w:val="00DE59F4"/>
    <w:rsid w:val="00DE5E1F"/>
    <w:rsid w:val="00DE69DB"/>
    <w:rsid w:val="00DE6F79"/>
    <w:rsid w:val="00DE7C29"/>
    <w:rsid w:val="00DE7C8D"/>
    <w:rsid w:val="00DF0027"/>
    <w:rsid w:val="00DF0116"/>
    <w:rsid w:val="00DF0A4E"/>
    <w:rsid w:val="00DF1149"/>
    <w:rsid w:val="00DF11A7"/>
    <w:rsid w:val="00DF2124"/>
    <w:rsid w:val="00DF293D"/>
    <w:rsid w:val="00DF2CC5"/>
    <w:rsid w:val="00DF319A"/>
    <w:rsid w:val="00DF340B"/>
    <w:rsid w:val="00DF4442"/>
    <w:rsid w:val="00DF45A4"/>
    <w:rsid w:val="00DF4FCC"/>
    <w:rsid w:val="00DF507A"/>
    <w:rsid w:val="00DF53FA"/>
    <w:rsid w:val="00DF5840"/>
    <w:rsid w:val="00DF5902"/>
    <w:rsid w:val="00DF5F8F"/>
    <w:rsid w:val="00DF62CB"/>
    <w:rsid w:val="00DF6DFE"/>
    <w:rsid w:val="00DF7729"/>
    <w:rsid w:val="00DF7C9A"/>
    <w:rsid w:val="00E00FDB"/>
    <w:rsid w:val="00E01A53"/>
    <w:rsid w:val="00E02CDD"/>
    <w:rsid w:val="00E02CFB"/>
    <w:rsid w:val="00E02DBC"/>
    <w:rsid w:val="00E049C8"/>
    <w:rsid w:val="00E04D8E"/>
    <w:rsid w:val="00E0576A"/>
    <w:rsid w:val="00E05AD1"/>
    <w:rsid w:val="00E0618D"/>
    <w:rsid w:val="00E06AD5"/>
    <w:rsid w:val="00E07269"/>
    <w:rsid w:val="00E0727D"/>
    <w:rsid w:val="00E07FF8"/>
    <w:rsid w:val="00E10105"/>
    <w:rsid w:val="00E106AB"/>
    <w:rsid w:val="00E112CE"/>
    <w:rsid w:val="00E12786"/>
    <w:rsid w:val="00E14D13"/>
    <w:rsid w:val="00E15273"/>
    <w:rsid w:val="00E1527B"/>
    <w:rsid w:val="00E1613C"/>
    <w:rsid w:val="00E16453"/>
    <w:rsid w:val="00E1658C"/>
    <w:rsid w:val="00E16E50"/>
    <w:rsid w:val="00E1741D"/>
    <w:rsid w:val="00E20048"/>
    <w:rsid w:val="00E2093C"/>
    <w:rsid w:val="00E21B34"/>
    <w:rsid w:val="00E2203F"/>
    <w:rsid w:val="00E2234C"/>
    <w:rsid w:val="00E22CAA"/>
    <w:rsid w:val="00E23045"/>
    <w:rsid w:val="00E230CC"/>
    <w:rsid w:val="00E23C29"/>
    <w:rsid w:val="00E24032"/>
    <w:rsid w:val="00E242C4"/>
    <w:rsid w:val="00E24EE6"/>
    <w:rsid w:val="00E25B2A"/>
    <w:rsid w:val="00E25CC0"/>
    <w:rsid w:val="00E26CA9"/>
    <w:rsid w:val="00E27BC9"/>
    <w:rsid w:val="00E3021B"/>
    <w:rsid w:val="00E30FDE"/>
    <w:rsid w:val="00E31750"/>
    <w:rsid w:val="00E32402"/>
    <w:rsid w:val="00E3375B"/>
    <w:rsid w:val="00E34AA0"/>
    <w:rsid w:val="00E34E81"/>
    <w:rsid w:val="00E35345"/>
    <w:rsid w:val="00E35733"/>
    <w:rsid w:val="00E35ABD"/>
    <w:rsid w:val="00E36992"/>
    <w:rsid w:val="00E36AD0"/>
    <w:rsid w:val="00E36C09"/>
    <w:rsid w:val="00E3718B"/>
    <w:rsid w:val="00E411CD"/>
    <w:rsid w:val="00E417A8"/>
    <w:rsid w:val="00E41CED"/>
    <w:rsid w:val="00E42056"/>
    <w:rsid w:val="00E42A26"/>
    <w:rsid w:val="00E43470"/>
    <w:rsid w:val="00E4363E"/>
    <w:rsid w:val="00E4391F"/>
    <w:rsid w:val="00E43DD7"/>
    <w:rsid w:val="00E43FFF"/>
    <w:rsid w:val="00E44256"/>
    <w:rsid w:val="00E45996"/>
    <w:rsid w:val="00E45D19"/>
    <w:rsid w:val="00E4743C"/>
    <w:rsid w:val="00E47642"/>
    <w:rsid w:val="00E47841"/>
    <w:rsid w:val="00E47A77"/>
    <w:rsid w:val="00E5041B"/>
    <w:rsid w:val="00E508CE"/>
    <w:rsid w:val="00E51892"/>
    <w:rsid w:val="00E51B99"/>
    <w:rsid w:val="00E51D6B"/>
    <w:rsid w:val="00E5205B"/>
    <w:rsid w:val="00E52160"/>
    <w:rsid w:val="00E525AE"/>
    <w:rsid w:val="00E527F3"/>
    <w:rsid w:val="00E52B03"/>
    <w:rsid w:val="00E5345C"/>
    <w:rsid w:val="00E537D1"/>
    <w:rsid w:val="00E53934"/>
    <w:rsid w:val="00E5397F"/>
    <w:rsid w:val="00E53C1B"/>
    <w:rsid w:val="00E548F1"/>
    <w:rsid w:val="00E54D3E"/>
    <w:rsid w:val="00E5685B"/>
    <w:rsid w:val="00E57A1D"/>
    <w:rsid w:val="00E60042"/>
    <w:rsid w:val="00E61567"/>
    <w:rsid w:val="00E6198E"/>
    <w:rsid w:val="00E62053"/>
    <w:rsid w:val="00E6207C"/>
    <w:rsid w:val="00E6217D"/>
    <w:rsid w:val="00E638C6"/>
    <w:rsid w:val="00E63999"/>
    <w:rsid w:val="00E643ED"/>
    <w:rsid w:val="00E644CF"/>
    <w:rsid w:val="00E6475A"/>
    <w:rsid w:val="00E64D70"/>
    <w:rsid w:val="00E65082"/>
    <w:rsid w:val="00E651FF"/>
    <w:rsid w:val="00E660BD"/>
    <w:rsid w:val="00E662E9"/>
    <w:rsid w:val="00E66814"/>
    <w:rsid w:val="00E668C3"/>
    <w:rsid w:val="00E70035"/>
    <w:rsid w:val="00E70DB0"/>
    <w:rsid w:val="00E71093"/>
    <w:rsid w:val="00E710FB"/>
    <w:rsid w:val="00E71200"/>
    <w:rsid w:val="00E7145E"/>
    <w:rsid w:val="00E71E02"/>
    <w:rsid w:val="00E73015"/>
    <w:rsid w:val="00E73856"/>
    <w:rsid w:val="00E738B4"/>
    <w:rsid w:val="00E73AAB"/>
    <w:rsid w:val="00E73D61"/>
    <w:rsid w:val="00E75E7E"/>
    <w:rsid w:val="00E76205"/>
    <w:rsid w:val="00E76260"/>
    <w:rsid w:val="00E76EEC"/>
    <w:rsid w:val="00E77080"/>
    <w:rsid w:val="00E7752C"/>
    <w:rsid w:val="00E80AEC"/>
    <w:rsid w:val="00E81425"/>
    <w:rsid w:val="00E8194C"/>
    <w:rsid w:val="00E81FE7"/>
    <w:rsid w:val="00E847C0"/>
    <w:rsid w:val="00E85445"/>
    <w:rsid w:val="00E86FF0"/>
    <w:rsid w:val="00E87110"/>
    <w:rsid w:val="00E87C60"/>
    <w:rsid w:val="00E87EFE"/>
    <w:rsid w:val="00E90236"/>
    <w:rsid w:val="00E90460"/>
    <w:rsid w:val="00E90470"/>
    <w:rsid w:val="00E9089D"/>
    <w:rsid w:val="00E90F4D"/>
    <w:rsid w:val="00E916E9"/>
    <w:rsid w:val="00E920D7"/>
    <w:rsid w:val="00E92525"/>
    <w:rsid w:val="00E926A2"/>
    <w:rsid w:val="00E92CB6"/>
    <w:rsid w:val="00E9342F"/>
    <w:rsid w:val="00E94161"/>
    <w:rsid w:val="00E95602"/>
    <w:rsid w:val="00E95A45"/>
    <w:rsid w:val="00E95EC1"/>
    <w:rsid w:val="00E95EF1"/>
    <w:rsid w:val="00E96626"/>
    <w:rsid w:val="00E96967"/>
    <w:rsid w:val="00E96F90"/>
    <w:rsid w:val="00E972E7"/>
    <w:rsid w:val="00E97F6C"/>
    <w:rsid w:val="00EA106F"/>
    <w:rsid w:val="00EA1321"/>
    <w:rsid w:val="00EA3FBE"/>
    <w:rsid w:val="00EA400C"/>
    <w:rsid w:val="00EA4012"/>
    <w:rsid w:val="00EA40FC"/>
    <w:rsid w:val="00EA5099"/>
    <w:rsid w:val="00EA5901"/>
    <w:rsid w:val="00EA67E4"/>
    <w:rsid w:val="00EA6AED"/>
    <w:rsid w:val="00EA7349"/>
    <w:rsid w:val="00EA76CF"/>
    <w:rsid w:val="00EA78EF"/>
    <w:rsid w:val="00EA7A2C"/>
    <w:rsid w:val="00EA7D25"/>
    <w:rsid w:val="00EA7D87"/>
    <w:rsid w:val="00EB0F28"/>
    <w:rsid w:val="00EB1803"/>
    <w:rsid w:val="00EB2CBE"/>
    <w:rsid w:val="00EB3C87"/>
    <w:rsid w:val="00EB3E87"/>
    <w:rsid w:val="00EB4CC9"/>
    <w:rsid w:val="00EB53B8"/>
    <w:rsid w:val="00EB6134"/>
    <w:rsid w:val="00EB63D2"/>
    <w:rsid w:val="00EB6627"/>
    <w:rsid w:val="00EB6A17"/>
    <w:rsid w:val="00EB72A2"/>
    <w:rsid w:val="00EC0444"/>
    <w:rsid w:val="00EC14F8"/>
    <w:rsid w:val="00EC1C96"/>
    <w:rsid w:val="00EC1D20"/>
    <w:rsid w:val="00EC2378"/>
    <w:rsid w:val="00EC2399"/>
    <w:rsid w:val="00EC24F1"/>
    <w:rsid w:val="00EC2C29"/>
    <w:rsid w:val="00EC2CBC"/>
    <w:rsid w:val="00EC32D3"/>
    <w:rsid w:val="00EC3946"/>
    <w:rsid w:val="00EC4438"/>
    <w:rsid w:val="00EC4DD7"/>
    <w:rsid w:val="00EC63ED"/>
    <w:rsid w:val="00EC66A7"/>
    <w:rsid w:val="00EC6FC9"/>
    <w:rsid w:val="00EC735D"/>
    <w:rsid w:val="00ED0AAE"/>
    <w:rsid w:val="00ED0FA0"/>
    <w:rsid w:val="00ED16C0"/>
    <w:rsid w:val="00ED1F74"/>
    <w:rsid w:val="00ED3371"/>
    <w:rsid w:val="00ED374C"/>
    <w:rsid w:val="00ED3757"/>
    <w:rsid w:val="00ED39CD"/>
    <w:rsid w:val="00ED3B44"/>
    <w:rsid w:val="00ED3EE5"/>
    <w:rsid w:val="00ED436D"/>
    <w:rsid w:val="00ED45B5"/>
    <w:rsid w:val="00ED4B42"/>
    <w:rsid w:val="00ED4FA9"/>
    <w:rsid w:val="00ED504A"/>
    <w:rsid w:val="00ED5AB6"/>
    <w:rsid w:val="00ED6229"/>
    <w:rsid w:val="00ED644F"/>
    <w:rsid w:val="00ED64CB"/>
    <w:rsid w:val="00ED66C3"/>
    <w:rsid w:val="00ED7100"/>
    <w:rsid w:val="00ED715A"/>
    <w:rsid w:val="00ED7445"/>
    <w:rsid w:val="00EE10E1"/>
    <w:rsid w:val="00EE1311"/>
    <w:rsid w:val="00EE2D39"/>
    <w:rsid w:val="00EE31C1"/>
    <w:rsid w:val="00EE32E8"/>
    <w:rsid w:val="00EE349F"/>
    <w:rsid w:val="00EE3B7B"/>
    <w:rsid w:val="00EE4309"/>
    <w:rsid w:val="00EE43F6"/>
    <w:rsid w:val="00EE6870"/>
    <w:rsid w:val="00EE71A7"/>
    <w:rsid w:val="00EE7911"/>
    <w:rsid w:val="00EE792F"/>
    <w:rsid w:val="00EE7951"/>
    <w:rsid w:val="00EE7E36"/>
    <w:rsid w:val="00EF0AC1"/>
    <w:rsid w:val="00EF0CBE"/>
    <w:rsid w:val="00EF0E2C"/>
    <w:rsid w:val="00EF0EA8"/>
    <w:rsid w:val="00EF1AE0"/>
    <w:rsid w:val="00EF2525"/>
    <w:rsid w:val="00EF25E0"/>
    <w:rsid w:val="00EF33C7"/>
    <w:rsid w:val="00EF3732"/>
    <w:rsid w:val="00EF4436"/>
    <w:rsid w:val="00EF4ABD"/>
    <w:rsid w:val="00EF4F12"/>
    <w:rsid w:val="00EF51EB"/>
    <w:rsid w:val="00EF553C"/>
    <w:rsid w:val="00EF578A"/>
    <w:rsid w:val="00EF69E4"/>
    <w:rsid w:val="00EF778C"/>
    <w:rsid w:val="00EF7C3F"/>
    <w:rsid w:val="00EF7CFB"/>
    <w:rsid w:val="00EF7E84"/>
    <w:rsid w:val="00F00212"/>
    <w:rsid w:val="00F00539"/>
    <w:rsid w:val="00F00C5F"/>
    <w:rsid w:val="00F022D3"/>
    <w:rsid w:val="00F02753"/>
    <w:rsid w:val="00F02932"/>
    <w:rsid w:val="00F02B5E"/>
    <w:rsid w:val="00F037A1"/>
    <w:rsid w:val="00F03D6D"/>
    <w:rsid w:val="00F0410F"/>
    <w:rsid w:val="00F04162"/>
    <w:rsid w:val="00F04173"/>
    <w:rsid w:val="00F050EC"/>
    <w:rsid w:val="00F05E09"/>
    <w:rsid w:val="00F06337"/>
    <w:rsid w:val="00F06564"/>
    <w:rsid w:val="00F068B5"/>
    <w:rsid w:val="00F0711A"/>
    <w:rsid w:val="00F107B0"/>
    <w:rsid w:val="00F10ED5"/>
    <w:rsid w:val="00F10F14"/>
    <w:rsid w:val="00F110FC"/>
    <w:rsid w:val="00F11276"/>
    <w:rsid w:val="00F11D7D"/>
    <w:rsid w:val="00F1202E"/>
    <w:rsid w:val="00F1211B"/>
    <w:rsid w:val="00F12B32"/>
    <w:rsid w:val="00F12D2D"/>
    <w:rsid w:val="00F131B7"/>
    <w:rsid w:val="00F138DF"/>
    <w:rsid w:val="00F14851"/>
    <w:rsid w:val="00F15361"/>
    <w:rsid w:val="00F154A0"/>
    <w:rsid w:val="00F15890"/>
    <w:rsid w:val="00F1627E"/>
    <w:rsid w:val="00F164BF"/>
    <w:rsid w:val="00F17229"/>
    <w:rsid w:val="00F174BD"/>
    <w:rsid w:val="00F209FF"/>
    <w:rsid w:val="00F215DA"/>
    <w:rsid w:val="00F22605"/>
    <w:rsid w:val="00F228AC"/>
    <w:rsid w:val="00F23C2C"/>
    <w:rsid w:val="00F245DD"/>
    <w:rsid w:val="00F24ECD"/>
    <w:rsid w:val="00F26CEF"/>
    <w:rsid w:val="00F278D2"/>
    <w:rsid w:val="00F279E0"/>
    <w:rsid w:val="00F27B9E"/>
    <w:rsid w:val="00F27E1C"/>
    <w:rsid w:val="00F27FEB"/>
    <w:rsid w:val="00F306AC"/>
    <w:rsid w:val="00F30DB3"/>
    <w:rsid w:val="00F310E9"/>
    <w:rsid w:val="00F317A7"/>
    <w:rsid w:val="00F317CD"/>
    <w:rsid w:val="00F31C35"/>
    <w:rsid w:val="00F31F1F"/>
    <w:rsid w:val="00F32646"/>
    <w:rsid w:val="00F331EE"/>
    <w:rsid w:val="00F33262"/>
    <w:rsid w:val="00F36077"/>
    <w:rsid w:val="00F369FF"/>
    <w:rsid w:val="00F370E0"/>
    <w:rsid w:val="00F37574"/>
    <w:rsid w:val="00F37AEE"/>
    <w:rsid w:val="00F4017F"/>
    <w:rsid w:val="00F404ED"/>
    <w:rsid w:val="00F40E8F"/>
    <w:rsid w:val="00F40F86"/>
    <w:rsid w:val="00F420EC"/>
    <w:rsid w:val="00F42F4E"/>
    <w:rsid w:val="00F43406"/>
    <w:rsid w:val="00F43BDD"/>
    <w:rsid w:val="00F44315"/>
    <w:rsid w:val="00F447EC"/>
    <w:rsid w:val="00F44BA6"/>
    <w:rsid w:val="00F45312"/>
    <w:rsid w:val="00F4699A"/>
    <w:rsid w:val="00F469E2"/>
    <w:rsid w:val="00F46CB4"/>
    <w:rsid w:val="00F46E91"/>
    <w:rsid w:val="00F478AA"/>
    <w:rsid w:val="00F4793F"/>
    <w:rsid w:val="00F47C46"/>
    <w:rsid w:val="00F5033D"/>
    <w:rsid w:val="00F51EDA"/>
    <w:rsid w:val="00F51FED"/>
    <w:rsid w:val="00F525F1"/>
    <w:rsid w:val="00F5334C"/>
    <w:rsid w:val="00F54994"/>
    <w:rsid w:val="00F54BF2"/>
    <w:rsid w:val="00F54C97"/>
    <w:rsid w:val="00F54F5D"/>
    <w:rsid w:val="00F5606E"/>
    <w:rsid w:val="00F5640B"/>
    <w:rsid w:val="00F573B9"/>
    <w:rsid w:val="00F603B5"/>
    <w:rsid w:val="00F60A2D"/>
    <w:rsid w:val="00F616FB"/>
    <w:rsid w:val="00F625BE"/>
    <w:rsid w:val="00F62B97"/>
    <w:rsid w:val="00F63A4A"/>
    <w:rsid w:val="00F63DD8"/>
    <w:rsid w:val="00F63EE4"/>
    <w:rsid w:val="00F64254"/>
    <w:rsid w:val="00F64318"/>
    <w:rsid w:val="00F64C7A"/>
    <w:rsid w:val="00F65344"/>
    <w:rsid w:val="00F655F2"/>
    <w:rsid w:val="00F65EE7"/>
    <w:rsid w:val="00F65FBE"/>
    <w:rsid w:val="00F66065"/>
    <w:rsid w:val="00F66682"/>
    <w:rsid w:val="00F671D8"/>
    <w:rsid w:val="00F677DE"/>
    <w:rsid w:val="00F67916"/>
    <w:rsid w:val="00F700FB"/>
    <w:rsid w:val="00F7026A"/>
    <w:rsid w:val="00F703EA"/>
    <w:rsid w:val="00F707B2"/>
    <w:rsid w:val="00F70D6C"/>
    <w:rsid w:val="00F716DA"/>
    <w:rsid w:val="00F719C0"/>
    <w:rsid w:val="00F71AB9"/>
    <w:rsid w:val="00F72AF3"/>
    <w:rsid w:val="00F73389"/>
    <w:rsid w:val="00F73659"/>
    <w:rsid w:val="00F73D16"/>
    <w:rsid w:val="00F74297"/>
    <w:rsid w:val="00F74EAE"/>
    <w:rsid w:val="00F75332"/>
    <w:rsid w:val="00F753F7"/>
    <w:rsid w:val="00F762EE"/>
    <w:rsid w:val="00F76AF6"/>
    <w:rsid w:val="00F80D60"/>
    <w:rsid w:val="00F812D5"/>
    <w:rsid w:val="00F81EF0"/>
    <w:rsid w:val="00F822F0"/>
    <w:rsid w:val="00F824AA"/>
    <w:rsid w:val="00F82B5E"/>
    <w:rsid w:val="00F83B98"/>
    <w:rsid w:val="00F842D1"/>
    <w:rsid w:val="00F846EB"/>
    <w:rsid w:val="00F847EF"/>
    <w:rsid w:val="00F85127"/>
    <w:rsid w:val="00F856BF"/>
    <w:rsid w:val="00F86904"/>
    <w:rsid w:val="00F86E75"/>
    <w:rsid w:val="00F90293"/>
    <w:rsid w:val="00F90AFC"/>
    <w:rsid w:val="00F90C17"/>
    <w:rsid w:val="00F92A0B"/>
    <w:rsid w:val="00F93114"/>
    <w:rsid w:val="00F940A9"/>
    <w:rsid w:val="00F946E2"/>
    <w:rsid w:val="00F9512F"/>
    <w:rsid w:val="00F95988"/>
    <w:rsid w:val="00F96261"/>
    <w:rsid w:val="00F9636F"/>
    <w:rsid w:val="00F9663C"/>
    <w:rsid w:val="00F971A3"/>
    <w:rsid w:val="00FA0101"/>
    <w:rsid w:val="00FA01A9"/>
    <w:rsid w:val="00FA09ED"/>
    <w:rsid w:val="00FA0C23"/>
    <w:rsid w:val="00FA0E69"/>
    <w:rsid w:val="00FA15DD"/>
    <w:rsid w:val="00FA1864"/>
    <w:rsid w:val="00FA1A12"/>
    <w:rsid w:val="00FA1C61"/>
    <w:rsid w:val="00FA214C"/>
    <w:rsid w:val="00FA284D"/>
    <w:rsid w:val="00FA2B8B"/>
    <w:rsid w:val="00FA30F0"/>
    <w:rsid w:val="00FA378B"/>
    <w:rsid w:val="00FA468B"/>
    <w:rsid w:val="00FA535B"/>
    <w:rsid w:val="00FA5509"/>
    <w:rsid w:val="00FA57D3"/>
    <w:rsid w:val="00FA788E"/>
    <w:rsid w:val="00FA7E07"/>
    <w:rsid w:val="00FB1464"/>
    <w:rsid w:val="00FB14E6"/>
    <w:rsid w:val="00FB1DDB"/>
    <w:rsid w:val="00FB2034"/>
    <w:rsid w:val="00FB2EB5"/>
    <w:rsid w:val="00FB305C"/>
    <w:rsid w:val="00FB332F"/>
    <w:rsid w:val="00FB368A"/>
    <w:rsid w:val="00FB3BC4"/>
    <w:rsid w:val="00FB3D89"/>
    <w:rsid w:val="00FB49BC"/>
    <w:rsid w:val="00FB53CC"/>
    <w:rsid w:val="00FB5F35"/>
    <w:rsid w:val="00FB6511"/>
    <w:rsid w:val="00FB6709"/>
    <w:rsid w:val="00FB76EE"/>
    <w:rsid w:val="00FC0FD0"/>
    <w:rsid w:val="00FC11A8"/>
    <w:rsid w:val="00FC1446"/>
    <w:rsid w:val="00FC1665"/>
    <w:rsid w:val="00FC3635"/>
    <w:rsid w:val="00FC36A3"/>
    <w:rsid w:val="00FC37A3"/>
    <w:rsid w:val="00FC4BF1"/>
    <w:rsid w:val="00FC5050"/>
    <w:rsid w:val="00FC51C1"/>
    <w:rsid w:val="00FC5DFD"/>
    <w:rsid w:val="00FC6686"/>
    <w:rsid w:val="00FC680B"/>
    <w:rsid w:val="00FC68DD"/>
    <w:rsid w:val="00FD126A"/>
    <w:rsid w:val="00FD1D00"/>
    <w:rsid w:val="00FD2255"/>
    <w:rsid w:val="00FD22CD"/>
    <w:rsid w:val="00FD27A3"/>
    <w:rsid w:val="00FD3200"/>
    <w:rsid w:val="00FD382C"/>
    <w:rsid w:val="00FD3B15"/>
    <w:rsid w:val="00FD3E92"/>
    <w:rsid w:val="00FD4471"/>
    <w:rsid w:val="00FD4842"/>
    <w:rsid w:val="00FD61B3"/>
    <w:rsid w:val="00FD62A1"/>
    <w:rsid w:val="00FD63E7"/>
    <w:rsid w:val="00FD6D41"/>
    <w:rsid w:val="00FD6DD1"/>
    <w:rsid w:val="00FD6DF3"/>
    <w:rsid w:val="00FD74D8"/>
    <w:rsid w:val="00FD7ECF"/>
    <w:rsid w:val="00FE0656"/>
    <w:rsid w:val="00FE1587"/>
    <w:rsid w:val="00FE168F"/>
    <w:rsid w:val="00FE238D"/>
    <w:rsid w:val="00FE26EF"/>
    <w:rsid w:val="00FE2A69"/>
    <w:rsid w:val="00FE2C1A"/>
    <w:rsid w:val="00FE352F"/>
    <w:rsid w:val="00FE35D4"/>
    <w:rsid w:val="00FE38FE"/>
    <w:rsid w:val="00FE49C1"/>
    <w:rsid w:val="00FE4AE8"/>
    <w:rsid w:val="00FE4D00"/>
    <w:rsid w:val="00FE4DBC"/>
    <w:rsid w:val="00FE5076"/>
    <w:rsid w:val="00FE5A2F"/>
    <w:rsid w:val="00FE5B8F"/>
    <w:rsid w:val="00FE5BC8"/>
    <w:rsid w:val="00FE6990"/>
    <w:rsid w:val="00FE6E40"/>
    <w:rsid w:val="00FE7D9F"/>
    <w:rsid w:val="00FF08EF"/>
    <w:rsid w:val="00FF0D13"/>
    <w:rsid w:val="00FF1654"/>
    <w:rsid w:val="00FF1776"/>
    <w:rsid w:val="00FF1A60"/>
    <w:rsid w:val="00FF2160"/>
    <w:rsid w:val="00FF3C0D"/>
    <w:rsid w:val="00FF4A1E"/>
    <w:rsid w:val="00FF5698"/>
    <w:rsid w:val="00FF5D98"/>
    <w:rsid w:val="00FF5E8B"/>
    <w:rsid w:val="00FF7708"/>
    <w:rsid w:val="00FF784A"/>
    <w:rsid w:val="00FF7B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B5C23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FB"/>
    <w:pPr>
      <w:spacing w:after="160" w:line="480" w:lineRule="auto"/>
    </w:pPr>
    <w:rPr>
      <w:rFonts w:asciiTheme="minorHAnsi" w:hAnsiTheme="minorHAnsi"/>
      <w:color w:val="000000" w:themeColor="text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5620"/>
    <w:pPr>
      <w:keepNext/>
      <w:autoSpaceDE w:val="0"/>
      <w:autoSpaceDN w:val="0"/>
      <w:adjustRightInd w:val="0"/>
      <w:spacing w:before="240" w:after="0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9"/>
    <w:qFormat/>
    <w:rsid w:val="00E02CFB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02CFB"/>
    <w:pPr>
      <w:keepNext/>
      <w:spacing w:before="240" w:after="60"/>
      <w:outlineLvl w:val="2"/>
    </w:pPr>
    <w:rPr>
      <w:rFonts w:eastAsia="MS Mincho"/>
      <w:bCs/>
      <w:i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55620"/>
    <w:rPr>
      <w:rFonts w:asciiTheme="minorHAnsi" w:hAnsiTheme="minorHAnsi"/>
      <w:b/>
      <w:caps/>
      <w:color w:val="000000" w:themeColor="text1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02CFB"/>
    <w:rPr>
      <w:rFonts w:asciiTheme="minorHAnsi" w:eastAsia="Times New Roman" w:hAnsiTheme="minorHAnsi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02CFB"/>
    <w:rPr>
      <w:rFonts w:asciiTheme="minorHAnsi" w:eastAsia="MS Mincho" w:hAnsiTheme="minorHAnsi"/>
      <w:bCs/>
      <w:i/>
    </w:rPr>
  </w:style>
  <w:style w:type="paragraph" w:styleId="PlainText">
    <w:name w:val="Plain Text"/>
    <w:basedOn w:val="Normal"/>
    <w:link w:val="PlainTextChar"/>
    <w:uiPriority w:val="99"/>
    <w:rsid w:val="00B53F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53FF0"/>
    <w:rPr>
      <w:rFonts w:ascii="Consolas" w:hAnsi="Consolas" w:cs="Times New Roman"/>
      <w:sz w:val="21"/>
      <w:lang w:eastAsia="en-US"/>
    </w:rPr>
  </w:style>
  <w:style w:type="paragraph" w:styleId="ListParagraph">
    <w:name w:val="List Paragraph"/>
    <w:basedOn w:val="Normal"/>
    <w:uiPriority w:val="99"/>
    <w:qFormat/>
    <w:rsid w:val="006A67CB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character" w:styleId="Hyperlink">
    <w:name w:val="Hyperlink"/>
    <w:basedOn w:val="DefaultParagraphFont"/>
    <w:uiPriority w:val="99"/>
    <w:rsid w:val="00AD5466"/>
    <w:rPr>
      <w:rFonts w:cs="Times New Roman"/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23A1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23A1"/>
    <w:rPr>
      <w:rFonts w:ascii="Segoe UI" w:hAnsi="Segoe UI" w:cs="Times New Roman"/>
      <w:sz w:val="18"/>
      <w:lang w:eastAsia="en-US"/>
    </w:rPr>
  </w:style>
  <w:style w:type="character" w:styleId="CommentReference">
    <w:name w:val="annotation reference"/>
    <w:basedOn w:val="DefaultParagraphFont"/>
    <w:uiPriority w:val="99"/>
    <w:rsid w:val="0059799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97992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97992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7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97992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686109"/>
    <w:rPr>
      <w:lang w:eastAsia="en-US"/>
    </w:rPr>
  </w:style>
  <w:style w:type="paragraph" w:customStyle="1" w:styleId="tabletextNS">
    <w:name w:val="table:textNS"/>
    <w:basedOn w:val="Normal"/>
    <w:link w:val="tabletextNSChar"/>
    <w:qFormat/>
    <w:rsid w:val="004C5716"/>
    <w:pPr>
      <w:spacing w:after="0" w:line="240" w:lineRule="auto"/>
    </w:pPr>
    <w:rPr>
      <w:rFonts w:ascii="Arial Narrow" w:hAnsi="Arial Narrow"/>
      <w:sz w:val="24"/>
      <w:szCs w:val="20"/>
      <w:lang w:val="en-US"/>
    </w:rPr>
  </w:style>
  <w:style w:type="character" w:customStyle="1" w:styleId="tabletextNSChar">
    <w:name w:val="table:textNS Char"/>
    <w:link w:val="tabletextNS"/>
    <w:locked/>
    <w:rsid w:val="004C5716"/>
    <w:rPr>
      <w:rFonts w:ascii="Arial Narrow" w:hAnsi="Arial Narrow"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96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E9A"/>
    <w:rPr>
      <w:rFonts w:ascii="Arial" w:hAnsi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6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E9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6223"/>
    <w:rPr>
      <w:color w:val="800080" w:themeColor="followedHyperlink"/>
      <w:u w:val="single"/>
    </w:rPr>
  </w:style>
  <w:style w:type="character" w:customStyle="1" w:styleId="st">
    <w:name w:val="st"/>
    <w:rsid w:val="008C1653"/>
  </w:style>
  <w:style w:type="table" w:styleId="TableGrid">
    <w:name w:val="Table Grid"/>
    <w:basedOn w:val="TableNormal"/>
    <w:uiPriority w:val="39"/>
    <w:locked/>
    <w:rsid w:val="00D615C4"/>
    <w:rPr>
      <w:rFonts w:ascii="Arial" w:hAnsi="Arial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076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5AEF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AEF"/>
    <w:rPr>
      <w:rFonts w:ascii="Arial" w:hAnsi="Arial" w:cs="Arial"/>
      <w:noProof/>
      <w:color w:val="000000" w:themeColor="text1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15AEF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5AEF"/>
    <w:rPr>
      <w:rFonts w:ascii="Arial" w:hAnsi="Arial" w:cs="Arial"/>
      <w:noProof/>
      <w:color w:val="000000" w:themeColor="text1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FB"/>
    <w:pPr>
      <w:spacing w:after="160" w:line="480" w:lineRule="auto"/>
    </w:pPr>
    <w:rPr>
      <w:rFonts w:asciiTheme="minorHAnsi" w:hAnsiTheme="minorHAnsi"/>
      <w:color w:val="000000" w:themeColor="text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5620"/>
    <w:pPr>
      <w:keepNext/>
      <w:autoSpaceDE w:val="0"/>
      <w:autoSpaceDN w:val="0"/>
      <w:adjustRightInd w:val="0"/>
      <w:spacing w:before="240" w:after="0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9"/>
    <w:qFormat/>
    <w:rsid w:val="00E02CFB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02CFB"/>
    <w:pPr>
      <w:keepNext/>
      <w:spacing w:before="240" w:after="60"/>
      <w:outlineLvl w:val="2"/>
    </w:pPr>
    <w:rPr>
      <w:rFonts w:eastAsia="MS Mincho"/>
      <w:bCs/>
      <w:i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55620"/>
    <w:rPr>
      <w:rFonts w:asciiTheme="minorHAnsi" w:hAnsiTheme="minorHAnsi"/>
      <w:b/>
      <w:caps/>
      <w:color w:val="000000" w:themeColor="text1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02CFB"/>
    <w:rPr>
      <w:rFonts w:asciiTheme="minorHAnsi" w:eastAsia="Times New Roman" w:hAnsiTheme="minorHAnsi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02CFB"/>
    <w:rPr>
      <w:rFonts w:asciiTheme="minorHAnsi" w:eastAsia="MS Mincho" w:hAnsiTheme="minorHAnsi"/>
      <w:bCs/>
      <w:i/>
    </w:rPr>
  </w:style>
  <w:style w:type="paragraph" w:styleId="PlainText">
    <w:name w:val="Plain Text"/>
    <w:basedOn w:val="Normal"/>
    <w:link w:val="PlainTextChar"/>
    <w:uiPriority w:val="99"/>
    <w:rsid w:val="00B53F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53FF0"/>
    <w:rPr>
      <w:rFonts w:ascii="Consolas" w:hAnsi="Consolas" w:cs="Times New Roman"/>
      <w:sz w:val="21"/>
      <w:lang w:eastAsia="en-US"/>
    </w:rPr>
  </w:style>
  <w:style w:type="paragraph" w:styleId="ListParagraph">
    <w:name w:val="List Paragraph"/>
    <w:basedOn w:val="Normal"/>
    <w:uiPriority w:val="99"/>
    <w:qFormat/>
    <w:rsid w:val="006A67CB"/>
    <w:pPr>
      <w:spacing w:after="200" w:line="276" w:lineRule="auto"/>
      <w:ind w:left="720"/>
      <w:contextualSpacing/>
    </w:pPr>
    <w:rPr>
      <w:rFonts w:eastAsia="Times New Roman"/>
      <w:lang w:val="en-US"/>
    </w:rPr>
  </w:style>
  <w:style w:type="character" w:styleId="Hyperlink">
    <w:name w:val="Hyperlink"/>
    <w:basedOn w:val="DefaultParagraphFont"/>
    <w:uiPriority w:val="99"/>
    <w:rsid w:val="00AD5466"/>
    <w:rPr>
      <w:rFonts w:cs="Times New Roman"/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23A1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23A1"/>
    <w:rPr>
      <w:rFonts w:ascii="Segoe UI" w:hAnsi="Segoe UI" w:cs="Times New Roman"/>
      <w:sz w:val="18"/>
      <w:lang w:eastAsia="en-US"/>
    </w:rPr>
  </w:style>
  <w:style w:type="character" w:styleId="CommentReference">
    <w:name w:val="annotation reference"/>
    <w:basedOn w:val="DefaultParagraphFont"/>
    <w:uiPriority w:val="99"/>
    <w:rsid w:val="0059799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97992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97992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7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97992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686109"/>
    <w:rPr>
      <w:lang w:eastAsia="en-US"/>
    </w:rPr>
  </w:style>
  <w:style w:type="paragraph" w:customStyle="1" w:styleId="tabletextNS">
    <w:name w:val="table:textNS"/>
    <w:basedOn w:val="Normal"/>
    <w:link w:val="tabletextNSChar"/>
    <w:qFormat/>
    <w:rsid w:val="004C5716"/>
    <w:pPr>
      <w:spacing w:after="0" w:line="240" w:lineRule="auto"/>
    </w:pPr>
    <w:rPr>
      <w:rFonts w:ascii="Arial Narrow" w:hAnsi="Arial Narrow"/>
      <w:sz w:val="24"/>
      <w:szCs w:val="20"/>
      <w:lang w:val="en-US"/>
    </w:rPr>
  </w:style>
  <w:style w:type="character" w:customStyle="1" w:styleId="tabletextNSChar">
    <w:name w:val="table:textNS Char"/>
    <w:link w:val="tabletextNS"/>
    <w:locked/>
    <w:rsid w:val="004C5716"/>
    <w:rPr>
      <w:rFonts w:ascii="Arial Narrow" w:hAnsi="Arial Narrow"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96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E9A"/>
    <w:rPr>
      <w:rFonts w:ascii="Arial" w:hAnsi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6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E9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6223"/>
    <w:rPr>
      <w:color w:val="800080" w:themeColor="followedHyperlink"/>
      <w:u w:val="single"/>
    </w:rPr>
  </w:style>
  <w:style w:type="character" w:customStyle="1" w:styleId="st">
    <w:name w:val="st"/>
    <w:rsid w:val="008C1653"/>
  </w:style>
  <w:style w:type="table" w:styleId="TableGrid">
    <w:name w:val="Table Grid"/>
    <w:basedOn w:val="TableNormal"/>
    <w:uiPriority w:val="39"/>
    <w:locked/>
    <w:rsid w:val="00D615C4"/>
    <w:rPr>
      <w:rFonts w:ascii="Arial" w:hAnsi="Arial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076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5AEF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AEF"/>
    <w:rPr>
      <w:rFonts w:ascii="Arial" w:hAnsi="Arial" w:cs="Arial"/>
      <w:noProof/>
      <w:color w:val="000000" w:themeColor="text1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15AEF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5AEF"/>
    <w:rPr>
      <w:rFonts w:ascii="Arial" w:hAnsi="Arial" w:cs="Arial"/>
      <w:noProof/>
      <w:color w:val="000000" w:themeColor="text1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24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6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41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790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77845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923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334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9326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7103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645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3910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8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3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48B2B-F705-4DCC-89B3-9F907E99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se response of umeclidinium administered once or twice daily in patients with COPD: a pooled analysis of two randomized, double-blind, placebo-controlled studies</vt:lpstr>
    </vt:vector>
  </TitlesOfParts>
  <Company>Fishawack Communications Ltd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se response of umeclidinium administered once or twice daily in patients with COPD: a pooled analysis of two randomized, double-blind, placebo-controlled studies</dc:title>
  <dc:creator>Fishawack</dc:creator>
  <cp:lastModifiedBy>James Andrews</cp:lastModifiedBy>
  <cp:revision>3</cp:revision>
  <cp:lastPrinted>2015-01-06T13:55:00Z</cp:lastPrinted>
  <dcterms:created xsi:type="dcterms:W3CDTF">2015-01-06T14:21:00Z</dcterms:created>
  <dcterms:modified xsi:type="dcterms:W3CDTF">2015-01-06T14:29:00Z</dcterms:modified>
</cp:coreProperties>
</file>